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B10A1" w14:textId="3E81A65C" w:rsidR="000C14CA" w:rsidRDefault="003C1F28" w:rsidP="00A17AC8">
      <w:pPr>
        <w:rPr>
          <w:rFonts w:ascii="Calibri" w:hAnsi="Calibri" w:cs="Calibri"/>
          <w:sz w:val="18"/>
          <w:szCs w:val="18"/>
          <w:lang w:val="sl-SI"/>
        </w:rPr>
      </w:pPr>
      <w:r w:rsidRPr="00552606">
        <w:rPr>
          <w:rFonts w:ascii="Calibri" w:hAnsi="Calibri" w:cs="Calibri"/>
          <w:sz w:val="18"/>
          <w:szCs w:val="18"/>
          <w:lang w:val="sl-SI"/>
        </w:rPr>
        <w:t>Appendix 3. Studie</w:t>
      </w:r>
      <w:r w:rsidR="000B1F68" w:rsidRPr="00552606">
        <w:rPr>
          <w:rFonts w:ascii="Calibri" w:hAnsi="Calibri" w:cs="Calibri"/>
          <w:sz w:val="18"/>
          <w:szCs w:val="18"/>
          <w:lang w:val="sl-SI"/>
        </w:rPr>
        <w:t>s</w:t>
      </w:r>
      <w:r w:rsidRPr="00552606">
        <w:rPr>
          <w:rFonts w:ascii="Calibri" w:hAnsi="Calibri" w:cs="Calibri"/>
          <w:sz w:val="18"/>
          <w:szCs w:val="18"/>
          <w:lang w:val="sl-SI"/>
        </w:rPr>
        <w:t xml:space="preserve"> reporting FH tools sorted by the year of the publishment</w:t>
      </w:r>
    </w:p>
    <w:p w14:paraId="0ED7ED4B" w14:textId="77777777" w:rsidR="00915467" w:rsidRPr="00552606" w:rsidRDefault="00915467" w:rsidP="00A17AC8">
      <w:pPr>
        <w:rPr>
          <w:rFonts w:ascii="Calibri" w:hAnsi="Calibri" w:cs="Calibri"/>
          <w:sz w:val="18"/>
          <w:szCs w:val="18"/>
          <w:lang w:val="sl-SI"/>
        </w:rPr>
      </w:pPr>
    </w:p>
    <w:tbl>
      <w:tblPr>
        <w:tblStyle w:val="ListTable6Colourful"/>
        <w:tblW w:w="14034" w:type="dxa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1276"/>
        <w:gridCol w:w="1134"/>
        <w:gridCol w:w="1417"/>
        <w:gridCol w:w="1985"/>
        <w:gridCol w:w="3118"/>
        <w:gridCol w:w="3119"/>
      </w:tblGrid>
      <w:tr w:rsidR="00C011F7" w:rsidRPr="005F5F21" w14:paraId="7C3A73A4" w14:textId="77777777" w:rsidTr="00D82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3DE3159" w14:textId="20881359" w:rsidR="00C011F7" w:rsidRPr="005F5F21" w:rsidRDefault="00C011F7" w:rsidP="00BD7354">
            <w:pPr>
              <w:jc w:val="center"/>
              <w:rPr>
                <w:rFonts w:ascii="Times" w:hAnsi="Times"/>
                <w:b w:val="0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#</w:t>
            </w:r>
          </w:p>
        </w:tc>
        <w:tc>
          <w:tcPr>
            <w:tcW w:w="1418" w:type="dxa"/>
          </w:tcPr>
          <w:p w14:paraId="0E17F7EE" w14:textId="0701C3CB" w:rsidR="00C011F7" w:rsidRPr="003023FA" w:rsidRDefault="00C011F7" w:rsidP="00BD7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>Referenc</w:t>
            </w:r>
            <w:r w:rsidRPr="003023FA">
              <w:rPr>
                <w:rFonts w:ascii="Times" w:hAnsi="Times"/>
                <w:color w:val="auto"/>
                <w:sz w:val="14"/>
                <w:szCs w:val="14"/>
                <w:lang w:val="sl-SI"/>
              </w:rPr>
              <w:t xml:space="preserve">e or </w:t>
            </w:r>
            <w:r w:rsidRPr="003023FA">
              <w:rPr>
                <w:rFonts w:ascii="Times" w:hAnsi="Times"/>
                <w:color w:val="auto"/>
                <w:sz w:val="14"/>
                <w:szCs w:val="14"/>
              </w:rPr>
              <w:t xml:space="preserve">tool name </w:t>
            </w:r>
          </w:p>
        </w:tc>
        <w:tc>
          <w:tcPr>
            <w:tcW w:w="1276" w:type="dxa"/>
          </w:tcPr>
          <w:p w14:paraId="3526DC13" w14:textId="27B46B05" w:rsidR="00C011F7" w:rsidRPr="003023FA" w:rsidRDefault="00C011F7" w:rsidP="00BD735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 xml:space="preserve">Condition </w:t>
            </w:r>
          </w:p>
        </w:tc>
        <w:tc>
          <w:tcPr>
            <w:tcW w:w="1134" w:type="dxa"/>
          </w:tcPr>
          <w:p w14:paraId="2ED59F44" w14:textId="06040DA5" w:rsidR="00C011F7" w:rsidRPr="003023FA" w:rsidRDefault="00C011F7" w:rsidP="00BD735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 xml:space="preserve">Main tools characteristics </w:t>
            </w:r>
          </w:p>
        </w:tc>
        <w:tc>
          <w:tcPr>
            <w:tcW w:w="1417" w:type="dxa"/>
          </w:tcPr>
          <w:p w14:paraId="7B6F5B49" w14:textId="716DF43C" w:rsidR="00C011F7" w:rsidRPr="003023FA" w:rsidRDefault="00C011F7" w:rsidP="00BD735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>Risk assessment?</w:t>
            </w:r>
          </w:p>
        </w:tc>
        <w:tc>
          <w:tcPr>
            <w:tcW w:w="1985" w:type="dxa"/>
          </w:tcPr>
          <w:p w14:paraId="7A0DF6BA" w14:textId="223FA6B9" w:rsidR="00C011F7" w:rsidRPr="003023FA" w:rsidRDefault="00C011F7" w:rsidP="00BD735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>Recommendations?</w:t>
            </w:r>
          </w:p>
        </w:tc>
        <w:tc>
          <w:tcPr>
            <w:tcW w:w="3118" w:type="dxa"/>
          </w:tcPr>
          <w:p w14:paraId="04BF3D7A" w14:textId="7EEBC3AC" w:rsidR="00C011F7" w:rsidRPr="003023FA" w:rsidRDefault="00C011F7" w:rsidP="00BD735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>Validity</w:t>
            </w:r>
          </w:p>
        </w:tc>
        <w:tc>
          <w:tcPr>
            <w:tcW w:w="3119" w:type="dxa"/>
          </w:tcPr>
          <w:p w14:paraId="37A62732" w14:textId="35BE8DBA" w:rsidR="00C011F7" w:rsidRPr="003023FA" w:rsidRDefault="00C011F7" w:rsidP="00BD735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>Clinical utility</w:t>
            </w:r>
          </w:p>
        </w:tc>
      </w:tr>
      <w:tr w:rsidR="005067FC" w:rsidRPr="005F5F21" w14:paraId="3DE89CD8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17D412F9" w14:textId="1FAF3897" w:rsidR="005067FC" w:rsidRPr="00AB4EEB" w:rsidRDefault="005067FC" w:rsidP="00BD7354">
            <w:pPr>
              <w:pStyle w:val="NoSpacing"/>
              <w:rPr>
                <w:rFonts w:ascii="Times" w:hAnsi="Times"/>
              </w:rPr>
            </w:pPr>
            <w:r w:rsidRPr="00AB4EEB">
              <w:rPr>
                <w:rFonts w:ascii="Times" w:hAnsi="Times"/>
              </w:rPr>
              <w:t>1. PRIMARY CARE TOOLS</w:t>
            </w:r>
          </w:p>
        </w:tc>
      </w:tr>
      <w:tr w:rsidR="005067FC" w:rsidRPr="005F5F21" w14:paraId="2F21EBAF" w14:textId="77777777" w:rsidTr="00D820A8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3CE16D11" w14:textId="585BEE19" w:rsidR="005067FC" w:rsidRPr="00AB4EEB" w:rsidRDefault="005067FC" w:rsidP="00BD7354">
            <w:pPr>
              <w:pStyle w:val="NoSpacing"/>
              <w:rPr>
                <w:rFonts w:ascii="Times" w:hAnsi="Times"/>
              </w:rPr>
            </w:pPr>
            <w:r w:rsidRPr="00AB4EEB">
              <w:rPr>
                <w:rFonts w:ascii="Times" w:hAnsi="Times"/>
              </w:rPr>
              <w:t xml:space="preserve">1.1. </w:t>
            </w:r>
            <w:r w:rsidRPr="00AB4EEB">
              <w:rPr>
                <w:rFonts w:ascii="Times" w:hAnsi="Times"/>
                <w:lang w:val="sl-SI"/>
              </w:rPr>
              <w:t>GENERIC/MULTIFACTORIAL</w:t>
            </w:r>
          </w:p>
        </w:tc>
      </w:tr>
      <w:tr w:rsidR="005067FC" w:rsidRPr="005F5F21" w14:paraId="7D797ED0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71FC774B" w14:textId="7EADEF68" w:rsidR="005067FC" w:rsidRPr="00AB4EEB" w:rsidRDefault="005067FC" w:rsidP="00BD7354">
            <w:pPr>
              <w:pStyle w:val="NoSpacing"/>
              <w:rPr>
                <w:rFonts w:ascii="Times" w:hAnsi="Times"/>
              </w:rPr>
            </w:pPr>
            <w:r w:rsidRPr="00AB4EEB">
              <w:rPr>
                <w:rFonts w:ascii="Times" w:hAnsi="Times"/>
                <w:lang w:val="sl-SI"/>
              </w:rPr>
              <w:t>1.1.1. COMPUTERIZED/ WEB BASED</w:t>
            </w:r>
          </w:p>
        </w:tc>
      </w:tr>
      <w:tr w:rsidR="00C011F7" w:rsidRPr="005F5F21" w14:paraId="247DB95D" w14:textId="77777777" w:rsidTr="00D820A8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A43868D" w14:textId="77777777" w:rsidR="00C011F7" w:rsidRPr="005067FC" w:rsidRDefault="00C011F7" w:rsidP="005067FC">
            <w:pPr>
              <w:jc w:val="center"/>
              <w:rPr>
                <w:rFonts w:ascii="Times" w:hAnsi="Times"/>
                <w:bCs w:val="0"/>
                <w:sz w:val="13"/>
                <w:szCs w:val="13"/>
              </w:rPr>
            </w:pPr>
          </w:p>
          <w:p w14:paraId="234E2B7D" w14:textId="77777777" w:rsidR="00C011F7" w:rsidRPr="005067FC" w:rsidRDefault="00C011F7" w:rsidP="005067FC">
            <w:pPr>
              <w:jc w:val="center"/>
              <w:rPr>
                <w:rFonts w:ascii="Times" w:hAnsi="Times"/>
                <w:bCs w:val="0"/>
                <w:sz w:val="13"/>
                <w:szCs w:val="13"/>
              </w:rPr>
            </w:pPr>
          </w:p>
          <w:p w14:paraId="21EDB3F2" w14:textId="3A1B443B" w:rsidR="00C011F7" w:rsidRPr="005067FC" w:rsidRDefault="00C011F7" w:rsidP="005067FC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1</w:t>
            </w:r>
          </w:p>
        </w:tc>
        <w:tc>
          <w:tcPr>
            <w:tcW w:w="1418" w:type="dxa"/>
          </w:tcPr>
          <w:p w14:paraId="371D0549" w14:textId="7FA95426" w:rsidR="00C011F7" w:rsidRPr="00616883" w:rsidRDefault="00C011F7" w:rsidP="00506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noProof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Yoon et al., 2009, Rubinsten et al. 2011; Ruffin et al. 2011; O’Neill et al. 2009 (Family Healthware™)</w:t>
            </w:r>
            <w:r w:rsidR="00616883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</w:t>
            </w:r>
            <w:r w:rsidR="00477AE5">
              <w:rPr>
                <w:rFonts w:ascii="Times" w:hAnsi="Times"/>
                <w:color w:val="auto"/>
                <w:sz w:val="13"/>
                <w:szCs w:val="13"/>
                <w:lang w:val="sl-SI"/>
              </w:rPr>
              <w:t>16</w:t>
            </w:r>
            <w:r w:rsidR="00616883"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65522B54" w14:textId="7FE35D0E" w:rsidR="00C011F7" w:rsidRPr="001E6258" w:rsidRDefault="00C011F7" w:rsidP="005067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Colon, breast and ovarian cancer, CHD, diabetes and stroke</w:t>
            </w:r>
          </w:p>
        </w:tc>
        <w:tc>
          <w:tcPr>
            <w:tcW w:w="1134" w:type="dxa"/>
          </w:tcPr>
          <w:p w14:paraId="29543570" w14:textId="77777777" w:rsidR="00C011F7" w:rsidRPr="005F5F21" w:rsidRDefault="00C011F7" w:rsidP="00506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1C552649" w14:textId="6B69ECDB" w:rsidR="00C011F7" w:rsidRPr="005C4B66" w:rsidRDefault="00C011F7" w:rsidP="005C4B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09AA8029" w14:textId="202F491B" w:rsidR="00C011F7" w:rsidRDefault="00C011F7" w:rsidP="005067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the predefined framework (low, moderate, high)</w:t>
            </w:r>
          </w:p>
        </w:tc>
        <w:tc>
          <w:tcPr>
            <w:tcW w:w="1985" w:type="dxa"/>
          </w:tcPr>
          <w:p w14:paraId="6D035CDD" w14:textId="7559F629" w:rsidR="00C011F7" w:rsidRPr="005F5F21" w:rsidRDefault="00C011F7" w:rsidP="005067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Based on various factors (level of risk, sex, age, health behaviours, e.g.,</w:t>
            </w:r>
            <w:r>
              <w:rPr>
                <w:sz w:val="13"/>
                <w:szCs w:val="13"/>
              </w:rPr>
              <w:t xml:space="preserve"> diet</w:t>
            </w:r>
            <w:r w:rsidRPr="005F5F21">
              <w:rPr>
                <w:sz w:val="13"/>
                <w:szCs w:val="13"/>
              </w:rPr>
              <w:t>), lifestyle changes and screening</w:t>
            </w:r>
          </w:p>
        </w:tc>
        <w:tc>
          <w:tcPr>
            <w:tcW w:w="3118" w:type="dxa"/>
          </w:tcPr>
          <w:p w14:paraId="125B6CE2" w14:textId="77777777" w:rsidR="00C011F7" w:rsidRPr="005F5F21" w:rsidRDefault="00C011F7" w:rsidP="005067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(comparator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studies with comparable risk-stratification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)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good agreement (CHD: 30%-35% vs 32%-33%; diabetes: 8%-12% vs 7%-16%)</w:t>
            </w:r>
          </w:p>
          <w:p w14:paraId="350E7E6D" w14:textId="77777777" w:rsidR="00C011F7" w:rsidRPr="005F5F21" w:rsidRDefault="00C011F7" w:rsidP="005067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</w:p>
        </w:tc>
        <w:tc>
          <w:tcPr>
            <w:tcW w:w="3119" w:type="dxa"/>
          </w:tcPr>
          <w:p w14:paraId="0814E40F" w14:textId="586CD751" w:rsidR="00C011F7" w:rsidRPr="005F5F21" w:rsidRDefault="00C011F7" w:rsidP="005067F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>
              <w:rPr>
                <w:i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color w:val="auto"/>
                <w:sz w:val="13"/>
                <w:szCs w:val="13"/>
              </w:rPr>
              <w:t>- 34% moderate/high risk for cancer</w:t>
            </w:r>
            <w:r>
              <w:rPr>
                <w:color w:val="auto"/>
                <w:sz w:val="13"/>
                <w:szCs w:val="13"/>
              </w:rPr>
              <w:t xml:space="preserve">; </w:t>
            </w:r>
            <w:r w:rsidRPr="005F5F21">
              <w:rPr>
                <w:i/>
                <w:color w:val="auto"/>
                <w:sz w:val="13"/>
                <w:szCs w:val="13"/>
              </w:rPr>
              <w:t>Behaviour change:</w:t>
            </w:r>
            <w:r w:rsidRPr="005F5F21">
              <w:rPr>
                <w:color w:val="auto"/>
                <w:sz w:val="13"/>
                <w:szCs w:val="13"/>
              </w:rPr>
              <w:t xml:space="preserve"> 3% eating healthier and 4% increase in PA after personalized risk-tailored vs age- and sex- specific messages</w:t>
            </w:r>
          </w:p>
        </w:tc>
      </w:tr>
      <w:tr w:rsidR="00C011F7" w:rsidRPr="005F5F21" w14:paraId="4AD96198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DF25E70" w14:textId="77777777" w:rsidR="00C011F7" w:rsidRPr="005067FC" w:rsidRDefault="00C011F7" w:rsidP="005067FC">
            <w:pPr>
              <w:jc w:val="center"/>
              <w:rPr>
                <w:rFonts w:ascii="Times" w:hAnsi="Times"/>
                <w:bCs w:val="0"/>
                <w:sz w:val="13"/>
                <w:szCs w:val="13"/>
              </w:rPr>
            </w:pPr>
          </w:p>
          <w:p w14:paraId="665311B9" w14:textId="25934ED9" w:rsidR="00C011F7" w:rsidRPr="005067FC" w:rsidRDefault="00C011F7" w:rsidP="005067FC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2</w:t>
            </w:r>
          </w:p>
        </w:tc>
        <w:tc>
          <w:tcPr>
            <w:tcW w:w="1418" w:type="dxa"/>
          </w:tcPr>
          <w:p w14:paraId="1BDBC61E" w14:textId="0F51D3B8" w:rsidR="00C011F7" w:rsidRPr="00313319" w:rsidRDefault="00C011F7" w:rsidP="00506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Wang et al. 2015; Diez et al. 2019 (VICKY)</w:t>
            </w:r>
            <w:r w:rsidR="00313319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</w:t>
            </w:r>
            <w:r w:rsidR="00477AE5">
              <w:rPr>
                <w:rFonts w:ascii="Times" w:hAnsi="Times"/>
                <w:color w:val="auto"/>
                <w:sz w:val="13"/>
                <w:szCs w:val="13"/>
                <w:lang w:val="sl-SI"/>
              </w:rPr>
              <w:t>17</w:t>
            </w:r>
            <w:r w:rsidR="00313319"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0535FA71" w14:textId="77777777" w:rsidR="00C011F7" w:rsidRPr="001E6258" w:rsidRDefault="00C011F7" w:rsidP="005067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Various cancers, heart disease, diabetes, hypertension, stroke</w:t>
            </w:r>
          </w:p>
          <w:p w14:paraId="5B62B370" w14:textId="18FD9EDF" w:rsidR="00C011F7" w:rsidRPr="005F5F21" w:rsidRDefault="00C011F7" w:rsidP="005067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134" w:type="dxa"/>
          </w:tcPr>
          <w:p w14:paraId="49238826" w14:textId="77777777" w:rsidR="00C011F7" w:rsidRPr="001E6258" w:rsidRDefault="00C011F7" w:rsidP="00506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748ABC41" w14:textId="5F5C59F9" w:rsidR="00C011F7" w:rsidRPr="005C4B66" w:rsidRDefault="00C011F7" w:rsidP="00506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621B6832" w14:textId="77777777" w:rsidR="00C011F7" w:rsidRPr="001E6258" w:rsidRDefault="00C011F7" w:rsidP="005067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  <w:p w14:paraId="09651163" w14:textId="77777777" w:rsidR="00C011F7" w:rsidRPr="005F5F21" w:rsidRDefault="00C011F7" w:rsidP="005067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</w:p>
        </w:tc>
        <w:tc>
          <w:tcPr>
            <w:tcW w:w="1985" w:type="dxa"/>
          </w:tcPr>
          <w:p w14:paraId="50793FFF" w14:textId="77777777" w:rsidR="00C011F7" w:rsidRPr="005F5F21" w:rsidRDefault="00C011F7" w:rsidP="005067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Patient receives a pedigree chart (PDF), which can be used for healthcare</w:t>
            </w:r>
          </w:p>
          <w:p w14:paraId="569900D0" w14:textId="77777777" w:rsidR="00C011F7" w:rsidRPr="005F5F21" w:rsidRDefault="00C011F7" w:rsidP="00506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providers</w:t>
            </w:r>
          </w:p>
          <w:p w14:paraId="0558BB8A" w14:textId="77777777" w:rsidR="00C011F7" w:rsidRPr="005F5F21" w:rsidRDefault="00C011F7" w:rsidP="005067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3118" w:type="dxa"/>
          </w:tcPr>
          <w:p w14:paraId="46C109F9" w14:textId="77777777" w:rsidR="00C011F7" w:rsidRPr="005F5F21" w:rsidRDefault="00C011F7" w:rsidP="005067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Analytical validity (comparator: MFHP)</w:t>
            </w:r>
          </w:p>
          <w:p w14:paraId="76A86A33" w14:textId="77777777" w:rsidR="00C011F7" w:rsidRPr="005F5F21" w:rsidRDefault="00C011F7" w:rsidP="005067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- VICKY identified 86% of FDR, and 42% of SDR; (accuracy for both: 55%)</w:t>
            </w:r>
          </w:p>
          <w:p w14:paraId="381F55EE" w14:textId="35FF1114" w:rsidR="00C011F7" w:rsidRPr="005F5F21" w:rsidRDefault="00C011F7" w:rsidP="005067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(comparator:</w:t>
            </w:r>
            <w:r>
              <w:rPr>
                <w:rFonts w:ascii="Times" w:hAnsi="Times"/>
                <w:color w:val="auto"/>
                <w:sz w:val="13"/>
                <w:szCs w:val="13"/>
              </w:rPr>
              <w:t xml:space="preserve"> pedigree with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GS</w:t>
            </w:r>
            <w:r>
              <w:rPr>
                <w:rFonts w:ascii="Times" w:hAnsi="Times"/>
                <w:color w:val="auto"/>
                <w:sz w:val="13"/>
                <w:szCs w:val="13"/>
              </w:rPr>
              <w:t xml:space="preserve"> and compared to MFH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)</w:t>
            </w:r>
            <w:r>
              <w:rPr>
                <w:rFonts w:ascii="Times" w:hAnsi="Times"/>
                <w:color w:val="auto"/>
                <w:sz w:val="13"/>
                <w:szCs w:val="13"/>
              </w:rPr>
              <w:t>: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VICKY identified a greater number of health conditions overall (49% VICKY vs 31% MFHP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,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p=.008); hypertension (47% vs 15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%,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p=.001) and type 2 diabetes (54% vs 22%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;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p=.004)</w:t>
            </w:r>
          </w:p>
        </w:tc>
        <w:tc>
          <w:tcPr>
            <w:tcW w:w="3119" w:type="dxa"/>
          </w:tcPr>
          <w:p w14:paraId="2530592A" w14:textId="153EEB22" w:rsidR="00C011F7" w:rsidRPr="005F5F21" w:rsidRDefault="00C011F7" w:rsidP="005067F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A</w:t>
            </w:r>
          </w:p>
        </w:tc>
      </w:tr>
      <w:tr w:rsidR="00D31456" w:rsidRPr="005F5F21" w14:paraId="458AEFF0" w14:textId="77777777" w:rsidTr="00D820A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7CE1A73" w14:textId="77777777" w:rsidR="00D31456" w:rsidRDefault="00D31456" w:rsidP="00D31456">
            <w:pPr>
              <w:jc w:val="center"/>
              <w:rPr>
                <w:rFonts w:ascii="Times" w:hAnsi="Times"/>
                <w:b w:val="0"/>
                <w:sz w:val="13"/>
                <w:szCs w:val="13"/>
              </w:rPr>
            </w:pPr>
          </w:p>
          <w:p w14:paraId="15A015DC" w14:textId="77777777" w:rsidR="00460E9A" w:rsidRDefault="00460E9A" w:rsidP="00D31456">
            <w:pPr>
              <w:jc w:val="center"/>
              <w:rPr>
                <w:rFonts w:ascii="Times" w:hAnsi="Times"/>
                <w:b w:val="0"/>
                <w:sz w:val="13"/>
                <w:szCs w:val="13"/>
              </w:rPr>
            </w:pPr>
          </w:p>
          <w:p w14:paraId="10CB6481" w14:textId="39734A00" w:rsidR="00460E9A" w:rsidRPr="00460E9A" w:rsidRDefault="00460E9A" w:rsidP="00D31456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3</w:t>
            </w:r>
          </w:p>
        </w:tc>
        <w:tc>
          <w:tcPr>
            <w:tcW w:w="1418" w:type="dxa"/>
          </w:tcPr>
          <w:p w14:paraId="65DB6F72" w14:textId="27B70DBA" w:rsidR="00D31456" w:rsidRPr="001E6258" w:rsidRDefault="00D31456" w:rsidP="00D3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color w:val="auto"/>
                <w:sz w:val="13"/>
                <w:szCs w:val="13"/>
              </w:rPr>
              <w:t>Orlando, 2013</w:t>
            </w:r>
            <w:r w:rsidR="00A93929">
              <w:rPr>
                <w:color w:val="auto"/>
                <w:sz w:val="13"/>
                <w:szCs w:val="13"/>
                <w:lang w:val="sl-SI"/>
              </w:rPr>
              <w:t>; 2020</w:t>
            </w:r>
            <w:r w:rsidRPr="001E6258">
              <w:rPr>
                <w:color w:val="auto"/>
                <w:sz w:val="13"/>
                <w:szCs w:val="13"/>
              </w:rPr>
              <w:t>; Wu, 2013; 2016</w:t>
            </w:r>
            <w:r w:rsidRPr="001E6258">
              <w:rPr>
                <w:color w:val="auto"/>
                <w:sz w:val="13"/>
                <w:szCs w:val="13"/>
                <w:lang w:val="sl-SI"/>
              </w:rPr>
              <w:t>; Buchanan et al. 2015; Goldstein et al. 2019 (MeTree)</w:t>
            </w:r>
            <w:r>
              <w:rPr>
                <w:color w:val="auto"/>
                <w:sz w:val="13"/>
                <w:szCs w:val="13"/>
                <w:lang w:val="sl-SI"/>
              </w:rPr>
              <w:t xml:space="preserve"> (</w:t>
            </w:r>
            <w:r w:rsidR="00477AE5">
              <w:rPr>
                <w:color w:val="auto"/>
                <w:sz w:val="13"/>
                <w:szCs w:val="13"/>
                <w:lang w:val="sl-SI"/>
              </w:rPr>
              <w:t>18</w:t>
            </w:r>
            <w:r>
              <w:rPr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2E4F464D" w14:textId="38EF64A5" w:rsidR="00D31456" w:rsidRPr="001E6258" w:rsidRDefault="00A93929" w:rsidP="00D314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>
              <w:rPr>
                <w:color w:val="auto"/>
                <w:sz w:val="13"/>
                <w:szCs w:val="13"/>
              </w:rPr>
              <w:t>98</w:t>
            </w:r>
            <w:r w:rsidR="00D31456" w:rsidRPr="001E6258">
              <w:rPr>
                <w:color w:val="auto"/>
                <w:sz w:val="13"/>
                <w:szCs w:val="13"/>
              </w:rPr>
              <w:t xml:space="preserve"> diseases</w:t>
            </w:r>
          </w:p>
        </w:tc>
        <w:tc>
          <w:tcPr>
            <w:tcW w:w="1134" w:type="dxa"/>
          </w:tcPr>
          <w:p w14:paraId="51913043" w14:textId="77777777" w:rsidR="00D31456" w:rsidRPr="001E6258" w:rsidRDefault="00D31456" w:rsidP="00D3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edigree-oriented</w:t>
            </w:r>
          </w:p>
          <w:p w14:paraId="49F56749" w14:textId="77777777" w:rsidR="00D31456" w:rsidRPr="001E6258" w:rsidRDefault="00D31456" w:rsidP="00D3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  <w:p w14:paraId="3248C24D" w14:textId="66883967" w:rsidR="00D31456" w:rsidRPr="001E6258" w:rsidRDefault="00D31456" w:rsidP="00D31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color w:val="auto"/>
                <w:sz w:val="13"/>
                <w:szCs w:val="13"/>
                <w:lang w:val="sl-SI"/>
              </w:rPr>
              <w:t xml:space="preserve">c) </w:t>
            </w:r>
            <w:r>
              <w:rPr>
                <w:color w:val="auto"/>
                <w:sz w:val="13"/>
                <w:szCs w:val="13"/>
                <w:lang w:val="sl-SI"/>
              </w:rPr>
              <w:t>EMR</w:t>
            </w:r>
          </w:p>
        </w:tc>
        <w:tc>
          <w:tcPr>
            <w:tcW w:w="1417" w:type="dxa"/>
          </w:tcPr>
          <w:p w14:paraId="2C52E502" w14:textId="130F151D" w:rsidR="00D31456" w:rsidRPr="001E6258" w:rsidRDefault="00D31456" w:rsidP="00D314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guidelines for specific disease (avarage risk and several risk levels)</w:t>
            </w:r>
          </w:p>
        </w:tc>
        <w:tc>
          <w:tcPr>
            <w:tcW w:w="1985" w:type="dxa"/>
          </w:tcPr>
          <w:p w14:paraId="032839D3" w14:textId="44A9B434" w:rsidR="00D31456" w:rsidRPr="005F5F21" w:rsidRDefault="00D31456" w:rsidP="00D314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Based on the disease and the risk (GS, testing, no recommendation)</w:t>
            </w:r>
          </w:p>
        </w:tc>
        <w:tc>
          <w:tcPr>
            <w:tcW w:w="3118" w:type="dxa"/>
          </w:tcPr>
          <w:p w14:paraId="393EFAB1" w14:textId="3D731159" w:rsidR="00D31456" w:rsidRPr="005F5F21" w:rsidRDefault="00D31456" w:rsidP="00D314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16787A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NA</w:t>
            </w:r>
          </w:p>
        </w:tc>
        <w:tc>
          <w:tcPr>
            <w:tcW w:w="3119" w:type="dxa"/>
          </w:tcPr>
          <w:p w14:paraId="026D50BD" w14:textId="77777777" w:rsidR="00D31456" w:rsidRDefault="00D31456" w:rsidP="00D314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Identification of an Increased risk</w:t>
            </w:r>
            <w:r>
              <w:rPr>
                <w:i/>
                <w:color w:val="auto"/>
                <w:sz w:val="13"/>
                <w:szCs w:val="13"/>
              </w:rPr>
              <w:t xml:space="preserve">: </w:t>
            </w:r>
            <w:r w:rsidRPr="0081597A">
              <w:rPr>
                <w:iCs/>
                <w:color w:val="auto"/>
                <w:sz w:val="13"/>
                <w:szCs w:val="13"/>
              </w:rPr>
              <w:t xml:space="preserve">higher identification than risk management (1.1% before and 16.1% after </w:t>
            </w:r>
            <w:proofErr w:type="spellStart"/>
            <w:r w:rsidRPr="0081597A">
              <w:rPr>
                <w:iCs/>
                <w:color w:val="auto"/>
                <w:sz w:val="13"/>
                <w:szCs w:val="13"/>
              </w:rPr>
              <w:t>MeTree</w:t>
            </w:r>
            <w:proofErr w:type="spellEnd"/>
            <w:r w:rsidRPr="0081597A">
              <w:rPr>
                <w:iCs/>
                <w:color w:val="auto"/>
                <w:sz w:val="13"/>
                <w:szCs w:val="13"/>
              </w:rPr>
              <w:t xml:space="preserve"> for increased-risk group; </w:t>
            </w:r>
            <w:r w:rsidRPr="0081597A">
              <w:rPr>
                <w:rFonts w:ascii="Times" w:hAnsi="Times"/>
                <w:iCs/>
                <w:sz w:val="13"/>
                <w:szCs w:val="13"/>
                <w:lang w:val="sl-SI"/>
              </w:rPr>
              <w:t xml:space="preserve">for </w:t>
            </w:r>
            <w:r w:rsidRPr="0081597A">
              <w:rPr>
                <w:rFonts w:ascii="Times" w:hAnsi="Times"/>
                <w:iCs/>
                <w:sz w:val="13"/>
                <w:szCs w:val="13"/>
              </w:rPr>
              <w:t>average-risk</w:t>
            </w:r>
            <w:r w:rsidRPr="0081597A">
              <w:rPr>
                <w:rFonts w:ascii="Times" w:hAnsi="Times"/>
                <w:iCs/>
                <w:sz w:val="13"/>
                <w:szCs w:val="13"/>
                <w:lang w:val="sl-SI"/>
              </w:rPr>
              <w:t xml:space="preserve"> </w:t>
            </w:r>
            <w:r w:rsidRPr="0081597A">
              <w:rPr>
                <w:rFonts w:ascii="Times" w:hAnsi="Times"/>
                <w:iCs/>
                <w:sz w:val="13"/>
                <w:szCs w:val="13"/>
              </w:rPr>
              <w:t xml:space="preserve">99.2% </w:t>
            </w:r>
            <w:r w:rsidRPr="0081597A">
              <w:rPr>
                <w:rFonts w:ascii="Times" w:hAnsi="Times"/>
                <w:iCs/>
                <w:sz w:val="13"/>
                <w:szCs w:val="13"/>
                <w:lang w:val="sl-SI"/>
              </w:rPr>
              <w:t xml:space="preserve">before </w:t>
            </w:r>
            <w:r w:rsidRPr="0081597A">
              <w:rPr>
                <w:rFonts w:ascii="Times" w:hAnsi="Times"/>
                <w:iCs/>
                <w:sz w:val="13"/>
                <w:szCs w:val="13"/>
              </w:rPr>
              <w:t xml:space="preserve">and 99.5% after </w:t>
            </w:r>
            <w:proofErr w:type="spellStart"/>
            <w:r w:rsidRPr="0081597A">
              <w:rPr>
                <w:rFonts w:ascii="Times" w:hAnsi="Times"/>
                <w:iCs/>
                <w:sz w:val="13"/>
                <w:szCs w:val="13"/>
              </w:rPr>
              <w:t>MeTree</w:t>
            </w:r>
            <w:proofErr w:type="spellEnd"/>
            <w:r w:rsidRPr="0081597A">
              <w:rPr>
                <w:rFonts w:ascii="Times" w:hAnsi="Times"/>
                <w:iCs/>
                <w:sz w:val="13"/>
                <w:szCs w:val="13"/>
              </w:rPr>
              <w:t>;</w:t>
            </w:r>
            <w:r>
              <w:rPr>
                <w:rFonts w:ascii="Times" w:hAnsi="Times"/>
                <w:iCs/>
                <w:sz w:val="13"/>
                <w:szCs w:val="13"/>
              </w:rPr>
              <w:t xml:space="preserve"> </w:t>
            </w:r>
            <w:r w:rsidRPr="0081597A">
              <w:rPr>
                <w:rFonts w:ascii="Times" w:hAnsi="Times"/>
                <w:iCs/>
                <w:sz w:val="13"/>
                <w:szCs w:val="13"/>
              </w:rPr>
              <w:t>10% met criteria</w:t>
            </w:r>
            <w:r w:rsidRPr="005F5F21">
              <w:rPr>
                <w:rFonts w:ascii="Times" w:hAnsi="Times"/>
                <w:sz w:val="13"/>
                <w:szCs w:val="13"/>
              </w:rPr>
              <w:t xml:space="preserve"> for an increased risk before, and after </w:t>
            </w:r>
            <w:proofErr w:type="spellStart"/>
            <w:r w:rsidRPr="005F5F21">
              <w:rPr>
                <w:rFonts w:ascii="Times" w:hAnsi="Times"/>
                <w:sz w:val="13"/>
                <w:szCs w:val="13"/>
              </w:rPr>
              <w:t>MeTree</w:t>
            </w:r>
            <w:proofErr w:type="spellEnd"/>
            <w:r w:rsidRPr="005F5F21">
              <w:rPr>
                <w:rFonts w:ascii="Times" w:hAnsi="Times"/>
                <w:sz w:val="13"/>
                <w:szCs w:val="13"/>
              </w:rPr>
              <w:t>, 80.7%</w:t>
            </w:r>
            <w:r>
              <w:rPr>
                <w:rFonts w:ascii="Times" w:hAnsi="Times"/>
                <w:sz w:val="13"/>
                <w:szCs w:val="13"/>
              </w:rPr>
              <w:t>)</w:t>
            </w:r>
          </w:p>
          <w:p w14:paraId="36BF0820" w14:textId="77777777" w:rsidR="00D31456" w:rsidRPr="005F5F21" w:rsidRDefault="00D31456" w:rsidP="00D314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/>
                <w:iCs/>
                <w:sz w:val="13"/>
                <w:szCs w:val="13"/>
              </w:rPr>
              <w:t>Behavioural change:</w:t>
            </w:r>
            <w:r w:rsidRPr="005F5F21">
              <w:rPr>
                <w:sz w:val="13"/>
                <w:szCs w:val="13"/>
              </w:rPr>
              <w:t xml:space="preserve"> 85% raised awareness of disease risk </w:t>
            </w:r>
          </w:p>
          <w:p w14:paraId="40242422" w14:textId="59A78692" w:rsidR="00D31456" w:rsidRPr="005F5F21" w:rsidRDefault="00D31456" w:rsidP="00D3145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- 86% changed how they think about their health</w:t>
            </w:r>
            <w:r>
              <w:rPr>
                <w:sz w:val="13"/>
                <w:szCs w:val="13"/>
              </w:rPr>
              <w:t xml:space="preserve">; </w:t>
            </w:r>
            <w:r w:rsidRPr="005F5F21">
              <w:rPr>
                <w:sz w:val="13"/>
                <w:szCs w:val="13"/>
              </w:rPr>
              <w:t>Other impact: - among the providers, 86% improved their practice, 64% improved their understanding of FHH, and 79% made practice easier</w:t>
            </w:r>
          </w:p>
        </w:tc>
      </w:tr>
      <w:tr w:rsidR="00D31456" w:rsidRPr="005F5F21" w14:paraId="4E751347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60F9A75" w14:textId="77777777" w:rsidR="00D31456" w:rsidRDefault="00D31456" w:rsidP="00D31456">
            <w:pPr>
              <w:jc w:val="center"/>
              <w:rPr>
                <w:rFonts w:ascii="Times" w:hAnsi="Times"/>
                <w:b w:val="0"/>
                <w:sz w:val="13"/>
                <w:szCs w:val="13"/>
              </w:rPr>
            </w:pPr>
          </w:p>
          <w:p w14:paraId="66D7CC29" w14:textId="77777777" w:rsidR="00460E9A" w:rsidRDefault="00460E9A" w:rsidP="00D31456">
            <w:pPr>
              <w:jc w:val="center"/>
              <w:rPr>
                <w:rFonts w:ascii="Times" w:hAnsi="Times"/>
                <w:b w:val="0"/>
                <w:sz w:val="13"/>
                <w:szCs w:val="13"/>
              </w:rPr>
            </w:pPr>
          </w:p>
          <w:p w14:paraId="649E570F" w14:textId="7FC03A6D" w:rsidR="00460E9A" w:rsidRPr="00460E9A" w:rsidRDefault="00460E9A" w:rsidP="00D31456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4</w:t>
            </w:r>
          </w:p>
        </w:tc>
        <w:tc>
          <w:tcPr>
            <w:tcW w:w="1418" w:type="dxa"/>
          </w:tcPr>
          <w:p w14:paraId="297ECDD7" w14:textId="373FB9E6" w:rsidR="00D31456" w:rsidRPr="001E6258" w:rsidRDefault="00D31456" w:rsidP="00D3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1E6258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Walter et al. 2013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</w:t>
            </w:r>
            <w:r w:rsidR="00477AE5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19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00AB8075" w14:textId="1F87056E" w:rsidR="00D31456" w:rsidRPr="001E6258" w:rsidRDefault="00D31456" w:rsidP="00D314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Diabetes, ischaemic heart disease, BC, CC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</w:tcPr>
          <w:p w14:paraId="19E801F0" w14:textId="77777777" w:rsidR="00D31456" w:rsidRPr="001E6258" w:rsidRDefault="00D31456" w:rsidP="00D3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edigree-based</w:t>
            </w:r>
          </w:p>
          <w:p w14:paraId="4E6BC9B1" w14:textId="749F17C5" w:rsidR="00D31456" w:rsidRPr="001E6258" w:rsidRDefault="00D31456" w:rsidP="00D3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165FDAA1" w14:textId="77777777" w:rsidR="00D31456" w:rsidRPr="005F5F21" w:rsidRDefault="00D31456" w:rsidP="00D31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ased on the </w:t>
            </w: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evidence appraisals or</w:t>
            </w:r>
          </w:p>
          <w:p w14:paraId="18256631" w14:textId="765301EA" w:rsidR="00D31456" w:rsidRPr="001E6258" w:rsidRDefault="00D31456" w:rsidP="00D314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sz w:val="13"/>
                <w:szCs w:val="13"/>
                <w:lang w:eastAsia="en-US"/>
              </w:rPr>
              <w:t>guidelines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increased risk)</w:t>
            </w:r>
          </w:p>
        </w:tc>
        <w:tc>
          <w:tcPr>
            <w:tcW w:w="1985" w:type="dxa"/>
          </w:tcPr>
          <w:p w14:paraId="697D6D62" w14:textId="77777777" w:rsidR="00D31456" w:rsidRPr="005F5F21" w:rsidRDefault="00D31456" w:rsidP="00D314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A nurse visits</w:t>
            </w:r>
          </w:p>
          <w:p w14:paraId="0BDA40B7" w14:textId="77777777" w:rsidR="00D31456" w:rsidRPr="005F5F21" w:rsidRDefault="00D31456" w:rsidP="00D314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for diagnostic tests</w:t>
            </w:r>
          </w:p>
          <w:p w14:paraId="4EF16679" w14:textId="77777777" w:rsidR="00D31456" w:rsidRPr="005F5F21" w:rsidRDefault="00D31456" w:rsidP="00D314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or a GP</w:t>
            </w:r>
          </w:p>
          <w:p w14:paraId="1DF5206D" w14:textId="77777777" w:rsidR="00D31456" w:rsidRPr="005F5F21" w:rsidRDefault="00D31456" w:rsidP="00D314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visit for referral</w:t>
            </w:r>
          </w:p>
          <w:p w14:paraId="6DCE3167" w14:textId="5FE9C1B9" w:rsidR="00D31456" w:rsidRPr="005F5F21" w:rsidRDefault="00D31456" w:rsidP="00D314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sz w:val="13"/>
                <w:szCs w:val="13"/>
                <w:lang w:eastAsia="en-US"/>
              </w:rPr>
              <w:t>screening tests</w:t>
            </w:r>
          </w:p>
        </w:tc>
        <w:tc>
          <w:tcPr>
            <w:tcW w:w="3118" w:type="dxa"/>
          </w:tcPr>
          <w:p w14:paraId="1A4A20D3" w14:textId="25B9C507" w:rsidR="00D31456" w:rsidRPr="0016787A" w:rsidRDefault="00D31456" w:rsidP="00D314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  <w:lang w:val="sl-SI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Clinical validity </w:t>
            </w:r>
            <w:r w:rsidRPr="005F5F21">
              <w:rPr>
                <w:iCs/>
                <w:color w:val="auto"/>
                <w:sz w:val="13"/>
                <w:szCs w:val="13"/>
              </w:rPr>
              <w:t xml:space="preserve">(comparator: pedigree by a trained clinical nurse): </w:t>
            </w:r>
            <w:r w:rsidRPr="005F5F21">
              <w:rPr>
                <w:sz w:val="13"/>
                <w:szCs w:val="13"/>
                <w:lang w:eastAsia="en-US"/>
              </w:rPr>
              <w:t>Diabetes: sensitivity = 98%, specificity = 94%; IHD: sensitivity = 93%, specificity = 81%; BC: sensitivity = 81%, specificity = 83%; CC, sensitivity = 96%, specificity = 88%, AUC – ROC Curve of 0.90 for males and 0.89 for females</w:t>
            </w:r>
          </w:p>
        </w:tc>
        <w:tc>
          <w:tcPr>
            <w:tcW w:w="3119" w:type="dxa"/>
          </w:tcPr>
          <w:p w14:paraId="62C869D1" w14:textId="77777777" w:rsidR="00D31456" w:rsidRPr="00B45CDD" w:rsidRDefault="00D31456" w:rsidP="00D31456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Identification of an Increased risk:</w:t>
            </w:r>
            <w:r>
              <w:rPr>
                <w:i/>
                <w:color w:val="auto"/>
                <w:sz w:val="13"/>
                <w:szCs w:val="13"/>
              </w:rPr>
              <w:t xml:space="preserve"> - </w:t>
            </w:r>
            <w:r w:rsidRPr="005F5F21">
              <w:rPr>
                <w:sz w:val="13"/>
                <w:szCs w:val="13"/>
                <w:lang w:eastAsia="en-US"/>
              </w:rPr>
              <w:t>32% were at increased risk of</w:t>
            </w:r>
            <w:r>
              <w:rPr>
                <w:sz w:val="13"/>
                <w:szCs w:val="13"/>
                <w:lang w:eastAsia="en-US"/>
              </w:rPr>
              <w:t xml:space="preserve"> </w:t>
            </w:r>
            <w:r w:rsidRPr="005F5F21">
              <w:rPr>
                <w:sz w:val="13"/>
                <w:szCs w:val="13"/>
                <w:lang w:eastAsia="en-US"/>
              </w:rPr>
              <w:t>one or more marker conditions (diabetes 18.9%,</w:t>
            </w:r>
          </w:p>
          <w:p w14:paraId="3D9073AF" w14:textId="77777777" w:rsidR="00D31456" w:rsidRPr="005F5F21" w:rsidRDefault="00D31456" w:rsidP="00D3145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ischaemic heart disease 13.3%, breast cancer</w:t>
            </w:r>
          </w:p>
          <w:p w14:paraId="28DA016A" w14:textId="69B2C49B" w:rsidR="00D31456" w:rsidRPr="005F5F21" w:rsidRDefault="00D31456" w:rsidP="00D3145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sz w:val="13"/>
                <w:szCs w:val="13"/>
                <w:lang w:eastAsia="en-US"/>
              </w:rPr>
              <w:t>6.2%, colorectal cancer 2.2%).</w:t>
            </w:r>
          </w:p>
        </w:tc>
      </w:tr>
      <w:tr w:rsidR="00D31456" w:rsidRPr="005F5F21" w14:paraId="3FBD7E14" w14:textId="77777777" w:rsidTr="00D820A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13C3205E" w14:textId="36AF6192" w:rsidR="00D31456" w:rsidRPr="009255FA" w:rsidRDefault="00D31456" w:rsidP="00D31456">
            <w:pPr>
              <w:pStyle w:val="NoSpacing"/>
              <w:rPr>
                <w:rFonts w:ascii="Times" w:hAnsi="Times"/>
                <w:b w:val="0"/>
                <w:bCs w:val="0"/>
              </w:rPr>
            </w:pPr>
            <w:r w:rsidRPr="009255FA">
              <w:rPr>
                <w:rFonts w:ascii="Times" w:hAnsi="Times"/>
              </w:rPr>
              <w:t>1.1.2. PAPER-BASED</w:t>
            </w:r>
          </w:p>
        </w:tc>
      </w:tr>
      <w:tr w:rsidR="00EE5AA7" w:rsidRPr="005F5F21" w14:paraId="2D968C48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8FFD84E" w14:textId="77777777" w:rsidR="00EE5AA7" w:rsidRPr="005067F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</w:rPr>
            </w:pPr>
          </w:p>
          <w:p w14:paraId="1486134B" w14:textId="4FBDA8EF" w:rsidR="00EE5AA7" w:rsidRPr="005067FC" w:rsidRDefault="00DA1A7A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5</w:t>
            </w:r>
          </w:p>
        </w:tc>
        <w:tc>
          <w:tcPr>
            <w:tcW w:w="1418" w:type="dxa"/>
          </w:tcPr>
          <w:p w14:paraId="769ED266" w14:textId="62E4FE69" w:rsidR="00EE5AA7" w:rsidRPr="001E6258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noProof/>
                <w:color w:val="auto"/>
                <w:sz w:val="13"/>
                <w:szCs w:val="13"/>
              </w:rPr>
              <w:t>Qureshi et al. 200</w:t>
            </w:r>
            <w:r w:rsidRPr="001E6258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1; 2005; 2012 (FHQ)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2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0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384F23F7" w14:textId="13942E41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Multifactorial</w:t>
            </w:r>
          </w:p>
        </w:tc>
        <w:tc>
          <w:tcPr>
            <w:tcW w:w="1134" w:type="dxa"/>
          </w:tcPr>
          <w:p w14:paraId="3EBF8CED" w14:textId="77777777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558E33DE" w14:textId="77777777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  <w:p w14:paraId="4B68A856" w14:textId="77777777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4F239BB0" w14:textId="77777777" w:rsidR="00EE5AA7" w:rsidRPr="001E6258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417" w:type="dxa"/>
          </w:tcPr>
          <w:p w14:paraId="24188A6D" w14:textId="090EB92C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the current disease guideliness; higher than population risk</w:t>
            </w:r>
          </w:p>
        </w:tc>
        <w:tc>
          <w:tcPr>
            <w:tcW w:w="1985" w:type="dxa"/>
          </w:tcPr>
          <w:p w14:paraId="5C83491E" w14:textId="14E27CDE" w:rsidR="00EE5AA7" w:rsidRPr="00E07CFA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highlight w:val="lightGray"/>
              </w:rPr>
            </w:pPr>
            <w:r w:rsidRPr="00E07CFA"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  <w:t>No</w:t>
            </w:r>
          </w:p>
        </w:tc>
        <w:tc>
          <w:tcPr>
            <w:tcW w:w="3118" w:type="dxa"/>
          </w:tcPr>
          <w:p w14:paraId="3398F5B7" w14:textId="4FDD06BF" w:rsidR="00EE5AA7" w:rsidRPr="00E07CFA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highlight w:val="lightGray"/>
              </w:rPr>
            </w:pPr>
            <w:r w:rsidRPr="00E07CFA">
              <w:rPr>
                <w:rFonts w:ascii="Times" w:hAnsi="Times"/>
                <w:i/>
                <w:color w:val="auto"/>
                <w:sz w:val="13"/>
                <w:szCs w:val="13"/>
                <w:highlight w:val="lightGray"/>
              </w:rPr>
              <w:t xml:space="preserve">Clinical validity </w:t>
            </w:r>
            <w:r w:rsidRPr="00E07CFA">
              <w:rPr>
                <w:rFonts w:ascii="Times" w:hAnsi="Times"/>
                <w:iCs/>
                <w:color w:val="auto"/>
                <w:sz w:val="13"/>
                <w:szCs w:val="13"/>
                <w:highlight w:val="lightGray"/>
              </w:rPr>
              <w:t>(comparator: genetic interview by trained researchers)</w:t>
            </w:r>
            <w:r w:rsidRPr="00E07CFA">
              <w:rPr>
                <w:rFonts w:ascii="Times" w:hAnsi="Times"/>
                <w:iCs/>
                <w:color w:val="auto"/>
                <w:sz w:val="13"/>
                <w:szCs w:val="13"/>
                <w:highlight w:val="lightGray"/>
                <w:lang w:val="sl-SI"/>
              </w:rPr>
              <w:t xml:space="preserve">: </w:t>
            </w:r>
            <w:r w:rsidRPr="00E07CFA">
              <w:rPr>
                <w:color w:val="auto"/>
                <w:sz w:val="13"/>
                <w:szCs w:val="13"/>
                <w:highlight w:val="lightGray"/>
              </w:rPr>
              <w:t xml:space="preserve">- 77% </w:t>
            </w:r>
            <w:proofErr w:type="spellStart"/>
            <w:r w:rsidRPr="00E07CFA">
              <w:rPr>
                <w:color w:val="auto"/>
                <w:sz w:val="13"/>
                <w:szCs w:val="13"/>
                <w:highlight w:val="lightGray"/>
              </w:rPr>
              <w:t>agrmt</w:t>
            </w:r>
            <w:proofErr w:type="spellEnd"/>
            <w:r w:rsidRPr="00E07CFA">
              <w:rPr>
                <w:color w:val="auto"/>
                <w:sz w:val="13"/>
                <w:szCs w:val="13"/>
                <w:highlight w:val="lightGray"/>
              </w:rPr>
              <w:t xml:space="preserve"> overall (</w:t>
            </w:r>
            <w:r w:rsidRPr="00E07CFA">
              <w:rPr>
                <w:rFonts w:cs="Arial"/>
                <w:color w:val="auto"/>
                <w:sz w:val="13"/>
                <w:szCs w:val="13"/>
                <w:highlight w:val="lightGray"/>
                <w:shd w:val="clear" w:color="auto" w:fill="FFFFFF"/>
              </w:rPr>
              <w:t>κ</w:t>
            </w:r>
            <w:r w:rsidRPr="00E07CFA">
              <w:rPr>
                <w:color w:val="auto"/>
                <w:sz w:val="13"/>
                <w:szCs w:val="13"/>
                <w:highlight w:val="lightGray"/>
              </w:rPr>
              <w:t xml:space="preserve">=0.52; 95% CI 0.40–0.64); 90% </w:t>
            </w:r>
            <w:proofErr w:type="spellStart"/>
            <w:r w:rsidRPr="00E07CFA">
              <w:rPr>
                <w:color w:val="auto"/>
                <w:sz w:val="13"/>
                <w:szCs w:val="13"/>
                <w:highlight w:val="lightGray"/>
              </w:rPr>
              <w:t>agrmt</w:t>
            </w:r>
            <w:proofErr w:type="spellEnd"/>
            <w:r w:rsidRPr="00E07CFA">
              <w:rPr>
                <w:color w:val="auto"/>
                <w:sz w:val="13"/>
                <w:szCs w:val="13"/>
                <w:highlight w:val="lightGray"/>
              </w:rPr>
              <w:t xml:space="preserve"> in the premature CHD (90%;</w:t>
            </w:r>
            <w:r w:rsidRPr="00E07CFA">
              <w:rPr>
                <w:rFonts w:cs="Arial"/>
                <w:color w:val="auto"/>
                <w:sz w:val="13"/>
                <w:szCs w:val="13"/>
                <w:highlight w:val="lightGray"/>
                <w:shd w:val="clear" w:color="auto" w:fill="FFFFFF"/>
              </w:rPr>
              <w:t xml:space="preserve"> κ</w:t>
            </w:r>
            <w:r w:rsidRPr="00E07CFA">
              <w:rPr>
                <w:color w:val="auto"/>
                <w:sz w:val="13"/>
                <w:szCs w:val="13"/>
                <w:highlight w:val="lightGray"/>
              </w:rPr>
              <w:t xml:space="preserve">=0.67; 95% CI 0.49 to 0.85) </w:t>
            </w:r>
          </w:p>
        </w:tc>
        <w:tc>
          <w:tcPr>
            <w:tcW w:w="3119" w:type="dxa"/>
          </w:tcPr>
          <w:p w14:paraId="0E1743F3" w14:textId="6D58ACC5" w:rsidR="00EE5AA7" w:rsidRPr="005C4B66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C4B66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5C4B66">
              <w:rPr>
                <w:iCs/>
                <w:color w:val="auto"/>
                <w:sz w:val="13"/>
                <w:szCs w:val="13"/>
              </w:rPr>
              <w:t xml:space="preserve">- high risk (64.1%) and moderate risk for at least one CHD disease (84.6%); - more identification at high-risk vs patient records (M 4.8% vs 0.3%); </w:t>
            </w:r>
            <w:r w:rsidRPr="005C4B66">
              <w:rPr>
                <w:i/>
                <w:color w:val="auto"/>
                <w:sz w:val="13"/>
                <w:szCs w:val="13"/>
              </w:rPr>
              <w:t xml:space="preserve">Psychological impact: </w:t>
            </w:r>
            <w:r w:rsidRPr="005C4B66">
              <w:rPr>
                <w:color w:val="auto"/>
                <w:sz w:val="13"/>
                <w:szCs w:val="13"/>
              </w:rPr>
              <w:t>- anxiety scores with vs without FH tool were similar</w:t>
            </w:r>
          </w:p>
        </w:tc>
      </w:tr>
      <w:tr w:rsidR="00EE5AA7" w:rsidRPr="005F5F21" w14:paraId="6898051E" w14:textId="77777777" w:rsidTr="00D820A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E760D28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sz w:val="13"/>
                <w:szCs w:val="13"/>
              </w:rPr>
            </w:pPr>
          </w:p>
          <w:p w14:paraId="56B16242" w14:textId="315C6EC3" w:rsidR="00EE5AA7" w:rsidRPr="00460E9A" w:rsidRDefault="00DA1A7A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6</w:t>
            </w:r>
          </w:p>
        </w:tc>
        <w:tc>
          <w:tcPr>
            <w:tcW w:w="1418" w:type="dxa"/>
          </w:tcPr>
          <w:p w14:paraId="6E13641A" w14:textId="6BD5CF44" w:rsidR="00EE5AA7" w:rsidRPr="001E6258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noProof/>
                <w:sz w:val="13"/>
                <w:szCs w:val="13"/>
              </w:rPr>
            </w:pPr>
            <w:r w:rsidRPr="001E6258">
              <w:rPr>
                <w:rFonts w:ascii="Times" w:hAnsi="Times"/>
                <w:noProof/>
                <w:color w:val="auto"/>
                <w:sz w:val="13"/>
                <w:szCs w:val="13"/>
              </w:rPr>
              <w:t>Emery et al. 2014</w:t>
            </w:r>
            <w:r w:rsidRPr="001E6258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; 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Houwink 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et al. 2019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2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1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78F42963" w14:textId="33DF2C0D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Multifactorial (cancers, IHD, type 2 diabetes)</w:t>
            </w:r>
          </w:p>
        </w:tc>
        <w:tc>
          <w:tcPr>
            <w:tcW w:w="1134" w:type="dxa"/>
          </w:tcPr>
          <w:p w14:paraId="13A9B4C9" w14:textId="77777777" w:rsidR="00EE5AA7" w:rsidRPr="001E6258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d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isease-oriented</w:t>
            </w:r>
          </w:p>
          <w:p w14:paraId="49E4A331" w14:textId="70893020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63555BC0" w14:textId="5A0822CD" w:rsidR="00EE5AA7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ased on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guidliness on specific disease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positive, negative)</w:t>
            </w:r>
          </w:p>
        </w:tc>
        <w:tc>
          <w:tcPr>
            <w:tcW w:w="1985" w:type="dxa"/>
          </w:tcPr>
          <w:p w14:paraId="052BF0F6" w14:textId="77777777" w:rsidR="00EE5AA7" w:rsidRPr="00D15E0A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sz w:val="13"/>
                <w:szCs w:val="13"/>
                <w:lang w:val="en-GB" w:eastAsia="en-US"/>
              </w:rPr>
            </w:pPr>
            <w:r w:rsidRPr="00D15E0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</w:t>
            </w:r>
            <w:r w:rsidRPr="00D15E0A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 more detailed</w:t>
            </w:r>
          </w:p>
          <w:p w14:paraId="5CADC37E" w14:textId="01C7C2B8" w:rsidR="00EE5AA7" w:rsidRPr="00E07CFA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</w:rPr>
            </w:pPr>
            <w:r w:rsidRPr="00D15E0A">
              <w:rPr>
                <w:rFonts w:ascii="Times" w:hAnsi="Times"/>
                <w:sz w:val="13"/>
                <w:szCs w:val="13"/>
                <w:lang w:eastAsia="en-US"/>
              </w:rPr>
              <w:t>assessment of their FH if positive</w:t>
            </w:r>
          </w:p>
        </w:tc>
        <w:tc>
          <w:tcPr>
            <w:tcW w:w="3118" w:type="dxa"/>
          </w:tcPr>
          <w:p w14:paraId="6785CCE8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(comparator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pedigree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 by GS)</w:t>
            </w:r>
          </w:p>
          <w:p w14:paraId="1131A473" w14:textId="1312C5BD" w:rsidR="00EE5AA7" w:rsidRPr="00E07CFA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highlight w:val="lightGray"/>
              </w:rPr>
            </w:pPr>
            <w:r w:rsidRPr="005F5F21">
              <w:rPr>
                <w:color w:val="auto"/>
                <w:sz w:val="13"/>
                <w:szCs w:val="13"/>
              </w:rPr>
              <w:t>- AUC (84.6%); sensitivity (95%); specificity (54%) to identify participants with increased risk of any condition; gender specificity (men 63%; women 49%)</w:t>
            </w:r>
          </w:p>
        </w:tc>
        <w:tc>
          <w:tcPr>
            <w:tcW w:w="3119" w:type="dxa"/>
          </w:tcPr>
          <w:p w14:paraId="387E83EE" w14:textId="77777777" w:rsidR="00EE5AA7" w:rsidRPr="005C4B66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</w:p>
        </w:tc>
      </w:tr>
      <w:tr w:rsidR="00EE5AA7" w:rsidRPr="005F5F21" w14:paraId="64DED5EF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38926FFC" w14:textId="729FE599" w:rsidR="00EE5AA7" w:rsidRPr="009255FA" w:rsidRDefault="00EE5AA7" w:rsidP="00EE5AA7">
            <w:pPr>
              <w:pStyle w:val="NoSpacing"/>
              <w:rPr>
                <w:rFonts w:ascii="Times" w:hAnsi="Times"/>
              </w:rPr>
            </w:pPr>
            <w:r w:rsidRPr="009255FA">
              <w:rPr>
                <w:rFonts w:ascii="Times" w:hAnsi="Times"/>
                <w:bCs w:val="0"/>
                <w:lang w:val="sl-SI"/>
              </w:rPr>
              <w:t>1.2.  SINGLE DISEASES</w:t>
            </w:r>
          </w:p>
        </w:tc>
      </w:tr>
      <w:tr w:rsidR="00EE5AA7" w:rsidRPr="005F5F21" w14:paraId="647FFB41" w14:textId="77777777" w:rsidTr="00D820A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28D73E5B" w14:textId="7A39C631" w:rsidR="00EE5AA7" w:rsidRPr="009255FA" w:rsidRDefault="00EE5AA7" w:rsidP="00EE5AA7">
            <w:pPr>
              <w:pStyle w:val="NoSpacing"/>
              <w:rPr>
                <w:rFonts w:ascii="Times" w:hAnsi="Times"/>
                <w:bCs w:val="0"/>
                <w:lang w:val="sl-SI"/>
              </w:rPr>
            </w:pPr>
            <w:r w:rsidRPr="009255FA">
              <w:rPr>
                <w:rFonts w:ascii="Times" w:hAnsi="Times"/>
                <w:bCs w:val="0"/>
                <w:lang w:val="sl-SI"/>
              </w:rPr>
              <w:t xml:space="preserve">1.2.1. </w:t>
            </w:r>
            <w:r w:rsidRPr="009255FA">
              <w:rPr>
                <w:rFonts w:ascii="Times" w:hAnsi="Times"/>
                <w:lang w:val="sl-SI"/>
              </w:rPr>
              <w:t>COMPUTERIZED/ WEB BASED</w:t>
            </w:r>
          </w:p>
        </w:tc>
      </w:tr>
      <w:tr w:rsidR="00EE5AA7" w:rsidRPr="005F5F21" w14:paraId="79F154F0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DDADE77" w14:textId="77777777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</w:rPr>
            </w:pPr>
          </w:p>
          <w:p w14:paraId="77CC05D9" w14:textId="4823358C" w:rsidR="00EE5AA7" w:rsidRPr="00F7500C" w:rsidRDefault="00DA1A7A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7</w:t>
            </w:r>
          </w:p>
        </w:tc>
        <w:tc>
          <w:tcPr>
            <w:tcW w:w="1418" w:type="dxa"/>
          </w:tcPr>
          <w:p w14:paraId="690955A8" w14:textId="570D2872" w:rsidR="00EE5AA7" w:rsidRPr="001E6258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Emery et al. 1999; 2000 (RAGs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2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2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690A6D3A" w14:textId="1741C3B5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reast and ovarian cancer</w:t>
            </w:r>
          </w:p>
        </w:tc>
        <w:tc>
          <w:tcPr>
            <w:tcW w:w="1134" w:type="dxa"/>
          </w:tcPr>
          <w:p w14:paraId="6AC303D7" w14:textId="7777777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</w:rPr>
              <w:t>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500D348B" w14:textId="62B45F2A" w:rsidR="00EE5AA7" w:rsidRPr="00B6187E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bookmarkStart w:id="0" w:name="OLE_LINK1"/>
            <w:bookmarkStart w:id="1" w:name="OLE_LINK2"/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clinician-complete</w:t>
            </w:r>
            <w:bookmarkEnd w:id="0"/>
            <w:bookmarkEnd w:id="1"/>
            <w:r>
              <w:rPr>
                <w:rFonts w:ascii="Times" w:hAnsi="Times"/>
                <w:color w:val="auto"/>
                <w:sz w:val="13"/>
                <w:szCs w:val="13"/>
              </w:rPr>
              <w:t>d</w:t>
            </w:r>
          </w:p>
        </w:tc>
        <w:tc>
          <w:tcPr>
            <w:tcW w:w="1417" w:type="dxa"/>
          </w:tcPr>
          <w:p w14:paraId="25A5969C" w14:textId="340DCB6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Claus model, data from case-control study of 4730 BC cases (low, moderate, high)</w:t>
            </w:r>
          </w:p>
        </w:tc>
        <w:tc>
          <w:tcPr>
            <w:tcW w:w="1985" w:type="dxa"/>
          </w:tcPr>
          <w:p w14:paraId="5C8F978B" w14:textId="1040FD9F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L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ow risk managed in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C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, moderate at breast unit,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high risk at genetics clinic </w:t>
            </w:r>
          </w:p>
        </w:tc>
        <w:tc>
          <w:tcPr>
            <w:tcW w:w="3118" w:type="dxa"/>
          </w:tcPr>
          <w:p w14:paraId="0BB5842B" w14:textId="284E7004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i/>
                <w:iCs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color w:val="auto"/>
                <w:sz w:val="13"/>
                <w:szCs w:val="13"/>
              </w:rPr>
              <w:t xml:space="preserve"> (comparator: pedigrees drawn with a) Cyrillic, established pedigree program, and b) pen and paper):  - median no. corrected pedigrees: RAGS (</w:t>
            </w:r>
            <w:r>
              <w:rPr>
                <w:color w:val="auto"/>
                <w:sz w:val="13"/>
                <w:szCs w:val="13"/>
              </w:rPr>
              <w:t>6</w:t>
            </w:r>
            <w:r w:rsidRPr="005F5F21">
              <w:rPr>
                <w:color w:val="auto"/>
                <w:sz w:val="13"/>
                <w:szCs w:val="13"/>
              </w:rPr>
              <w:t>/6), Cyrillic (3/6), and pen-paper (</w:t>
            </w:r>
            <w:r>
              <w:rPr>
                <w:color w:val="auto"/>
                <w:sz w:val="13"/>
                <w:szCs w:val="13"/>
              </w:rPr>
              <w:t>3</w:t>
            </w:r>
            <w:r w:rsidRPr="005F5F21">
              <w:rPr>
                <w:color w:val="auto"/>
                <w:sz w:val="13"/>
                <w:szCs w:val="13"/>
              </w:rPr>
              <w:t>/</w:t>
            </w:r>
            <w:r>
              <w:rPr>
                <w:color w:val="auto"/>
                <w:sz w:val="13"/>
                <w:szCs w:val="13"/>
              </w:rPr>
              <w:t>6</w:t>
            </w:r>
            <w:r w:rsidRPr="005F5F21">
              <w:rPr>
                <w:color w:val="auto"/>
                <w:sz w:val="13"/>
                <w:szCs w:val="13"/>
              </w:rPr>
              <w:t>)</w:t>
            </w:r>
            <w:r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3119" w:type="dxa"/>
          </w:tcPr>
          <w:p w14:paraId="4D9C22D6" w14:textId="642C0638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02F5D6DE" w14:textId="77777777" w:rsidTr="00D820A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5D17373" w14:textId="77777777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</w:rPr>
            </w:pPr>
          </w:p>
          <w:p w14:paraId="7FF30F36" w14:textId="67EE435B" w:rsidR="00EE5AA7" w:rsidRPr="00F7500C" w:rsidRDefault="00DA1A7A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8</w:t>
            </w:r>
          </w:p>
        </w:tc>
        <w:tc>
          <w:tcPr>
            <w:tcW w:w="1418" w:type="dxa"/>
          </w:tcPr>
          <w:p w14:paraId="2A9B8F18" w14:textId="4DF96E09" w:rsidR="00EE5AA7" w:rsidRPr="0063784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Gilpin et al. 2000 (</w:t>
            </w:r>
            <w:r w:rsidRPr="006F7A42">
              <w:rPr>
                <w:rFonts w:ascii="Times" w:hAnsi="Times"/>
                <w:color w:val="auto"/>
                <w:sz w:val="13"/>
                <w:szCs w:val="13"/>
                <w:lang w:val="sl-SI"/>
              </w:rPr>
              <w:t>FHAT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2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3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59CD2986" w14:textId="7C66C8F9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reast and ovarian cancer</w:t>
            </w:r>
          </w:p>
        </w:tc>
        <w:tc>
          <w:tcPr>
            <w:tcW w:w="1134" w:type="dxa"/>
          </w:tcPr>
          <w:p w14:paraId="096CD731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2EBEDD43" w14:textId="30697D6C" w:rsidR="00EE5AA7" w:rsidRPr="00B6187E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clinician-completed</w:t>
            </w:r>
          </w:p>
        </w:tc>
        <w:tc>
          <w:tcPr>
            <w:tcW w:w="1417" w:type="dxa"/>
          </w:tcPr>
          <w:p w14:paraId="6B3B162C" w14:textId="00378599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Not yet available</w:t>
            </w:r>
          </w:p>
        </w:tc>
        <w:tc>
          <w:tcPr>
            <w:tcW w:w="1985" w:type="dxa"/>
          </w:tcPr>
          <w:p w14:paraId="54CE9716" w14:textId="6D0CE94A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No</w:t>
            </w:r>
          </w:p>
        </w:tc>
        <w:tc>
          <w:tcPr>
            <w:tcW w:w="3118" w:type="dxa"/>
          </w:tcPr>
          <w:p w14:paraId="1486FFA3" w14:textId="235EAA41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Clinical validity (comparator: testing for BRCA1 and BRCA</w:t>
            </w:r>
            <w:proofErr w:type="gramStart"/>
            <w:r w:rsidRPr="005F5F21">
              <w:rPr>
                <w:color w:val="auto"/>
                <w:sz w:val="13"/>
                <w:szCs w:val="13"/>
              </w:rPr>
              <w:t>2 )</w:t>
            </w:r>
            <w:proofErr w:type="gramEnd"/>
            <w:r w:rsidRPr="005F5F21">
              <w:rPr>
                <w:color w:val="auto"/>
                <w:sz w:val="13"/>
                <w:szCs w:val="13"/>
              </w:rPr>
              <w:t>:  sensitivity 0.94, specificity 0.51, PP 0.31, NP 0.97</w:t>
            </w:r>
          </w:p>
        </w:tc>
        <w:tc>
          <w:tcPr>
            <w:tcW w:w="3119" w:type="dxa"/>
          </w:tcPr>
          <w:p w14:paraId="1A09BF1F" w14:textId="01B656E9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0C33D7CF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E22FD02" w14:textId="77777777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</w:rPr>
            </w:pPr>
          </w:p>
          <w:p w14:paraId="24828D00" w14:textId="68E2E566" w:rsidR="00EE5AA7" w:rsidRPr="00F7500C" w:rsidRDefault="00DA1A7A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9</w:t>
            </w:r>
          </w:p>
        </w:tc>
        <w:tc>
          <w:tcPr>
            <w:tcW w:w="1418" w:type="dxa"/>
          </w:tcPr>
          <w:p w14:paraId="3F67F073" w14:textId="7C7141FC" w:rsidR="00EE5AA7" w:rsidRPr="0063784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noProof/>
                <w:color w:val="auto"/>
                <w:sz w:val="13"/>
                <w:szCs w:val="13"/>
              </w:rPr>
              <w:t xml:space="preserve">Hughes et al. 2003 </w:t>
            </w:r>
            <w:r w:rsidRPr="00637841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(A self-administered questionnaire)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2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4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7D9D36DD" w14:textId="0C6CCA39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reast and ovarian cancer</w:t>
            </w:r>
          </w:p>
        </w:tc>
        <w:tc>
          <w:tcPr>
            <w:tcW w:w="1134" w:type="dxa"/>
          </w:tcPr>
          <w:p w14:paraId="3FB4786E" w14:textId="7777777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</w:rPr>
              <w:t>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134EC4BC" w14:textId="6CF12F46" w:rsidR="00EE5AA7" w:rsidRPr="00B6187E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4FDE0AEE" w14:textId="5651AE82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ased on study criteria (No FH, insignificant FH, significant potentially high-risk)</w:t>
            </w:r>
          </w:p>
        </w:tc>
        <w:tc>
          <w:tcPr>
            <w:tcW w:w="1985" w:type="dxa"/>
          </w:tcPr>
          <w:p w14:paraId="145633DD" w14:textId="16A09722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color w:val="auto"/>
                <w:sz w:val="13"/>
                <w:szCs w:val="13"/>
              </w:rPr>
              <w:t>Mammography, breast examinations, genetic counselling, genetic testing</w:t>
            </w:r>
          </w:p>
        </w:tc>
        <w:tc>
          <w:tcPr>
            <w:tcW w:w="3118" w:type="dxa"/>
          </w:tcPr>
          <w:p w14:paraId="29D2A807" w14:textId="77777777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Clinical validity (</w:t>
            </w:r>
            <w:r w:rsidRPr="005F5F21">
              <w:rPr>
                <w:iCs/>
                <w:color w:val="auto"/>
                <w:sz w:val="13"/>
                <w:szCs w:val="13"/>
              </w:rPr>
              <w:t>comparator: pedigree by surgical oncologist):</w:t>
            </w:r>
          </w:p>
          <w:p w14:paraId="4A10723C" w14:textId="1184E29F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- 62.7% accuracy</w:t>
            </w:r>
          </w:p>
        </w:tc>
        <w:tc>
          <w:tcPr>
            <w:tcW w:w="3119" w:type="dxa"/>
          </w:tcPr>
          <w:p w14:paraId="73FB568A" w14:textId="31F6AB94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5F5F21">
              <w:rPr>
                <w:color w:val="auto"/>
                <w:sz w:val="13"/>
                <w:szCs w:val="13"/>
              </w:rPr>
              <w:t xml:space="preserve">- </w:t>
            </w:r>
            <w:r w:rsidRPr="005F5F21">
              <w:rPr>
                <w:color w:val="auto"/>
                <w:sz w:val="13"/>
                <w:szCs w:val="13"/>
                <w:lang w:eastAsia="en-US"/>
              </w:rPr>
              <w:t>9.4% had a significant family history (of those 62.7% were confirmed by the pedigrees)</w:t>
            </w:r>
          </w:p>
        </w:tc>
      </w:tr>
      <w:tr w:rsidR="00EE5AA7" w:rsidRPr="005F5F21" w14:paraId="7E4E32FD" w14:textId="77777777" w:rsidTr="00D820A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79DD053" w14:textId="77777777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</w:rPr>
            </w:pPr>
          </w:p>
          <w:p w14:paraId="5A41EDF9" w14:textId="62A14BA8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1</w:t>
            </w:r>
            <w:r w:rsidR="00DA1A7A">
              <w:rPr>
                <w:rFonts w:ascii="Times" w:hAnsi="Times"/>
                <w:bCs w:val="0"/>
                <w:sz w:val="13"/>
                <w:szCs w:val="13"/>
                <w:lang w:val="sl-SI"/>
              </w:rPr>
              <w:t>0</w:t>
            </w:r>
          </w:p>
        </w:tc>
        <w:tc>
          <w:tcPr>
            <w:tcW w:w="1418" w:type="dxa"/>
          </w:tcPr>
          <w:p w14:paraId="2E533D74" w14:textId="582A63D7" w:rsidR="00EE5AA7" w:rsidRPr="0063784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raithwaite et al. 200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5 (</w:t>
            </w:r>
            <w:r w:rsidRPr="00637841">
              <w:rPr>
                <w:rFonts w:ascii="Times" w:hAnsi="Times"/>
                <w:color w:val="auto"/>
                <w:sz w:val="13"/>
                <w:szCs w:val="13"/>
              </w:rPr>
              <w:t>GR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CE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2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5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46233C13" w14:textId="2BF4B408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C</w:t>
            </w:r>
          </w:p>
        </w:tc>
        <w:tc>
          <w:tcPr>
            <w:tcW w:w="1134" w:type="dxa"/>
          </w:tcPr>
          <w:p w14:paraId="63B2580C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50C47C45" w14:textId="727E6E35" w:rsidR="00EE5AA7" w:rsidRPr="00B6187E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6A07B8FC" w14:textId="77777777" w:rsidR="00EE5AA7" w:rsidRPr="005F5F21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color w:val="auto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Based on Claus model using 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en-GB" w:eastAsia="en-US"/>
              </w:rPr>
              <w:t>regional</w:t>
            </w:r>
          </w:p>
          <w:p w14:paraId="1CE034F7" w14:textId="455098D4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color w:val="auto"/>
                <w:sz w:val="13"/>
                <w:szCs w:val="13"/>
                <w:lang w:eastAsia="en-US"/>
              </w:rPr>
              <w:t>Guidelines (low, moderate, high)</w:t>
            </w:r>
          </w:p>
        </w:tc>
        <w:tc>
          <w:tcPr>
            <w:tcW w:w="1985" w:type="dxa"/>
          </w:tcPr>
          <w:p w14:paraId="605CAFA9" w14:textId="4003CB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color w:val="auto"/>
                <w:sz w:val="13"/>
                <w:szCs w:val="13"/>
                <w:lang w:eastAsia="en-US"/>
              </w:rPr>
              <w:t>Breast awareness, use of mammography and genetic testing</w:t>
            </w:r>
          </w:p>
        </w:tc>
        <w:tc>
          <w:tcPr>
            <w:tcW w:w="3118" w:type="dxa"/>
          </w:tcPr>
          <w:p w14:paraId="5ECBCE9E" w14:textId="6CA174E3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NA</w:t>
            </w:r>
          </w:p>
        </w:tc>
        <w:tc>
          <w:tcPr>
            <w:tcW w:w="3119" w:type="dxa"/>
          </w:tcPr>
          <w:p w14:paraId="4BC276A3" w14:textId="090E0E72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Psychological impact:</w:t>
            </w:r>
            <w:r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color w:val="auto"/>
                <w:sz w:val="13"/>
                <w:szCs w:val="13"/>
              </w:rPr>
              <w:t>- difference in risk perception and cancer related worries (between GRACE and nurse counselling: not statistically significant (P&gt;0.05) for both outcomes</w:t>
            </w:r>
          </w:p>
        </w:tc>
      </w:tr>
      <w:tr w:rsidR="00EE5AA7" w:rsidRPr="005F5F21" w14:paraId="18F8B406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770823C" w14:textId="77777777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</w:rPr>
            </w:pPr>
          </w:p>
          <w:p w14:paraId="6082D030" w14:textId="21EEB240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1</w:t>
            </w:r>
            <w:r w:rsidR="00DA1A7A">
              <w:rPr>
                <w:rFonts w:ascii="Times" w:hAnsi="Times"/>
                <w:bCs w:val="0"/>
                <w:sz w:val="13"/>
                <w:szCs w:val="13"/>
                <w:lang w:val="sl-SI"/>
              </w:rPr>
              <w:t>1</w:t>
            </w:r>
          </w:p>
        </w:tc>
        <w:tc>
          <w:tcPr>
            <w:tcW w:w="1418" w:type="dxa"/>
          </w:tcPr>
          <w:p w14:paraId="1579B13C" w14:textId="0B8C2811" w:rsidR="00EE5AA7" w:rsidRPr="0063784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Emery et al. 2005; 2007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</w:t>
            </w:r>
            <w:r w:rsidRPr="00637841">
              <w:rPr>
                <w:rFonts w:ascii="Times" w:hAnsi="Times"/>
                <w:color w:val="auto"/>
                <w:sz w:val="13"/>
                <w:szCs w:val="13"/>
              </w:rPr>
              <w:t>GRAIDS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2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6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6D831495" w14:textId="641B53FF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reast, ovarian, colorectal, and endometrial cancers</w:t>
            </w:r>
          </w:p>
        </w:tc>
        <w:tc>
          <w:tcPr>
            <w:tcW w:w="1134" w:type="dxa"/>
          </w:tcPr>
          <w:p w14:paraId="29DEB064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58B9878C" w14:textId="5B7EC1D0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clinician-completed</w:t>
            </w:r>
          </w:p>
        </w:tc>
        <w:tc>
          <w:tcPr>
            <w:tcW w:w="1417" w:type="dxa"/>
          </w:tcPr>
          <w:p w14:paraId="2DED0442" w14:textId="77777777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Based on Claus model and Guidelines from the Regional Genetic Centre (average, moderate and high)</w:t>
            </w:r>
          </w:p>
          <w:p w14:paraId="6091E398" w14:textId="77777777" w:rsidR="00EE5AA7" w:rsidRPr="005F5F21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985" w:type="dxa"/>
          </w:tcPr>
          <w:p w14:paraId="57D520F9" w14:textId="78C9139E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Further assessment and advice on screening for moderate and high risk;for high advice for genetic testing</w:t>
            </w:r>
          </w:p>
        </w:tc>
        <w:tc>
          <w:tcPr>
            <w:tcW w:w="3118" w:type="dxa"/>
          </w:tcPr>
          <w:p w14:paraId="550284B7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NA</w:t>
            </w:r>
          </w:p>
          <w:p w14:paraId="5CAA451C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</w:rPr>
            </w:pPr>
          </w:p>
          <w:p w14:paraId="0B2A1AD7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</w:rPr>
            </w:pPr>
          </w:p>
          <w:p w14:paraId="265ED9BC" w14:textId="7777777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</w:rPr>
            </w:pPr>
          </w:p>
        </w:tc>
        <w:tc>
          <w:tcPr>
            <w:tcW w:w="3119" w:type="dxa"/>
          </w:tcPr>
          <w:p w14:paraId="69547183" w14:textId="77777777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5F5F21">
              <w:rPr>
                <w:color w:val="auto"/>
                <w:sz w:val="13"/>
                <w:szCs w:val="13"/>
              </w:rPr>
              <w:t>- more referrals than practise (MD= 3.2; CI 1.2–4.8; p=0.001); referrals more consistent with guidelines (OR 5.2; CI 1.7–15.8, p=0.006).</w:t>
            </w:r>
          </w:p>
          <w:p w14:paraId="67938C66" w14:textId="77777777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Psychological impact: </w:t>
            </w:r>
            <w:r w:rsidRPr="005F5F21">
              <w:rPr>
                <w:color w:val="auto"/>
                <w:sz w:val="13"/>
                <w:szCs w:val="13"/>
              </w:rPr>
              <w:t>- lower CWS scores after I (MD= 1.4; 95% CI 2.64 to 0.23, p=0.02); no differences in knowledge</w:t>
            </w:r>
          </w:p>
          <w:p w14:paraId="1FD3BCA4" w14:textId="227E0EC8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Other impact: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- the intervention increased GPs’ confidence in managing familial cancer</w:t>
            </w:r>
          </w:p>
        </w:tc>
      </w:tr>
      <w:tr w:rsidR="00EE5AA7" w:rsidRPr="005F5F21" w14:paraId="6F660C25" w14:textId="77777777" w:rsidTr="00D820A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2727269" w14:textId="77777777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</w:p>
          <w:p w14:paraId="440B307C" w14:textId="6D7E9053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bCs w:val="0"/>
                <w:sz w:val="13"/>
                <w:szCs w:val="13"/>
                <w:lang w:val="sl-SI"/>
              </w:rPr>
              <w:t>1</w:t>
            </w:r>
            <w:r w:rsidR="00DA1A7A">
              <w:rPr>
                <w:rFonts w:ascii="Times" w:hAnsi="Times"/>
                <w:bCs w:val="0"/>
                <w:sz w:val="13"/>
                <w:szCs w:val="13"/>
                <w:lang w:val="sl-SI"/>
              </w:rPr>
              <w:t>2</w:t>
            </w:r>
          </w:p>
        </w:tc>
        <w:tc>
          <w:tcPr>
            <w:tcW w:w="1418" w:type="dxa"/>
          </w:tcPr>
          <w:p w14:paraId="7C4FD956" w14:textId="13D6F7C7" w:rsidR="00EE5AA7" w:rsidRPr="0063784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Ozanne et al. 2009; Williams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637841">
              <w:rPr>
                <w:rFonts w:ascii="Times" w:hAnsi="Times"/>
                <w:color w:val="auto"/>
                <w:sz w:val="13"/>
                <w:szCs w:val="13"/>
              </w:rPr>
              <w:t>2012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637841">
              <w:rPr>
                <w:rFonts w:ascii="Times" w:hAnsi="Times"/>
                <w:color w:val="auto"/>
                <w:sz w:val="13"/>
                <w:szCs w:val="13"/>
              </w:rPr>
              <w:t>(CRA Health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ex. HughesRiskApp)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(2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7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421A8832" w14:textId="1C006CD8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Hereditary breast and ovarian cancer</w:t>
            </w:r>
          </w:p>
        </w:tc>
        <w:tc>
          <w:tcPr>
            <w:tcW w:w="1134" w:type="dxa"/>
          </w:tcPr>
          <w:p w14:paraId="166A38B6" w14:textId="77777777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 xml:space="preserve">a) </w:t>
            </w:r>
            <w:r>
              <w:rPr>
                <w:color w:val="auto"/>
                <w:sz w:val="13"/>
                <w:szCs w:val="13"/>
              </w:rPr>
              <w:t>p</w:t>
            </w:r>
            <w:r w:rsidRPr="005F5F21">
              <w:rPr>
                <w:color w:val="auto"/>
                <w:sz w:val="13"/>
                <w:szCs w:val="13"/>
              </w:rPr>
              <w:t>edigree-oriented</w:t>
            </w:r>
          </w:p>
          <w:p w14:paraId="0EE7BF08" w14:textId="6057A287" w:rsidR="00EE5AA7" w:rsidRPr="00B6187E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6B9859B7" w14:textId="1AE5AECD" w:rsidR="00EE5AA7" w:rsidRPr="005F5F21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ased on BRCAPRO and Myriad (Ozanne) and EPA Framework (Williams); at high risk</w:t>
            </w:r>
          </w:p>
        </w:tc>
        <w:tc>
          <w:tcPr>
            <w:tcW w:w="1985" w:type="dxa"/>
          </w:tcPr>
          <w:p w14:paraId="4EB6AA14" w14:textId="4773E1EC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eastAsia="en-US"/>
              </w:rPr>
            </w:pPr>
            <w:r w:rsidRPr="005F5F21">
              <w:rPr>
                <w:sz w:val="13"/>
                <w:szCs w:val="13"/>
                <w:lang w:val="sl-SI"/>
              </w:rPr>
              <w:t>A</w:t>
            </w:r>
            <w:proofErr w:type="spellStart"/>
            <w:r w:rsidRPr="005F5F21">
              <w:rPr>
                <w:sz w:val="13"/>
                <w:szCs w:val="13"/>
              </w:rPr>
              <w:t>dvice</w:t>
            </w:r>
            <w:proofErr w:type="spellEnd"/>
            <w:r w:rsidRPr="005F5F21">
              <w:rPr>
                <w:sz w:val="13"/>
                <w:szCs w:val="13"/>
              </w:rPr>
              <w:t xml:space="preserve"> on attending </w:t>
            </w:r>
            <w:r w:rsidRPr="005F5F21">
              <w:rPr>
                <w:sz w:val="13"/>
                <w:szCs w:val="13"/>
                <w:lang w:val="sl-SI"/>
              </w:rPr>
              <w:t>GS</w:t>
            </w:r>
            <w:r w:rsidRPr="005F5F21">
              <w:rPr>
                <w:sz w:val="13"/>
                <w:szCs w:val="13"/>
              </w:rPr>
              <w:t xml:space="preserve"> and clinical decision support</w:t>
            </w:r>
          </w:p>
        </w:tc>
        <w:tc>
          <w:tcPr>
            <w:tcW w:w="3118" w:type="dxa"/>
          </w:tcPr>
          <w:p w14:paraId="50A7B0FC" w14:textId="7039DB34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NA</w:t>
            </w:r>
          </w:p>
        </w:tc>
        <w:tc>
          <w:tcPr>
            <w:tcW w:w="3119" w:type="dxa"/>
          </w:tcPr>
          <w:p w14:paraId="769B3E84" w14:textId="77777777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</w:p>
          <w:p w14:paraId="4C3D86B8" w14:textId="3CBA4C0F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- 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the tool has successfully identified 3.6% individuals eligible for genetic testing</w:t>
            </w:r>
          </w:p>
        </w:tc>
      </w:tr>
      <w:tr w:rsidR="00EE5AA7" w:rsidRPr="005F5F21" w14:paraId="7B09FBF0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274474A" w14:textId="77777777" w:rsidR="00EE5AA7" w:rsidRPr="00F57F77" w:rsidRDefault="00EE5AA7" w:rsidP="00EE5AA7">
            <w:pPr>
              <w:jc w:val="center"/>
              <w:rPr>
                <w:rFonts w:ascii="Times" w:hAnsi="Times"/>
                <w:sz w:val="13"/>
                <w:szCs w:val="13"/>
              </w:rPr>
            </w:pPr>
          </w:p>
          <w:p w14:paraId="59545C90" w14:textId="121D3B04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1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3</w:t>
            </w:r>
          </w:p>
        </w:tc>
        <w:tc>
          <w:tcPr>
            <w:tcW w:w="1418" w:type="dxa"/>
          </w:tcPr>
          <w:p w14:paraId="146FE7B7" w14:textId="61CD2364" w:rsidR="00EE5AA7" w:rsidRPr="001E6258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637841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Dekker et al. 2013 (Online referral test)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2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8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0810090F" w14:textId="77777777" w:rsidR="00EE5AA7" w:rsidRPr="006F7A42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6F7A42">
              <w:rPr>
                <w:color w:val="auto"/>
                <w:sz w:val="13"/>
                <w:szCs w:val="13"/>
              </w:rPr>
              <w:t>Lynch syndrome</w:t>
            </w:r>
          </w:p>
          <w:p w14:paraId="73977EB4" w14:textId="612D170F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</w:p>
        </w:tc>
        <w:tc>
          <w:tcPr>
            <w:tcW w:w="1134" w:type="dxa"/>
          </w:tcPr>
          <w:p w14:paraId="3AF9A18C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disease-oriented</w:t>
            </w:r>
          </w:p>
          <w:p w14:paraId="15E4AB11" w14:textId="094F9491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 and clinician- completed</w:t>
            </w:r>
          </w:p>
        </w:tc>
        <w:tc>
          <w:tcPr>
            <w:tcW w:w="1417" w:type="dxa"/>
          </w:tcPr>
          <w:p w14:paraId="511505A2" w14:textId="77777777" w:rsidR="00EE5AA7" w:rsidRPr="005F5F21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ased on the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Dutch guidelines on hereditary</w:t>
            </w:r>
          </w:p>
          <w:p w14:paraId="00835F68" w14:textId="2E860BB1" w:rsidR="00EE5AA7" w:rsidRPr="001E6258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CRC;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low, moderate and high</w:t>
            </w:r>
          </w:p>
        </w:tc>
        <w:tc>
          <w:tcPr>
            <w:tcW w:w="1985" w:type="dxa"/>
          </w:tcPr>
          <w:p w14:paraId="4AEFBD0C" w14:textId="677B5818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High risk - GS; moderate risk - surveillance colonoscopies</w:t>
            </w:r>
          </w:p>
        </w:tc>
        <w:tc>
          <w:tcPr>
            <w:tcW w:w="3118" w:type="dxa"/>
          </w:tcPr>
          <w:p w14:paraId="01EF85E9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 (comparator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pedigree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)</w:t>
            </w:r>
          </w:p>
          <w:p w14:paraId="6A344BE7" w14:textId="5CF0F26A" w:rsidR="00EE5AA7" w:rsidRPr="0016787A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- sensitivity was 91% for mutation carriers with CRC (n = 164) and 73% for all affected and non-affected mutation carriers (n = 420)</w:t>
            </w:r>
          </w:p>
        </w:tc>
        <w:tc>
          <w:tcPr>
            <w:tcW w:w="3119" w:type="dxa"/>
          </w:tcPr>
          <w:p w14:paraId="7350BA5A" w14:textId="2290C43F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iCs/>
                <w:color w:val="auto"/>
                <w:sz w:val="13"/>
                <w:szCs w:val="13"/>
              </w:rPr>
              <w:t>Psychological impact:</w:t>
            </w:r>
            <w:r w:rsidRPr="005F5F21">
              <w:rPr>
                <w:color w:val="auto"/>
                <w:sz w:val="13"/>
                <w:szCs w:val="13"/>
              </w:rPr>
              <w:t xml:space="preserve"> 71% of 256 users reported that the referral test increased reassurance, certainty about their familial risk and/or certainty about referral.</w:t>
            </w:r>
          </w:p>
        </w:tc>
      </w:tr>
      <w:tr w:rsidR="00EE5AA7" w:rsidRPr="005F5F21" w14:paraId="0A4CD1EE" w14:textId="77777777" w:rsidTr="00D820A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248CD2A" w14:textId="77777777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</w:p>
          <w:p w14:paraId="22279121" w14:textId="3CAF7589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sz w:val="13"/>
                <w:szCs w:val="13"/>
                <w:lang w:val="sl-SI"/>
              </w:rPr>
            </w:pPr>
            <w:r w:rsidRPr="00F7500C">
              <w:rPr>
                <w:rFonts w:ascii="Times" w:hAnsi="Times"/>
                <w:bCs w:val="0"/>
                <w:sz w:val="13"/>
                <w:szCs w:val="13"/>
                <w:lang w:val="sl-SI"/>
              </w:rPr>
              <w:t>1</w:t>
            </w:r>
            <w:r w:rsidR="00DA1A7A">
              <w:rPr>
                <w:rFonts w:ascii="Times" w:hAnsi="Times"/>
                <w:bCs w:val="0"/>
                <w:sz w:val="13"/>
                <w:szCs w:val="13"/>
                <w:lang w:val="sl-SI"/>
              </w:rPr>
              <w:t>4</w:t>
            </w:r>
          </w:p>
        </w:tc>
        <w:tc>
          <w:tcPr>
            <w:tcW w:w="1418" w:type="dxa"/>
          </w:tcPr>
          <w:p w14:paraId="62F772D5" w14:textId="67AA0F86" w:rsidR="00EE5AA7" w:rsidRPr="00616883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noProof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Schultz et al. 2015 (</w:t>
            </w:r>
            <w:r w:rsidRPr="00637841">
              <w:rPr>
                <w:rFonts w:ascii="Times" w:hAnsi="Times" w:cs="Arial"/>
                <w:color w:val="auto"/>
                <w:sz w:val="13"/>
                <w:szCs w:val="13"/>
              </w:rPr>
              <w:t>Diagram and questionnaire-based web interfaces)</w:t>
            </w:r>
            <w:r>
              <w:rPr>
                <w:rFonts w:ascii="Times" w:hAnsi="Times" w:cs="Arial"/>
                <w:color w:val="auto"/>
                <w:sz w:val="13"/>
                <w:szCs w:val="13"/>
                <w:lang w:val="sl-SI"/>
              </w:rPr>
              <w:t xml:space="preserve"> (</w:t>
            </w:r>
            <w:r w:rsidR="00DA1A7A">
              <w:rPr>
                <w:rFonts w:ascii="Times" w:hAnsi="Times" w:cs="Arial"/>
                <w:color w:val="auto"/>
                <w:sz w:val="13"/>
                <w:szCs w:val="13"/>
                <w:lang w:val="sl-SI"/>
              </w:rPr>
              <w:t>29</w:t>
            </w:r>
            <w:r>
              <w:rPr>
                <w:rFonts w:ascii="Times" w:hAnsi="Times" w:cs="Arial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1281D814" w14:textId="506E0A30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Colorectal cancer</w:t>
            </w:r>
          </w:p>
        </w:tc>
        <w:tc>
          <w:tcPr>
            <w:tcW w:w="1134" w:type="dxa"/>
          </w:tcPr>
          <w:p w14:paraId="07627E7A" w14:textId="77777777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a) pedigree-oriented</w:t>
            </w:r>
          </w:p>
          <w:p w14:paraId="1A4B2786" w14:textId="45F606A5" w:rsidR="00EE5AA7" w:rsidRPr="00B6187E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638908C6" w14:textId="77777777" w:rsidR="00EE5AA7" w:rsidRPr="005F5F21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Based on the New Zealand guidelines;</w:t>
            </w:r>
          </w:p>
          <w:p w14:paraId="5037F241" w14:textId="1B227590" w:rsidR="00EE5AA7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verage, slightly increased, moderately increased and potentially high lifetime risk</w:t>
            </w:r>
          </w:p>
        </w:tc>
        <w:tc>
          <w:tcPr>
            <w:tcW w:w="1985" w:type="dxa"/>
          </w:tcPr>
          <w:p w14:paraId="1404E2CB" w14:textId="77777777" w:rsidR="00EE5AA7" w:rsidRPr="005F5F21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Screening and surveillance of</w:t>
            </w:r>
          </w:p>
          <w:p w14:paraId="0D5598C2" w14:textId="1A7D322E" w:rsidR="00EE5AA7" w:rsidRPr="00D15E0A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patients with an increased risk of CRC</w:t>
            </w:r>
          </w:p>
        </w:tc>
        <w:tc>
          <w:tcPr>
            <w:tcW w:w="3118" w:type="dxa"/>
          </w:tcPr>
          <w:p w14:paraId="27D20898" w14:textId="4FFADD89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NA</w:t>
            </w:r>
          </w:p>
        </w:tc>
        <w:tc>
          <w:tcPr>
            <w:tcW w:w="3119" w:type="dxa"/>
          </w:tcPr>
          <w:p w14:paraId="3FA078F3" w14:textId="6611ADE7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342592AC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0B897A4D" w14:textId="657CE704" w:rsidR="00EE5AA7" w:rsidRPr="00AB4EEB" w:rsidRDefault="00EE5AA7" w:rsidP="00EE5AA7">
            <w:pPr>
              <w:pStyle w:val="p1"/>
              <w:rPr>
                <w:iCs/>
                <w:sz w:val="16"/>
                <w:szCs w:val="16"/>
              </w:rPr>
            </w:pPr>
            <w:r w:rsidRPr="00AB4EEB">
              <w:rPr>
                <w:iCs/>
                <w:sz w:val="16"/>
                <w:szCs w:val="16"/>
              </w:rPr>
              <w:t>1.2.2. PAPER-BASED</w:t>
            </w:r>
          </w:p>
        </w:tc>
      </w:tr>
      <w:tr w:rsidR="00EE5AA7" w:rsidRPr="005F5F21" w14:paraId="3D6B9509" w14:textId="77777777" w:rsidTr="00D820A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8FBE227" w14:textId="77777777" w:rsidR="00EE5AA7" w:rsidRPr="00057603" w:rsidRDefault="00EE5AA7" w:rsidP="00EE5AA7">
            <w:pPr>
              <w:jc w:val="center"/>
              <w:rPr>
                <w:rFonts w:ascii="Times" w:hAnsi="Times"/>
                <w:b w:val="0"/>
                <w:color w:val="auto"/>
                <w:sz w:val="13"/>
                <w:szCs w:val="13"/>
              </w:rPr>
            </w:pPr>
          </w:p>
          <w:p w14:paraId="31C04DAC" w14:textId="6516291C" w:rsidR="00EE5AA7" w:rsidRPr="00F7500C" w:rsidRDefault="00EE5AA7" w:rsidP="00EE5AA7">
            <w:pPr>
              <w:jc w:val="center"/>
              <w:rPr>
                <w:rFonts w:ascii="Times" w:hAnsi="Times"/>
                <w:bCs w:val="0"/>
                <w:color w:val="auto"/>
                <w:sz w:val="13"/>
                <w:szCs w:val="13"/>
                <w:lang w:val="sl-SI"/>
              </w:rPr>
            </w:pPr>
            <w:r w:rsidRPr="00453B94">
              <w:rPr>
                <w:rFonts w:ascii="Times" w:hAnsi="Times"/>
                <w:bCs w:val="0"/>
                <w:color w:val="auto"/>
                <w:sz w:val="13"/>
                <w:szCs w:val="13"/>
              </w:rPr>
              <w:t>1</w:t>
            </w:r>
            <w:r w:rsidR="00DA1A7A">
              <w:rPr>
                <w:rFonts w:ascii="Times" w:hAnsi="Times"/>
                <w:bCs w:val="0"/>
                <w:color w:val="auto"/>
                <w:sz w:val="13"/>
                <w:szCs w:val="13"/>
                <w:lang w:val="sl-SI"/>
              </w:rPr>
              <w:t>5</w:t>
            </w:r>
          </w:p>
        </w:tc>
        <w:tc>
          <w:tcPr>
            <w:tcW w:w="1418" w:type="dxa"/>
          </w:tcPr>
          <w:p w14:paraId="397083A2" w14:textId="7EA77E98" w:rsidR="00EE5AA7" w:rsidRPr="001E6258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auto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Leggatt et al. 1993; Wallace et al. 2014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FHQ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3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0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5FBB76BB" w14:textId="5E05AA67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auto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reast and colorectal cancer</w:t>
            </w:r>
          </w:p>
        </w:tc>
        <w:tc>
          <w:tcPr>
            <w:tcW w:w="1134" w:type="dxa"/>
          </w:tcPr>
          <w:p w14:paraId="76A977B5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disease-oriented</w:t>
            </w:r>
          </w:p>
          <w:p w14:paraId="35C6CF75" w14:textId="77CB335E" w:rsidR="00EE5AA7" w:rsidRPr="00B6187E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669E5987" w14:textId="3FE884EB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Made by GPs following cancer genetic criteria (low, moderate, high)</w:t>
            </w:r>
          </w:p>
        </w:tc>
        <w:tc>
          <w:tcPr>
            <w:tcW w:w="1985" w:type="dxa"/>
          </w:tcPr>
          <w:p w14:paraId="63DD9051" w14:textId="56400B81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Screening for those with an increased risk</w:t>
            </w:r>
          </w:p>
        </w:tc>
        <w:tc>
          <w:tcPr>
            <w:tcW w:w="3118" w:type="dxa"/>
          </w:tcPr>
          <w:p w14:paraId="45F6726E" w14:textId="72062F6C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Clinical validity 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(comparator: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interview/telephone call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with GS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)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-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agreement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for BC was 58.3%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for colon cancer was 80%</w:t>
            </w:r>
          </w:p>
        </w:tc>
        <w:tc>
          <w:tcPr>
            <w:tcW w:w="3119" w:type="dxa"/>
          </w:tcPr>
          <w:p w14:paraId="1A90BB3B" w14:textId="72564116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 </w:t>
            </w:r>
            <w:r w:rsidRPr="005F5F21">
              <w:rPr>
                <w:color w:val="auto"/>
                <w:sz w:val="13"/>
                <w:szCs w:val="13"/>
              </w:rPr>
              <w:t xml:space="preserve">- </w:t>
            </w:r>
            <w:r>
              <w:rPr>
                <w:color w:val="auto"/>
                <w:sz w:val="13"/>
                <w:szCs w:val="13"/>
              </w:rPr>
              <w:t>17</w:t>
            </w:r>
            <w:r w:rsidRPr="005F5F21">
              <w:rPr>
                <w:color w:val="auto"/>
                <w:sz w:val="13"/>
                <w:szCs w:val="13"/>
              </w:rPr>
              <w:t>% with increased risk</w:t>
            </w:r>
          </w:p>
        </w:tc>
      </w:tr>
      <w:tr w:rsidR="00EE5AA7" w:rsidRPr="005F5F21" w14:paraId="1518B3A1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A5F5139" w14:textId="77777777" w:rsidR="00EE5AA7" w:rsidRPr="005F5F21" w:rsidRDefault="00EE5AA7" w:rsidP="00EE5AA7">
            <w:pPr>
              <w:jc w:val="center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595E81AB" w14:textId="4B6F5DB7" w:rsidR="00EE5AA7" w:rsidRPr="00F7500C" w:rsidRDefault="00EE5AA7" w:rsidP="00EE5AA7">
            <w:pPr>
              <w:jc w:val="center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1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6</w:t>
            </w:r>
          </w:p>
        </w:tc>
        <w:tc>
          <w:tcPr>
            <w:tcW w:w="1418" w:type="dxa"/>
          </w:tcPr>
          <w:p w14:paraId="0B23E7F7" w14:textId="60B5C1ED" w:rsidR="00EE5AA7" w:rsidRPr="0063784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House et al. 1999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; Rose et al. 2004 (FHQ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3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1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78E107B7" w14:textId="262AF52D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Colorectal cancer</w:t>
            </w:r>
          </w:p>
        </w:tc>
        <w:tc>
          <w:tcPr>
            <w:tcW w:w="1134" w:type="dxa"/>
          </w:tcPr>
          <w:p w14:paraId="560700F5" w14:textId="7777777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disease-oriented</w:t>
            </w:r>
          </w:p>
          <w:p w14:paraId="6BF1DFB4" w14:textId="497E8D64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193BBB36" w14:textId="26C9B51A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High risk using Amsterdam criteria; moderate and low risk using local guidelines</w:t>
            </w:r>
          </w:p>
        </w:tc>
        <w:tc>
          <w:tcPr>
            <w:tcW w:w="1985" w:type="dxa"/>
          </w:tcPr>
          <w:p w14:paraId="2389D2E5" w14:textId="23357EDD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Screening for colonoscopy for high risk</w:t>
            </w:r>
          </w:p>
        </w:tc>
        <w:tc>
          <w:tcPr>
            <w:tcW w:w="3118" w:type="dxa"/>
          </w:tcPr>
          <w:p w14:paraId="5650A4A6" w14:textId="77777777" w:rsidR="00EE5AA7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(comparator</w:t>
            </w:r>
            <w:r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CC prevalence): 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-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only 5% discrepancy in prevalence compared with NCRAS (172 vs 260 per 100.000 patients)</w:t>
            </w:r>
          </w:p>
          <w:p w14:paraId="2E9B5B6E" w14:textId="6EC94F44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(comparator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GS review</w:t>
            </w:r>
            <w:r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: 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en-GB" w:eastAsia="en-US"/>
              </w:rPr>
              <w:t>-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eastAsia="en-US"/>
              </w:rPr>
              <w:t xml:space="preserve"> 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sl-SI" w:eastAsia="en-US"/>
              </w:rPr>
              <w:t>5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eastAsia="en-US"/>
              </w:rPr>
              <w:t xml:space="preserve"> inter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sl-SI" w:eastAsia="en-US"/>
              </w:rPr>
              <w:t>-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eastAsia="en-US"/>
              </w:rPr>
              <w:t>mediate risk patients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sl-SI" w:eastAsia="en-US"/>
              </w:rPr>
              <w:t xml:space="preserve"> were assigned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eastAsia="en-US"/>
              </w:rPr>
              <w:t xml:space="preserve"> to high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sl-SI" w:eastAsia="en-US"/>
              </w:rPr>
              <w:t xml:space="preserve"> 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eastAsia="en-US"/>
              </w:rPr>
              <w:t>risk group</w:t>
            </w:r>
          </w:p>
        </w:tc>
        <w:tc>
          <w:tcPr>
            <w:tcW w:w="3119" w:type="dxa"/>
          </w:tcPr>
          <w:p w14:paraId="17222CAD" w14:textId="3BF2D12D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5F5F21">
              <w:rPr>
                <w:color w:val="auto"/>
                <w:sz w:val="13"/>
                <w:szCs w:val="13"/>
              </w:rPr>
              <w:t>- de novo identified in the high (20%) and moderate (39%) group</w:t>
            </w:r>
            <w:r>
              <w:rPr>
                <w:color w:val="auto"/>
                <w:sz w:val="13"/>
                <w:szCs w:val="13"/>
              </w:rPr>
              <w:t xml:space="preserve">; 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Psychological impact: </w:t>
            </w:r>
            <w:r w:rsidRPr="005F5F21">
              <w:rPr>
                <w:color w:val="auto"/>
                <w:sz w:val="13"/>
                <w:szCs w:val="13"/>
              </w:rPr>
              <w:t>- no difference observed in STAI and IES</w:t>
            </w:r>
          </w:p>
        </w:tc>
      </w:tr>
      <w:tr w:rsidR="00EE5AA7" w:rsidRPr="005F5F21" w14:paraId="47375687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D095FFD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070EF4F1" w14:textId="4A28D816" w:rsidR="00EE5AA7" w:rsidRPr="00F7500C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1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7</w:t>
            </w:r>
          </w:p>
        </w:tc>
        <w:tc>
          <w:tcPr>
            <w:tcW w:w="1418" w:type="dxa"/>
          </w:tcPr>
          <w:p w14:paraId="63D763DE" w14:textId="46CD9A58" w:rsidR="00EE5AA7" w:rsidRPr="00313319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enjamin et al. 2003 (FCAT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3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2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19A1E169" w14:textId="5B4BC882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reast cancer</w:t>
            </w:r>
          </w:p>
        </w:tc>
        <w:tc>
          <w:tcPr>
            <w:tcW w:w="1134" w:type="dxa"/>
          </w:tcPr>
          <w:p w14:paraId="623FDD52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disease-oriented</w:t>
            </w:r>
          </w:p>
          <w:p w14:paraId="5D305DDD" w14:textId="007C9CDE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  <w:p w14:paraId="72513E4D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417" w:type="dxa"/>
          </w:tcPr>
          <w:p w14:paraId="31D002EA" w14:textId="238DD282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a broad agreement (low&gt;16%, medium 16-25%, high&lt;25%)</w:t>
            </w:r>
          </w:p>
        </w:tc>
        <w:tc>
          <w:tcPr>
            <w:tcW w:w="1985" w:type="dxa"/>
          </w:tcPr>
          <w:p w14:paraId="140C9710" w14:textId="12D19C4C" w:rsidR="00EE5AA7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If positive, referral to a FH clinics or genetic department (more than 25%)</w:t>
            </w:r>
          </w:p>
        </w:tc>
        <w:tc>
          <w:tcPr>
            <w:tcW w:w="3118" w:type="dxa"/>
          </w:tcPr>
          <w:p w14:paraId="420C024D" w14:textId="0E65C5A3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Clinical validity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(comparator: interview with GS): - sensitivity was 92% (95% Cl, 84-97%), specificity was 83% (95% Cl, 54-94%); PPV 0.97 (95% Cl, 90-99%); NPV 0.68 (95% Cl, 45-68%)</w:t>
            </w:r>
          </w:p>
        </w:tc>
        <w:tc>
          <w:tcPr>
            <w:tcW w:w="3119" w:type="dxa"/>
          </w:tcPr>
          <w:p w14:paraId="61C1145E" w14:textId="715BB044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7606FDB0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ED13DC1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011DE75A" w14:textId="6164CB47" w:rsidR="00EE5AA7" w:rsidRPr="00F7500C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1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8</w:t>
            </w:r>
          </w:p>
        </w:tc>
        <w:tc>
          <w:tcPr>
            <w:tcW w:w="1418" w:type="dxa"/>
          </w:tcPr>
          <w:p w14:paraId="73412728" w14:textId="168D631A" w:rsidR="00EE5AA7" w:rsidRPr="0063784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F7500C">
              <w:rPr>
                <w:rFonts w:ascii="Times" w:hAnsi="Times"/>
                <w:color w:val="auto"/>
                <w:sz w:val="13"/>
                <w:szCs w:val="13"/>
                <w:lang w:val="sl-SI"/>
              </w:rPr>
              <w:t>Hoskins et al. 2006; 2010 (PAT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3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3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72D89877" w14:textId="4D0247C8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F7500C">
              <w:rPr>
                <w:rFonts w:ascii="Times" w:hAnsi="Times"/>
                <w:color w:val="auto"/>
                <w:sz w:val="13"/>
                <w:szCs w:val="13"/>
                <w:lang w:val="sl-SI"/>
              </w:rPr>
              <w:t>Hereditary breast cancer</w:t>
            </w:r>
          </w:p>
        </w:tc>
        <w:tc>
          <w:tcPr>
            <w:tcW w:w="1134" w:type="dxa"/>
          </w:tcPr>
          <w:p w14:paraId="19BEEEF7" w14:textId="77777777" w:rsidR="00EE5AA7" w:rsidRPr="00F7500C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F7500C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edigree-oriented</w:t>
            </w:r>
          </w:p>
          <w:p w14:paraId="7A5DEFFC" w14:textId="0186D6E6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F7500C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) </w:t>
            </w:r>
            <w:r w:rsidRPr="00F7500C">
              <w:rPr>
                <w:rFonts w:ascii="Times" w:hAnsi="Times"/>
                <w:color w:val="auto"/>
                <w:sz w:val="13"/>
                <w:szCs w:val="13"/>
              </w:rPr>
              <w:t>clinician-complete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d</w:t>
            </w:r>
          </w:p>
        </w:tc>
        <w:tc>
          <w:tcPr>
            <w:tcW w:w="1417" w:type="dxa"/>
          </w:tcPr>
          <w:p w14:paraId="00CC7FFA" w14:textId="666F5FAD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F7500C">
              <w:rPr>
                <w:rFonts w:ascii="Times" w:hAnsi="Times"/>
                <w:color w:val="auto"/>
                <w:sz w:val="13"/>
                <w:szCs w:val="13"/>
              </w:rPr>
              <w:t>Based on the study’s scoring (potentially increased risk, high and low BRCA risk)</w:t>
            </w:r>
          </w:p>
        </w:tc>
        <w:tc>
          <w:tcPr>
            <w:tcW w:w="1985" w:type="dxa"/>
          </w:tcPr>
          <w:p w14:paraId="40563CD0" w14:textId="59B64E8E" w:rsidR="00EE5AA7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F7500C">
              <w:rPr>
                <w:rFonts w:eastAsiaTheme="minorHAnsi"/>
                <w:color w:val="241F20"/>
                <w:sz w:val="13"/>
                <w:szCs w:val="13"/>
                <w:lang w:val="en-GB" w:eastAsia="en-US"/>
              </w:rPr>
              <w:t>GS and referral for BRCA gene mutation analysis</w:t>
            </w:r>
          </w:p>
        </w:tc>
        <w:tc>
          <w:tcPr>
            <w:tcW w:w="3118" w:type="dxa"/>
          </w:tcPr>
          <w:p w14:paraId="4767CABC" w14:textId="41F08E34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  <w:lang w:val="sl-SI"/>
              </w:rPr>
            </w:pPr>
            <w:r w:rsidRPr="00F7500C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Clinical validity </w:t>
            </w:r>
            <w:r w:rsidRPr="00F7500C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(comprator: Frank model): Sensitivity 100%, specificity 93%, PPV 63%, NPV 100%</w:t>
            </w:r>
          </w:p>
        </w:tc>
        <w:tc>
          <w:tcPr>
            <w:tcW w:w="3119" w:type="dxa"/>
          </w:tcPr>
          <w:p w14:paraId="73D96510" w14:textId="3FBA69D8" w:rsidR="00EE5AA7" w:rsidRPr="00E07CFA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color w:val="auto"/>
                <w:sz w:val="13"/>
                <w:szCs w:val="13"/>
                <w:lang w:val="sl-SI"/>
              </w:rPr>
            </w:pPr>
            <w:r w:rsidRPr="00E07CFA">
              <w:rPr>
                <w:i/>
                <w:color w:val="auto"/>
                <w:sz w:val="13"/>
                <w:szCs w:val="13"/>
              </w:rPr>
              <w:t>Identification of an increased risk</w:t>
            </w:r>
            <w:r w:rsidRPr="00E07CFA">
              <w:rPr>
                <w:iCs/>
                <w:color w:val="auto"/>
                <w:sz w:val="13"/>
                <w:szCs w:val="13"/>
              </w:rPr>
              <w:t>:</w:t>
            </w:r>
            <w:r w:rsidRPr="00E07CFA">
              <w:rPr>
                <w:iCs/>
                <w:color w:val="auto"/>
                <w:sz w:val="13"/>
                <w:szCs w:val="13"/>
                <w:lang w:val="sl-SI"/>
              </w:rPr>
              <w:t xml:space="preserve"> -18.9% of potentially increased risk; 2.2% of a high probability that BRCA mutation is present; The PAT did better than Gail model in identifying those at high risk)</w:t>
            </w:r>
          </w:p>
        </w:tc>
      </w:tr>
      <w:tr w:rsidR="00EE5AA7" w:rsidRPr="005F5F21" w14:paraId="7CFA8555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5F4FEE4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25FBE184" w14:textId="2F46E566" w:rsidR="00EE5AA7" w:rsidRPr="00F7500C" w:rsidRDefault="00DA1A7A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19</w:t>
            </w:r>
          </w:p>
        </w:tc>
        <w:tc>
          <w:tcPr>
            <w:tcW w:w="1418" w:type="dxa"/>
          </w:tcPr>
          <w:p w14:paraId="4B074577" w14:textId="5C6810D1" w:rsidR="00EE5AA7" w:rsidRPr="00616883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noProof/>
                <w:color w:val="auto"/>
                <w:sz w:val="13"/>
                <w:szCs w:val="13"/>
              </w:rPr>
              <w:t>MacLeod</w:t>
            </w:r>
            <w:r w:rsidRPr="00637841">
              <w:rPr>
                <w:rFonts w:ascii="Times" w:hAnsi="Times"/>
                <w:color w:val="auto"/>
                <w:sz w:val="13"/>
                <w:szCs w:val="13"/>
              </w:rPr>
              <w:t xml:space="preserve"> et al. 2007 (A 21-item FHQ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3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4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47170A37" w14:textId="0AFF8D80" w:rsidR="00EE5AA7" w:rsidRPr="00F7500C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Inherited cardiovascular disease</w:t>
            </w:r>
          </w:p>
        </w:tc>
        <w:tc>
          <w:tcPr>
            <w:tcW w:w="1134" w:type="dxa"/>
          </w:tcPr>
          <w:p w14:paraId="43D8263E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59EFC91B" w14:textId="1A32101C" w:rsidR="00EE5AA7" w:rsidRPr="00B6187E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5F02E494" w14:textId="1D69261E" w:rsidR="00EE5AA7" w:rsidRPr="00F7500C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Based on the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eastAsia="en-US"/>
              </w:rPr>
              <w:t>Scheuner et. al 1997 model (high, moderate, average)</w:t>
            </w:r>
          </w:p>
        </w:tc>
        <w:tc>
          <w:tcPr>
            <w:tcW w:w="1985" w:type="dxa"/>
          </w:tcPr>
          <w:p w14:paraId="0D07DE75" w14:textId="65E80C10" w:rsidR="00EE5AA7" w:rsidRPr="00F7500C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41F20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3118" w:type="dxa"/>
          </w:tcPr>
          <w:p w14:paraId="01EDD612" w14:textId="1223A060" w:rsidR="00EE5AA7" w:rsidRPr="00F7500C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lang w:val="sl-SI"/>
              </w:rPr>
            </w:pPr>
            <w:r>
              <w:rPr>
                <w:iCs/>
                <w:color w:val="auto"/>
                <w:sz w:val="13"/>
                <w:szCs w:val="13"/>
              </w:rPr>
              <w:t>NA</w:t>
            </w:r>
          </w:p>
        </w:tc>
        <w:tc>
          <w:tcPr>
            <w:tcW w:w="3119" w:type="dxa"/>
          </w:tcPr>
          <w:p w14:paraId="1C3A206C" w14:textId="7BCC3F30" w:rsidR="00EE5AA7" w:rsidRPr="00F7500C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Identification of an increased risk</w:t>
            </w:r>
            <w:r w:rsidRPr="005F5F21">
              <w:rPr>
                <w:i/>
                <w:color w:val="auto"/>
                <w:sz w:val="13"/>
                <w:szCs w:val="13"/>
                <w:lang w:val="sl-SI"/>
              </w:rPr>
              <w:t xml:space="preserve">: </w:t>
            </w:r>
            <w:r w:rsidRPr="005F5F21">
              <w:rPr>
                <w:iCs/>
                <w:color w:val="auto"/>
                <w:sz w:val="13"/>
                <w:szCs w:val="13"/>
                <w:lang w:val="sl-SI"/>
              </w:rPr>
              <w:t>64.1% of patients at high risk, 84% at moderate risk</w:t>
            </w:r>
            <w:r>
              <w:rPr>
                <w:iCs/>
                <w:color w:val="auto"/>
                <w:sz w:val="13"/>
                <w:szCs w:val="13"/>
                <w:lang w:val="sl-SI"/>
              </w:rPr>
              <w:t>; 23% of questionnaires showed the same information as GPs notes</w:t>
            </w:r>
          </w:p>
        </w:tc>
      </w:tr>
      <w:tr w:rsidR="00EE5AA7" w:rsidRPr="005F5F21" w14:paraId="02F30CA5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3AD2FE3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28C9411A" w14:textId="11B54E07" w:rsidR="00EE5AA7" w:rsidRPr="00F7500C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2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0</w:t>
            </w:r>
          </w:p>
        </w:tc>
        <w:tc>
          <w:tcPr>
            <w:tcW w:w="1418" w:type="dxa"/>
          </w:tcPr>
          <w:p w14:paraId="4BD346C8" w14:textId="5C4A06C9" w:rsidR="00EE5AA7" w:rsidRPr="00616883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noProof/>
                <w:color w:val="auto"/>
                <w:sz w:val="13"/>
                <w:szCs w:val="13"/>
              </w:rPr>
              <w:t>Murff et al. 2007 (FH form)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3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5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10703093" w14:textId="18998C56" w:rsidR="00EE5AA7" w:rsidRPr="00F7500C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reast, ovarian and colorectal cancer</w:t>
            </w:r>
          </w:p>
        </w:tc>
        <w:tc>
          <w:tcPr>
            <w:tcW w:w="1134" w:type="dxa"/>
          </w:tcPr>
          <w:p w14:paraId="73842A10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3B0426D6" w14:textId="6C4831BD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2952A966" w14:textId="5843A5EE" w:rsidR="00EE5AA7" w:rsidRPr="00F7500C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reast and ovarian based on the literature and CC based on the guidelines (increased risk)</w:t>
            </w:r>
          </w:p>
        </w:tc>
        <w:tc>
          <w:tcPr>
            <w:tcW w:w="1985" w:type="dxa"/>
          </w:tcPr>
          <w:p w14:paraId="633976BC" w14:textId="36416E8F" w:rsidR="00EE5AA7" w:rsidRPr="00F7500C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241F20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3118" w:type="dxa"/>
          </w:tcPr>
          <w:p w14:paraId="073B284A" w14:textId="77777777" w:rsidR="00EE5AA7" w:rsidRPr="006C7362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NA</w:t>
            </w:r>
          </w:p>
          <w:p w14:paraId="2E8CEB7B" w14:textId="77777777" w:rsidR="00EE5AA7" w:rsidRPr="00F7500C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lang w:val="sl-SI"/>
              </w:rPr>
            </w:pPr>
          </w:p>
        </w:tc>
        <w:tc>
          <w:tcPr>
            <w:tcW w:w="3119" w:type="dxa"/>
          </w:tcPr>
          <w:p w14:paraId="6F3297B6" w14:textId="3697A4B9" w:rsidR="00EE5AA7" w:rsidRPr="00F7500C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Identification of an increased risk</w:t>
            </w:r>
            <w:r>
              <w:rPr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- </w:t>
            </w:r>
            <w:r w:rsidRPr="005F5F21">
              <w:rPr>
                <w:iCs/>
                <w:color w:val="auto"/>
                <w:sz w:val="13"/>
                <w:szCs w:val="13"/>
              </w:rPr>
              <w:t>6.2% subjects were screen as high risk</w:t>
            </w:r>
            <w:r>
              <w:rPr>
                <w:iCs/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color w:val="auto"/>
                <w:sz w:val="13"/>
                <w:szCs w:val="13"/>
              </w:rPr>
              <w:t>- more at-risk individuals identified: 29 vs 19 in the chart</w:t>
            </w:r>
            <w:r w:rsidRPr="005F5F21">
              <w:rPr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color w:val="auto"/>
                <w:sz w:val="13"/>
                <w:szCs w:val="13"/>
              </w:rPr>
              <w:t xml:space="preserve">more information on age as compared to the chart (81% vs 40% in the </w:t>
            </w:r>
            <w:r>
              <w:rPr>
                <w:color w:val="auto"/>
                <w:sz w:val="13"/>
                <w:szCs w:val="13"/>
                <w:lang w:val="sl-SI"/>
              </w:rPr>
              <w:t xml:space="preserve">medical </w:t>
            </w:r>
            <w:r w:rsidRPr="005F5F21">
              <w:rPr>
                <w:color w:val="auto"/>
                <w:sz w:val="13"/>
                <w:szCs w:val="13"/>
              </w:rPr>
              <w:t>chart)</w:t>
            </w:r>
          </w:p>
        </w:tc>
      </w:tr>
      <w:tr w:rsidR="00EE5AA7" w:rsidRPr="005F5F21" w14:paraId="6C195C99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544F460" w14:textId="77777777" w:rsidR="00EE5AA7" w:rsidRPr="00E07CFA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72E76F8E" w14:textId="55738C09" w:rsidR="00EE5AA7" w:rsidRPr="00E07CFA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2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1</w:t>
            </w:r>
          </w:p>
        </w:tc>
        <w:tc>
          <w:tcPr>
            <w:tcW w:w="1418" w:type="dxa"/>
          </w:tcPr>
          <w:p w14:paraId="33AF8CED" w14:textId="72010DC3" w:rsidR="00EE5AA7" w:rsidRPr="00E07CF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E07CFA">
              <w:rPr>
                <w:rFonts w:ascii="Times" w:hAnsi="Times"/>
                <w:sz w:val="13"/>
                <w:szCs w:val="13"/>
                <w:lang w:val="sl-SI"/>
              </w:rPr>
              <w:t>Ashton-Prolla et al. 2009 (FH-7 questionnaire)</w:t>
            </w:r>
            <w:r>
              <w:rPr>
                <w:rFonts w:ascii="Times" w:hAnsi="Times"/>
                <w:sz w:val="13"/>
                <w:szCs w:val="13"/>
                <w:lang w:val="sl-SI"/>
              </w:rPr>
              <w:t xml:space="preserve"> (3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6</w:t>
            </w:r>
            <w:r>
              <w:rPr>
                <w:rFonts w:ascii="Times" w:hAnsi="Times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4DD57172" w14:textId="035DDEA3" w:rsidR="00EE5AA7" w:rsidRPr="00E07CFA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E07CF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reast cancer</w:t>
            </w:r>
          </w:p>
        </w:tc>
        <w:tc>
          <w:tcPr>
            <w:tcW w:w="1134" w:type="dxa"/>
          </w:tcPr>
          <w:p w14:paraId="14B9592B" w14:textId="77777777" w:rsidR="00EE5AA7" w:rsidRPr="00E07CF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E07CF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disease-oriented</w:t>
            </w:r>
          </w:p>
          <w:p w14:paraId="106DEFF8" w14:textId="77A8FC1A" w:rsidR="00EE5AA7" w:rsidRPr="00B6187E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E07CF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649BB07E" w14:textId="58F80953" w:rsidR="00EE5AA7" w:rsidRPr="00E07CF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E07CFA">
              <w:rPr>
                <w:rFonts w:ascii="Times" w:hAnsi="Times"/>
                <w:sz w:val="13"/>
                <w:szCs w:val="13"/>
                <w:lang w:val="sl-SI"/>
              </w:rPr>
              <w:t xml:space="preserve">Based on ASCO criteria for increased risk </w:t>
            </w:r>
          </w:p>
        </w:tc>
        <w:tc>
          <w:tcPr>
            <w:tcW w:w="1985" w:type="dxa"/>
          </w:tcPr>
          <w:p w14:paraId="43CEC2D7" w14:textId="3E8A9E0D" w:rsidR="00EE5AA7" w:rsidRPr="00E07CF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41F20"/>
                <w:sz w:val="13"/>
                <w:szCs w:val="13"/>
                <w:lang w:val="en-GB" w:eastAsia="en-US"/>
              </w:rPr>
            </w:pPr>
            <w:r w:rsidRPr="00E07CFA">
              <w:rPr>
                <w:rFonts w:ascii="Times" w:eastAsiaTheme="minorHAnsi" w:hAnsi="Times"/>
                <w:color w:val="auto"/>
                <w:sz w:val="13"/>
                <w:szCs w:val="13"/>
                <w:lang w:val="en-GB" w:eastAsia="en-US"/>
              </w:rPr>
              <w:t>Positively answered to one question, referred for further assessment</w:t>
            </w:r>
          </w:p>
        </w:tc>
        <w:tc>
          <w:tcPr>
            <w:tcW w:w="3118" w:type="dxa"/>
          </w:tcPr>
          <w:p w14:paraId="66DE3DF3" w14:textId="77777777" w:rsidR="00EE5AA7" w:rsidRPr="00E07CF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E07CF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Clinical validity (comparator: pedigree)</w:t>
            </w:r>
          </w:p>
          <w:p w14:paraId="76FB7C53" w14:textId="77777777" w:rsidR="00EE5AA7" w:rsidRPr="00E07CF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E07CF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- sensitivity (87.6%) and specificity (56.4%)</w:t>
            </w:r>
          </w:p>
          <w:p w14:paraId="6E158F9D" w14:textId="28DD6F52" w:rsidR="00EE5AA7" w:rsidRPr="00E07CF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lang w:val="sl-SI"/>
              </w:rPr>
            </w:pPr>
            <w:r w:rsidRPr="00E07CFA">
              <w:rPr>
                <w:rFonts w:ascii="Times" w:hAnsi="Times"/>
                <w:color w:val="auto"/>
                <w:sz w:val="13"/>
                <w:szCs w:val="13"/>
                <w:lang w:eastAsia="en-US"/>
              </w:rPr>
              <w:t>- ICC for at least one positive answer was 0.84</w:t>
            </w:r>
          </w:p>
        </w:tc>
        <w:tc>
          <w:tcPr>
            <w:tcW w:w="3119" w:type="dxa"/>
          </w:tcPr>
          <w:p w14:paraId="5204574F" w14:textId="77777777" w:rsidR="00EE5AA7" w:rsidRPr="00E07CF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noProof/>
                <w:color w:val="auto"/>
                <w:sz w:val="13"/>
                <w:szCs w:val="13"/>
                <w:lang w:val="sl-SI"/>
              </w:rPr>
            </w:pPr>
            <w:r w:rsidRPr="00E07CFA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NA</w:t>
            </w:r>
            <w:r w:rsidRPr="00E07CFA">
              <w:rPr>
                <w:rFonts w:ascii="Times" w:hAnsi="Times"/>
                <w:b/>
                <w:bCs/>
                <w:iCs/>
                <w:noProof/>
                <w:color w:val="auto"/>
                <w:sz w:val="13"/>
                <w:szCs w:val="13"/>
                <w:lang w:val="sl-SI"/>
              </w:rPr>
              <w:t xml:space="preserve"> </w:t>
            </w:r>
          </w:p>
          <w:p w14:paraId="0B964639" w14:textId="77777777" w:rsidR="00EE5AA7" w:rsidRPr="00E07CF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noProof/>
                <w:color w:val="auto"/>
                <w:sz w:val="13"/>
                <w:szCs w:val="13"/>
                <w:lang w:val="sl-SI"/>
              </w:rPr>
            </w:pPr>
          </w:p>
          <w:p w14:paraId="4C336E40" w14:textId="77777777" w:rsidR="00EE5AA7" w:rsidRPr="00E07CFA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</w:p>
        </w:tc>
      </w:tr>
      <w:tr w:rsidR="00EE5AA7" w:rsidRPr="005F5F21" w14:paraId="5BDEEDFD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5D0F45A" w14:textId="77777777" w:rsidR="00EE5AA7" w:rsidRP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5B03F09D" w14:textId="29512F2F" w:rsidR="00EE5AA7" w:rsidRPr="00EE5AA7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 w:rsidRPr="00EE5AA7">
              <w:rPr>
                <w:rFonts w:ascii="Times" w:hAnsi="Times"/>
                <w:sz w:val="13"/>
                <w:szCs w:val="13"/>
                <w:lang w:val="sl-SI"/>
              </w:rPr>
              <w:t>2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2</w:t>
            </w:r>
          </w:p>
        </w:tc>
        <w:tc>
          <w:tcPr>
            <w:tcW w:w="1418" w:type="dxa"/>
          </w:tcPr>
          <w:p w14:paraId="4132A268" w14:textId="3944AD62" w:rsidR="00EE5AA7" w:rsidRPr="00DA1A7A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  <w:lang w:val="sl-SI"/>
              </w:rPr>
            </w:pPr>
            <w:r w:rsidRPr="00DA1A7A">
              <w:rPr>
                <w:rFonts w:ascii="Times" w:hAnsi="Times"/>
                <w:noProof/>
                <w:color w:val="auto"/>
                <w:sz w:val="13"/>
                <w:szCs w:val="13"/>
                <w:highlight w:val="lightGray"/>
              </w:rPr>
              <w:t xml:space="preserve">Bellcross et al. 2009 </w:t>
            </w:r>
            <w:r w:rsidRPr="00DA1A7A">
              <w:rPr>
                <w:rFonts w:ascii="Times" w:hAnsi="Times"/>
                <w:noProof/>
                <w:color w:val="auto"/>
                <w:sz w:val="13"/>
                <w:szCs w:val="13"/>
                <w:highlight w:val="lightGray"/>
                <w:lang w:val="sl-SI"/>
              </w:rPr>
              <w:t>(</w:t>
            </w:r>
            <w:r w:rsidRPr="00DA1A7A">
              <w:rPr>
                <w:rFonts w:ascii="Times" w:hAnsi="Times"/>
                <w:noProof/>
                <w:color w:val="auto"/>
                <w:sz w:val="13"/>
                <w:szCs w:val="13"/>
                <w:highlight w:val="lightGray"/>
              </w:rPr>
              <w:t>RST)</w:t>
            </w:r>
            <w:r w:rsidRPr="00DA1A7A">
              <w:rPr>
                <w:rFonts w:ascii="Times" w:hAnsi="Times"/>
                <w:noProof/>
                <w:color w:val="auto"/>
                <w:sz w:val="13"/>
                <w:szCs w:val="13"/>
                <w:highlight w:val="lightGray"/>
                <w:lang w:val="sl-SI"/>
              </w:rPr>
              <w:t xml:space="preserve"> (3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highlight w:val="lightGray"/>
                <w:lang w:val="sl-SI"/>
              </w:rPr>
              <w:t>7</w:t>
            </w:r>
            <w:r w:rsidRPr="00DA1A7A">
              <w:rPr>
                <w:rFonts w:ascii="Times" w:hAnsi="Times"/>
                <w:noProof/>
                <w:color w:val="auto"/>
                <w:sz w:val="13"/>
                <w:szCs w:val="13"/>
                <w:highlight w:val="lightGray"/>
                <w:lang w:val="sl-SI"/>
              </w:rPr>
              <w:t>)</w:t>
            </w:r>
          </w:p>
        </w:tc>
        <w:tc>
          <w:tcPr>
            <w:tcW w:w="1276" w:type="dxa"/>
          </w:tcPr>
          <w:p w14:paraId="7E7D3C40" w14:textId="77777777" w:rsidR="00EE5AA7" w:rsidRPr="00DA1A7A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highlight w:val="lightGray"/>
                <w:shd w:val="clear" w:color="auto" w:fill="FFFFFF"/>
              </w:rPr>
              <w:t>Hereditary risk for breast/ovarian cancer</w:t>
            </w:r>
          </w:p>
          <w:p w14:paraId="1EFA772B" w14:textId="0B59FA01" w:rsidR="00EE5AA7" w:rsidRPr="00DA1A7A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  <w:lang w:val="sl-SI"/>
              </w:rPr>
            </w:pPr>
          </w:p>
        </w:tc>
        <w:tc>
          <w:tcPr>
            <w:tcW w:w="1134" w:type="dxa"/>
          </w:tcPr>
          <w:p w14:paraId="2D2D2557" w14:textId="77777777" w:rsidR="00EE5AA7" w:rsidRPr="00DA1A7A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  <w:t>a) pedigree-oriented</w:t>
            </w:r>
          </w:p>
          <w:p w14:paraId="09BA5F6D" w14:textId="51CCED4C" w:rsidR="00EE5AA7" w:rsidRPr="00DA1A7A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  <w:t>b) patient-completed</w:t>
            </w:r>
          </w:p>
        </w:tc>
        <w:tc>
          <w:tcPr>
            <w:tcW w:w="1417" w:type="dxa"/>
          </w:tcPr>
          <w:p w14:paraId="4DEB91EB" w14:textId="42E5047D" w:rsidR="00EE5AA7" w:rsidRPr="00DA1A7A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>Based on US Preventive Service Task Force (2005); positive high risk; negative, low risk</w:t>
            </w:r>
          </w:p>
        </w:tc>
        <w:tc>
          <w:tcPr>
            <w:tcW w:w="1985" w:type="dxa"/>
          </w:tcPr>
          <w:p w14:paraId="6149BC7C" w14:textId="66EA189C" w:rsidR="00EE5AA7" w:rsidRPr="00DA1A7A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241F20"/>
                <w:sz w:val="13"/>
                <w:szCs w:val="13"/>
                <w:highlight w:val="lightGray"/>
                <w:lang w:val="en-GB" w:eastAsia="en-US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>Referral for GS and testing for BRCA1/2 mutations</w:t>
            </w:r>
          </w:p>
        </w:tc>
        <w:tc>
          <w:tcPr>
            <w:tcW w:w="3118" w:type="dxa"/>
          </w:tcPr>
          <w:p w14:paraId="3DBEF369" w14:textId="77777777" w:rsidR="00EE5AA7" w:rsidRPr="00DA1A7A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</w:rPr>
            </w:pPr>
            <w:r w:rsidRPr="00DA1A7A">
              <w:rPr>
                <w:rFonts w:ascii="Times" w:hAnsi="Times" w:cs="Segoe UI"/>
                <w:i/>
                <w:iCs/>
                <w:color w:val="auto"/>
                <w:sz w:val="13"/>
                <w:szCs w:val="13"/>
                <w:highlight w:val="lightGray"/>
                <w:shd w:val="clear" w:color="auto" w:fill="FFFFFF"/>
              </w:rPr>
              <w:t>Analytical validity</w:t>
            </w:r>
            <w:r w:rsidRPr="00DA1A7A">
              <w:rPr>
                <w:rFonts w:ascii="Times" w:hAnsi="Times" w:cs="Segoe UI"/>
                <w:i/>
                <w:iCs/>
                <w:color w:val="auto"/>
                <w:sz w:val="13"/>
                <w:szCs w:val="13"/>
                <w:highlight w:val="lightGray"/>
                <w:shd w:val="clear" w:color="auto" w:fill="FFFFFF"/>
                <w:lang w:val="sl-SI"/>
              </w:rPr>
              <w:t xml:space="preserve"> 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  <w:lang w:val="sl-SI"/>
              </w:rPr>
              <w:t>(comparator: randomly repeated RST)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</w:rPr>
              <w:t xml:space="preserve">: Concordance 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  <w:lang w:val="sl-SI"/>
              </w:rPr>
              <w:t xml:space="preserve">of 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</w:rPr>
              <w:t>156/2464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  <w:lang w:val="sl-SI"/>
              </w:rPr>
              <w:t xml:space="preserve"> 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</w:rPr>
              <w:t>was 96% (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  <w:lang w:val="sl-SI"/>
              </w:rPr>
              <w:t>k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</w:rPr>
              <w:t xml:space="preserve"> = 0.75)</w:t>
            </w:r>
          </w:p>
          <w:p w14:paraId="618CDBB5" w14:textId="77777777" w:rsidR="00EE5AA7" w:rsidRPr="00DA1A7A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  <w:highlight w:val="lightGray"/>
                <w:lang w:val="sl-SI"/>
              </w:rPr>
            </w:pPr>
            <w:r w:rsidRPr="00DA1A7A">
              <w:rPr>
                <w:rFonts w:ascii="Times" w:hAnsi="Times"/>
                <w:i/>
                <w:color w:val="auto"/>
                <w:sz w:val="13"/>
                <w:szCs w:val="13"/>
                <w:highlight w:val="lightGray"/>
              </w:rPr>
              <w:t>Clinical validit</w:t>
            </w:r>
            <w:r w:rsidRPr="00DA1A7A">
              <w:rPr>
                <w:rFonts w:ascii="Times" w:hAnsi="Times"/>
                <w:i/>
                <w:color w:val="auto"/>
                <w:sz w:val="13"/>
                <w:szCs w:val="13"/>
                <w:highlight w:val="lightGray"/>
                <w:lang w:val="sl-SI"/>
              </w:rPr>
              <w:t xml:space="preserve">y (comparator: </w:t>
            </w:r>
            <w:r w:rsidRPr="00DA1A7A"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  <w:t>pedigree</w:t>
            </w:r>
            <w:r w:rsidRPr="00DA1A7A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 xml:space="preserve"> by GS)</w:t>
            </w:r>
          </w:p>
          <w:p w14:paraId="64D0D243" w14:textId="73D5A36A" w:rsidR="00EE5AA7" w:rsidRPr="00DA1A7A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highlight w:val="lightGray"/>
                <w:lang w:val="sl-SI"/>
              </w:rPr>
            </w:pPr>
            <w:r w:rsidRPr="00DA1A7A">
              <w:rPr>
                <w:rFonts w:ascii="Times" w:hAnsi="Times" w:cs="Segoe UI"/>
                <w:sz w:val="13"/>
                <w:szCs w:val="13"/>
                <w:highlight w:val="lightGray"/>
                <w:shd w:val="clear" w:color="auto" w:fill="FFFFFF"/>
                <w:lang w:val="sl-SI"/>
              </w:rPr>
              <w:t>-</w:t>
            </w:r>
            <w:r w:rsidRPr="00DA1A7A">
              <w:rPr>
                <w:rFonts w:ascii="Times" w:hAnsi="Times" w:cs="Segoe UI"/>
                <w:sz w:val="13"/>
                <w:szCs w:val="13"/>
                <w:highlight w:val="lightGray"/>
                <w:shd w:val="clear" w:color="auto" w:fill="FFFFFF"/>
              </w:rPr>
              <w:t xml:space="preserve"> </w:t>
            </w:r>
            <w:r w:rsidRPr="00DA1A7A">
              <w:rPr>
                <w:rFonts w:ascii="Times" w:hAnsi="Times" w:cs="Segoe UI"/>
                <w:sz w:val="13"/>
                <w:szCs w:val="13"/>
                <w:highlight w:val="lightGray"/>
                <w:shd w:val="clear" w:color="auto" w:fill="FFFFFF"/>
                <w:lang w:val="sl-SI"/>
              </w:rPr>
              <w:t>s</w:t>
            </w:r>
            <w:r w:rsidRPr="00DA1A7A">
              <w:rPr>
                <w:rFonts w:ascii="Times" w:hAnsi="Times" w:cs="Segoe UI"/>
                <w:sz w:val="13"/>
                <w:szCs w:val="13"/>
                <w:highlight w:val="lightGray"/>
                <w:shd w:val="clear" w:color="auto" w:fill="FFFFFF"/>
              </w:rPr>
              <w:t>ensitivity = 81.2%</w:t>
            </w:r>
            <w:r w:rsidRPr="00DA1A7A">
              <w:rPr>
                <w:rFonts w:ascii="Times" w:hAnsi="Times" w:cs="Segoe UI"/>
                <w:sz w:val="13"/>
                <w:szCs w:val="13"/>
                <w:highlight w:val="lightGray"/>
                <w:shd w:val="clear" w:color="auto" w:fill="FFFFFF"/>
                <w:lang w:val="sl-SI"/>
              </w:rPr>
              <w:t>; s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</w:rPr>
              <w:t>pecificity = 91.9%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  <w:lang w:val="sl-SI"/>
              </w:rPr>
              <w:t>; d</w:t>
            </w:r>
            <w:r w:rsidRPr="00DA1A7A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FFFFF"/>
              </w:rPr>
              <w:t>iscrimination accuracy = 0.87%</w:t>
            </w:r>
          </w:p>
        </w:tc>
        <w:tc>
          <w:tcPr>
            <w:tcW w:w="3119" w:type="dxa"/>
          </w:tcPr>
          <w:p w14:paraId="3A1F3FCA" w14:textId="65EB1297" w:rsidR="00EE5AA7" w:rsidRPr="00E07CFA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E07CFA">
              <w:rPr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7ED3378A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511F064" w14:textId="77777777" w:rsidR="00EE5AA7" w:rsidRPr="00AB4EEB" w:rsidRDefault="00EE5AA7" w:rsidP="00EE5AA7">
            <w:pPr>
              <w:jc w:val="center"/>
              <w:rPr>
                <w:rFonts w:ascii="Times" w:hAnsi="Times"/>
                <w:sz w:val="13"/>
                <w:szCs w:val="13"/>
              </w:rPr>
            </w:pPr>
          </w:p>
          <w:p w14:paraId="257A90E7" w14:textId="0FD41DA4" w:rsidR="00EE5AA7" w:rsidRPr="00AB4EEB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2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3</w:t>
            </w:r>
          </w:p>
        </w:tc>
        <w:tc>
          <w:tcPr>
            <w:tcW w:w="1418" w:type="dxa"/>
          </w:tcPr>
          <w:p w14:paraId="6A15BF83" w14:textId="472AC575" w:rsidR="00EE5AA7" w:rsidRPr="00DA1A7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noProof/>
                <w:sz w:val="13"/>
                <w:szCs w:val="13"/>
              </w:rPr>
            </w:pPr>
            <w:r w:rsidRPr="00DA1A7A">
              <w:rPr>
                <w:rFonts w:ascii="Times" w:hAnsi="Times"/>
                <w:noProof/>
                <w:color w:val="auto"/>
                <w:sz w:val="13"/>
                <w:szCs w:val="13"/>
              </w:rPr>
              <w:t>Pieper et al. 2012</w:t>
            </w:r>
            <w:r w:rsidRP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3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8</w:t>
            </w:r>
            <w:r w:rsidRP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26E51E39" w14:textId="6A99DBAE" w:rsidR="00EE5AA7" w:rsidRPr="00DA1A7A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shd w:val="clear" w:color="auto" w:fill="FFFFFF"/>
              </w:rPr>
              <w:t>Colorectal cancer</w:t>
            </w:r>
          </w:p>
        </w:tc>
        <w:tc>
          <w:tcPr>
            <w:tcW w:w="1134" w:type="dxa"/>
          </w:tcPr>
          <w:p w14:paraId="430F61C0" w14:textId="77777777" w:rsidR="00EE5AA7" w:rsidRPr="00DA1A7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3EC53C16" w14:textId="6B223FF0" w:rsidR="00EE5AA7" w:rsidRPr="00DA1A7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2590C61D" w14:textId="77777777" w:rsidR="00EE5AA7" w:rsidRPr="00DA1A7A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DA1A7A">
              <w:rPr>
                <w:color w:val="auto"/>
                <w:sz w:val="13"/>
                <w:szCs w:val="13"/>
                <w:lang w:val="sl-SI"/>
              </w:rPr>
              <w:t xml:space="preserve">Based on the </w:t>
            </w:r>
            <w:r w:rsidRPr="00DA1A7A">
              <w:rPr>
                <w:rFonts w:eastAsiaTheme="minorHAnsi"/>
                <w:sz w:val="13"/>
                <w:szCs w:val="13"/>
                <w:lang w:val="en-GB" w:eastAsia="en-US"/>
              </w:rPr>
              <w:t>Network</w:t>
            </w:r>
          </w:p>
          <w:p w14:paraId="2F9EE77E" w14:textId="3E0D1E0D" w:rsidR="00EE5AA7" w:rsidRPr="00DA1A7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DA1A7A">
              <w:rPr>
                <w:rFonts w:eastAsiaTheme="minorHAnsi"/>
                <w:sz w:val="13"/>
                <w:szCs w:val="13"/>
                <w:lang w:val="en-GB" w:eastAsia="en-US"/>
              </w:rPr>
              <w:t>against colorectal cancer</w:t>
            </w:r>
            <w:r w:rsidRPr="00DA1A7A">
              <w:rPr>
                <w:color w:val="auto"/>
                <w:sz w:val="13"/>
                <w:szCs w:val="13"/>
                <w:lang w:val="sl-SI"/>
              </w:rPr>
              <w:t xml:space="preserve"> guiideliness (one positive answer: increased risk)</w:t>
            </w:r>
          </w:p>
        </w:tc>
        <w:tc>
          <w:tcPr>
            <w:tcW w:w="1985" w:type="dxa"/>
          </w:tcPr>
          <w:p w14:paraId="7E239BE5" w14:textId="1846B88F" w:rsidR="00EE5AA7" w:rsidRPr="00DA1A7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NA</w:t>
            </w:r>
          </w:p>
        </w:tc>
        <w:tc>
          <w:tcPr>
            <w:tcW w:w="3118" w:type="dxa"/>
          </w:tcPr>
          <w:p w14:paraId="37209934" w14:textId="6C2305A3" w:rsidR="00EE5AA7" w:rsidRPr="00DA1A7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Segoe UI"/>
                <w:i/>
                <w:iCs/>
                <w:sz w:val="13"/>
                <w:szCs w:val="13"/>
                <w:shd w:val="clear" w:color="auto" w:fill="FFFFFF"/>
              </w:rPr>
            </w:pPr>
            <w:r w:rsidRPr="00DA1A7A">
              <w:rPr>
                <w:i/>
                <w:color w:val="auto"/>
                <w:sz w:val="13"/>
                <w:szCs w:val="13"/>
              </w:rPr>
              <w:t xml:space="preserve">Analytical validity (comparator: </w:t>
            </w:r>
            <w:r w:rsidRPr="00DA1A7A">
              <w:rPr>
                <w:color w:val="auto"/>
                <w:sz w:val="13"/>
                <w:szCs w:val="13"/>
              </w:rPr>
              <w:t>an evaluation of an uptake of the questionnaire): - more positive responses on question 1 at t1 than at t3 (13% vs. 11%); - more “Don’t know” answers at t1 (t1: 19% vs. t2: 4%) in question 2</w:t>
            </w:r>
          </w:p>
        </w:tc>
        <w:tc>
          <w:tcPr>
            <w:tcW w:w="3119" w:type="dxa"/>
          </w:tcPr>
          <w:p w14:paraId="78A220DA" w14:textId="3DAED097" w:rsidR="00EE5AA7" w:rsidRPr="00E07CFA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E07CFA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E07CFA">
              <w:rPr>
                <w:color w:val="auto"/>
                <w:sz w:val="13"/>
                <w:szCs w:val="13"/>
              </w:rPr>
              <w:t xml:space="preserve">- the tool identified 16% patients with increased risk; </w:t>
            </w:r>
            <w:r w:rsidRPr="00E07CFA">
              <w:rPr>
                <w:i/>
                <w:iCs/>
                <w:color w:val="auto"/>
                <w:sz w:val="13"/>
                <w:szCs w:val="13"/>
              </w:rPr>
              <w:t xml:space="preserve">Other impact: </w:t>
            </w:r>
            <w:r w:rsidRPr="00E07CFA">
              <w:rPr>
                <w:color w:val="auto"/>
                <w:sz w:val="13"/>
                <w:szCs w:val="13"/>
              </w:rPr>
              <w:t>- patients identified at increased risk for the first time had significantly less frequent physician contact (GP: 20% vs. 34%, gastroenterologist: 8% vs. 21%)</w:t>
            </w:r>
          </w:p>
        </w:tc>
      </w:tr>
      <w:tr w:rsidR="00EE5AA7" w:rsidRPr="005F5F21" w14:paraId="342D4C73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12EEC8A" w14:textId="77777777" w:rsidR="00EE5AA7" w:rsidRPr="00F57F77" w:rsidRDefault="00EE5AA7" w:rsidP="00EE5AA7">
            <w:pPr>
              <w:jc w:val="center"/>
              <w:rPr>
                <w:rFonts w:ascii="Times" w:hAnsi="Times"/>
                <w:sz w:val="13"/>
                <w:szCs w:val="13"/>
              </w:rPr>
            </w:pPr>
          </w:p>
          <w:p w14:paraId="47DA5076" w14:textId="4EFB4C55" w:rsidR="00EE5AA7" w:rsidRPr="00F57F77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 w:rsidRPr="00F57F77">
              <w:rPr>
                <w:rFonts w:ascii="Times" w:hAnsi="Times"/>
                <w:sz w:val="13"/>
                <w:szCs w:val="13"/>
                <w:lang w:val="sl-SI"/>
              </w:rPr>
              <w:t>2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4</w:t>
            </w:r>
          </w:p>
        </w:tc>
        <w:tc>
          <w:tcPr>
            <w:tcW w:w="1418" w:type="dxa"/>
          </w:tcPr>
          <w:p w14:paraId="1D4DA213" w14:textId="29300F0F" w:rsidR="00EE5AA7" w:rsidRPr="00616883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noProof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Niendorf et al. 2016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39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71EBC851" w14:textId="7221E092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Hereditary cancer syndrome</w:t>
            </w:r>
          </w:p>
        </w:tc>
        <w:tc>
          <w:tcPr>
            <w:tcW w:w="1134" w:type="dxa"/>
          </w:tcPr>
          <w:p w14:paraId="4D0F57EF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d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isease-oriented</w:t>
            </w:r>
          </w:p>
          <w:p w14:paraId="60AD4403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  <w:p w14:paraId="7D70C87A" w14:textId="1AD0D269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c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) +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telephone interview</w:t>
            </w:r>
          </w:p>
        </w:tc>
        <w:tc>
          <w:tcPr>
            <w:tcW w:w="1417" w:type="dxa"/>
          </w:tcPr>
          <w:p w14:paraId="6AC7F6AA" w14:textId="7C17A7C1" w:rsidR="00EE5AA7" w:rsidRPr="005F5F21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sl-SI"/>
              </w:rPr>
            </w:pPr>
            <w:r w:rsidRPr="005F5F21">
              <w:rPr>
                <w:sz w:val="13"/>
                <w:szCs w:val="13"/>
                <w:lang w:eastAsia="en-US"/>
              </w:rPr>
              <w:t>Based on the Hampel Criteria; high, moderate and average risk</w:t>
            </w:r>
          </w:p>
        </w:tc>
        <w:tc>
          <w:tcPr>
            <w:tcW w:w="1985" w:type="dxa"/>
          </w:tcPr>
          <w:p w14:paraId="144ECBD3" w14:textId="619218D4" w:rsidR="00EE5AA7" w:rsidRPr="00E07CFA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High risk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received advice for GC,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GC,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list of local G services,</w:t>
            </w:r>
            <w:r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 and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 current guidelines</w:t>
            </w:r>
          </w:p>
        </w:tc>
        <w:tc>
          <w:tcPr>
            <w:tcW w:w="3118" w:type="dxa"/>
          </w:tcPr>
          <w:p w14:paraId="2D41F251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</w:rPr>
            </w:pPr>
            <w:r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>Clinical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 validity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 xml:space="preserve"> (comparator: GC):</w:t>
            </w:r>
          </w:p>
          <w:p w14:paraId="2DEE1F11" w14:textId="55F9D535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- agr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mt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 xml:space="preserve"> for an increased risk was 87% (n=500)</w:t>
            </w:r>
          </w:p>
        </w:tc>
        <w:tc>
          <w:tcPr>
            <w:tcW w:w="3119" w:type="dxa"/>
          </w:tcPr>
          <w:p w14:paraId="232A989C" w14:textId="3496A874" w:rsidR="00EE5AA7" w:rsidRPr="00AB4EEB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Identification: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- 66.4% were found to be at high risk, 20.4% at moderate and 13.2% at average risk for hereditary cancer syndrome</w:t>
            </w:r>
          </w:p>
        </w:tc>
      </w:tr>
      <w:tr w:rsidR="00EE5AA7" w:rsidRPr="005F5F21" w14:paraId="02CE60B4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12D70FE" w14:textId="77777777" w:rsidR="00EE5AA7" w:rsidRPr="00616883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11A0B157" w14:textId="36CE8190" w:rsidR="00EE5AA7" w:rsidRPr="00616883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 w:rsidRPr="00616883">
              <w:rPr>
                <w:rFonts w:ascii="Times" w:hAnsi="Times"/>
                <w:sz w:val="13"/>
                <w:szCs w:val="13"/>
                <w:lang w:val="sl-SI"/>
              </w:rPr>
              <w:t>2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5</w:t>
            </w:r>
          </w:p>
        </w:tc>
        <w:tc>
          <w:tcPr>
            <w:tcW w:w="1418" w:type="dxa"/>
          </w:tcPr>
          <w:p w14:paraId="5CC0159E" w14:textId="2EE53265" w:rsidR="00EE5AA7" w:rsidRPr="00616883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16883">
              <w:rPr>
                <w:rFonts w:ascii="Times" w:hAnsi="Times"/>
                <w:noProof/>
                <w:color w:val="auto"/>
                <w:sz w:val="13"/>
                <w:szCs w:val="13"/>
              </w:rPr>
              <w:t>Ko</w:t>
            </w:r>
            <w:r w:rsidRPr="00616883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n</w:t>
            </w:r>
            <w:r w:rsidRPr="00616883">
              <w:rPr>
                <w:rFonts w:ascii="Times" w:hAnsi="Times"/>
                <w:noProof/>
                <w:sz w:val="13"/>
                <w:szCs w:val="13"/>
              </w:rPr>
              <w:t>é</w:t>
            </w:r>
            <w:r w:rsidRPr="00616883">
              <w:rPr>
                <w:rFonts w:ascii="Times" w:hAnsi="Times"/>
                <w:noProof/>
                <w:color w:val="auto"/>
                <w:sz w:val="13"/>
                <w:szCs w:val="13"/>
              </w:rPr>
              <w:t xml:space="preserve"> et al. 2018 (A 4-item questionnaire)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4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0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3514AB86" w14:textId="485C99FC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Colorectal cancer</w:t>
            </w:r>
          </w:p>
        </w:tc>
        <w:tc>
          <w:tcPr>
            <w:tcW w:w="1134" w:type="dxa"/>
          </w:tcPr>
          <w:p w14:paraId="218AF919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edigree-oriented</w:t>
            </w:r>
          </w:p>
          <w:p w14:paraId="7505153C" w14:textId="66BEEA15" w:rsidR="00EE5AA7" w:rsidRPr="00B6187E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)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clinician-completed</w:t>
            </w:r>
          </w:p>
        </w:tc>
        <w:tc>
          <w:tcPr>
            <w:tcW w:w="1417" w:type="dxa"/>
          </w:tcPr>
          <w:p w14:paraId="5F0C8BAB" w14:textId="5B7655AE" w:rsidR="00EE5AA7" w:rsidRPr="005F5F21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1985" w:type="dxa"/>
          </w:tcPr>
          <w:p w14:paraId="7F56F61C" w14:textId="65C1CAFA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3118" w:type="dxa"/>
          </w:tcPr>
          <w:p w14:paraId="462C8BF4" w14:textId="5694BFB2" w:rsidR="00EE5AA7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>Analytical validity (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comparator: general practitioners' responses):</w:t>
            </w:r>
            <w:r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>-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good agrmt on Q1 (first-relative diagnosed with CC): kappa 0.82; Cl 0.58-1.10)</w:t>
            </w:r>
            <w:r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- Q 2-4 could not be validated with this methodology</w:t>
            </w:r>
          </w:p>
        </w:tc>
        <w:tc>
          <w:tcPr>
            <w:tcW w:w="3119" w:type="dxa"/>
          </w:tcPr>
          <w:p w14:paraId="3601EC2E" w14:textId="238AF891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48A9B7D6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6596466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3FFBB1D0" w14:textId="7C33B15E" w:rsidR="00EE5AA7" w:rsidRPr="00F57F77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2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6</w:t>
            </w:r>
          </w:p>
        </w:tc>
        <w:tc>
          <w:tcPr>
            <w:tcW w:w="1418" w:type="dxa"/>
          </w:tcPr>
          <w:p w14:paraId="35E15819" w14:textId="6E984359" w:rsidR="00EE5AA7" w:rsidRPr="00616883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noProof/>
                <w:color w:val="auto"/>
                <w:sz w:val="13"/>
                <w:szCs w:val="13"/>
              </w:rPr>
              <w:t>Mariani et al. 2020 (STELO)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4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1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796591DC" w14:textId="77777777" w:rsidR="00EE5AA7" w:rsidRPr="005F5F21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>
              <w:rPr>
                <w:rFonts w:eastAsiaTheme="minorHAnsi"/>
                <w:sz w:val="13"/>
                <w:szCs w:val="13"/>
                <w:lang w:val="en-GB" w:eastAsia="en-US"/>
              </w:rPr>
              <w:t>I</w:t>
            </w: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nherited cancer</w:t>
            </w:r>
          </w:p>
          <w:p w14:paraId="3854BA70" w14:textId="48999251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sz w:val="13"/>
                <w:szCs w:val="13"/>
                <w:lang w:eastAsia="en-US"/>
              </w:rPr>
              <w:t>syndromes</w:t>
            </w:r>
          </w:p>
        </w:tc>
        <w:tc>
          <w:tcPr>
            <w:tcW w:w="1134" w:type="dxa"/>
          </w:tcPr>
          <w:p w14:paraId="176965A1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edigree-oriented</w:t>
            </w:r>
          </w:p>
          <w:p w14:paraId="25811F06" w14:textId="0602982A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658FF5D4" w14:textId="6B35E3EA" w:rsidR="00EE5AA7" w:rsidRPr="005F5F21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eastAsia="en-US"/>
              </w:rPr>
            </w:pPr>
            <w:r w:rsidRPr="005F5F21">
              <w:rPr>
                <w:sz w:val="13"/>
                <w:szCs w:val="13"/>
                <w:lang w:eastAsia="en-US"/>
              </w:rPr>
              <w:t>Scientific literature and  disease guidelines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; increased risk</w:t>
            </w:r>
          </w:p>
        </w:tc>
        <w:tc>
          <w:tcPr>
            <w:tcW w:w="1985" w:type="dxa"/>
          </w:tcPr>
          <w:p w14:paraId="5ED6BF3F" w14:textId="0D757C3A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>
              <w:rPr>
                <w:rFonts w:ascii="Times" w:hAnsi="Times"/>
                <w:color w:val="auto"/>
                <w:sz w:val="13"/>
                <w:szCs w:val="13"/>
              </w:rPr>
              <w:t>O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ne positive answer, send to the GS</w:t>
            </w:r>
          </w:p>
        </w:tc>
        <w:tc>
          <w:tcPr>
            <w:tcW w:w="3118" w:type="dxa"/>
          </w:tcPr>
          <w:p w14:paraId="6F2B660E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>Clinical validity (comparator: clinical records):</w:t>
            </w:r>
          </w:p>
          <w:p w14:paraId="6F73D00A" w14:textId="6EF70EA2" w:rsidR="00EE5AA7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lang w:val="sl-SI"/>
              </w:rPr>
            </w:pP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-</w:t>
            </w:r>
            <w:r w:rsidRPr="005F5F21">
              <w:rPr>
                <w:rFonts w:ascii="Times" w:eastAsiaTheme="minorHAnsi" w:hAnsi="Times"/>
                <w:sz w:val="13"/>
                <w:szCs w:val="13"/>
                <w:lang w:eastAsia="en-US"/>
              </w:rPr>
              <w:t xml:space="preserve"> 76.5% ag</w:t>
            </w:r>
            <w:r w:rsidRPr="005F5F21">
              <w:rPr>
                <w:rFonts w:ascii="Times" w:eastAsiaTheme="minorHAnsi" w:hAnsi="Times"/>
                <w:sz w:val="13"/>
                <w:szCs w:val="13"/>
                <w:lang w:val="sl-SI" w:eastAsia="en-US"/>
              </w:rPr>
              <w:t xml:space="preserve">rmt; sensitivity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88.5%, specificity</w:t>
            </w:r>
            <w:r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 52.3%</w:t>
            </w:r>
          </w:p>
        </w:tc>
        <w:tc>
          <w:tcPr>
            <w:tcW w:w="3119" w:type="dxa"/>
          </w:tcPr>
          <w:p w14:paraId="49010F03" w14:textId="16F95E41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B45CDD">
              <w:rPr>
                <w:iCs/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4F5C50DD" w14:textId="77777777" w:rsidTr="00D820A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4D3A4455" w14:textId="113EA81D" w:rsidR="00EE5AA7" w:rsidRPr="00AB4EEB" w:rsidRDefault="00EE5AA7" w:rsidP="00EE5AA7">
            <w:pPr>
              <w:rPr>
                <w:rFonts w:ascii="Times" w:hAnsi="Times"/>
                <w:sz w:val="16"/>
                <w:szCs w:val="16"/>
                <w:lang w:val="sl-SI"/>
              </w:rPr>
            </w:pPr>
            <w:r w:rsidRPr="00AB4EEB">
              <w:rPr>
                <w:rFonts w:ascii="Times" w:hAnsi="Times"/>
                <w:sz w:val="16"/>
                <w:szCs w:val="16"/>
                <w:lang w:val="sl-SI"/>
              </w:rPr>
              <w:t>2. PERSONAL USE TOOLS</w:t>
            </w:r>
          </w:p>
        </w:tc>
      </w:tr>
      <w:tr w:rsidR="00EE5AA7" w:rsidRPr="005F5F21" w14:paraId="245E7220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76C2A5C5" w14:textId="23BB1021" w:rsidR="00EE5AA7" w:rsidRPr="00AB4EEB" w:rsidRDefault="00EE5AA7" w:rsidP="00EE5AA7">
            <w:pPr>
              <w:rPr>
                <w:rFonts w:ascii="Times" w:hAnsi="Times"/>
                <w:sz w:val="16"/>
                <w:szCs w:val="16"/>
                <w:lang w:val="sl-SI"/>
              </w:rPr>
            </w:pPr>
            <w:r w:rsidRPr="00AB4EEB">
              <w:rPr>
                <w:rFonts w:ascii="Times" w:hAnsi="Times"/>
                <w:sz w:val="16"/>
                <w:szCs w:val="16"/>
              </w:rPr>
              <w:t xml:space="preserve">1.1. </w:t>
            </w:r>
            <w:r w:rsidRPr="00AB4EEB">
              <w:rPr>
                <w:rFonts w:ascii="Times" w:hAnsi="Times"/>
                <w:sz w:val="16"/>
                <w:szCs w:val="16"/>
                <w:lang w:val="sl-SI"/>
              </w:rPr>
              <w:t>GENERIC/MULTIFACTORIAL</w:t>
            </w:r>
          </w:p>
        </w:tc>
      </w:tr>
      <w:tr w:rsidR="00EE5AA7" w:rsidRPr="005F5F21" w14:paraId="1AF972C5" w14:textId="77777777" w:rsidTr="00D820A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629F7933" w14:textId="5A6696CE" w:rsidR="00EE5AA7" w:rsidRPr="00AB4EEB" w:rsidRDefault="00EE5AA7" w:rsidP="00EE5AA7">
            <w:pPr>
              <w:rPr>
                <w:rFonts w:ascii="Times" w:hAnsi="Times"/>
                <w:sz w:val="16"/>
                <w:szCs w:val="16"/>
                <w:lang w:val="sl-SI"/>
              </w:rPr>
            </w:pPr>
            <w:r w:rsidRPr="00AB4EEB">
              <w:rPr>
                <w:rFonts w:ascii="Times" w:hAnsi="Times"/>
                <w:sz w:val="16"/>
                <w:szCs w:val="16"/>
                <w:lang w:val="sl-SI"/>
              </w:rPr>
              <w:t>1.1.1. COMPUTERIZED/ WEB BASED</w:t>
            </w:r>
          </w:p>
        </w:tc>
      </w:tr>
      <w:tr w:rsidR="00EE5AA7" w:rsidRPr="005F5F21" w14:paraId="704106D9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4D3384F" w14:textId="77777777" w:rsidR="00EE5AA7" w:rsidRP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19497324" w14:textId="4E110102" w:rsidR="00EE5AA7" w:rsidRPr="00EE5AA7" w:rsidRDefault="00DA1A7A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27</w:t>
            </w:r>
          </w:p>
        </w:tc>
        <w:tc>
          <w:tcPr>
            <w:tcW w:w="1418" w:type="dxa"/>
          </w:tcPr>
          <w:p w14:paraId="479C50B0" w14:textId="15583687" w:rsidR="00EE5AA7" w:rsidRPr="007B37B5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</w:pP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>Cohn et al. 2010 (</w:t>
            </w: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  <w:t>Health Heritage</w:t>
            </w: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  <w:shd w:val="clear" w:color="auto" w:fill="FFFFFF"/>
              </w:rPr>
              <w:t>©</w:t>
            </w: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  <w:shd w:val="clear" w:color="auto" w:fill="FFFFFF"/>
                <w:lang w:val="sl-SI"/>
              </w:rPr>
              <w:t>) (4</w:t>
            </w:r>
            <w:r w:rsidR="00DA1A7A"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  <w:shd w:val="clear" w:color="auto" w:fill="FFFFFF"/>
                <w:lang w:val="sl-SI"/>
              </w:rPr>
              <w:t>2</w:t>
            </w: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  <w:shd w:val="clear" w:color="auto" w:fill="FFFFFF"/>
                <w:lang w:val="sl-SI"/>
              </w:rPr>
              <w:t>)</w:t>
            </w:r>
          </w:p>
          <w:p w14:paraId="31D2FA4F" w14:textId="77777777" w:rsidR="00EE5AA7" w:rsidRPr="007B37B5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</w:rPr>
            </w:pPr>
          </w:p>
        </w:tc>
        <w:tc>
          <w:tcPr>
            <w:tcW w:w="1276" w:type="dxa"/>
          </w:tcPr>
          <w:p w14:paraId="00080CA2" w14:textId="477209B1" w:rsidR="00EE5AA7" w:rsidRPr="00EE5AA7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EE5AA7">
              <w:rPr>
                <w:rFonts w:ascii="Times" w:hAnsi="Times"/>
                <w:color w:val="auto"/>
                <w:sz w:val="13"/>
                <w:szCs w:val="13"/>
              </w:rPr>
              <w:t xml:space="preserve">87 diseases </w:t>
            </w:r>
          </w:p>
        </w:tc>
        <w:tc>
          <w:tcPr>
            <w:tcW w:w="1134" w:type="dxa"/>
          </w:tcPr>
          <w:p w14:paraId="609914C5" w14:textId="77777777" w:rsidR="00EE5AA7" w:rsidRPr="00EE5AA7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EE5AA7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EE5AA7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EE5AA7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6BBEA55A" w14:textId="77777777" w:rsidR="00EE5AA7" w:rsidRPr="00EE5AA7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EE5AA7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  <w:p w14:paraId="4FD95E32" w14:textId="0BDA5B18" w:rsidR="00EE5AA7" w:rsidRPr="00EE5AA7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EE5AA7">
              <w:rPr>
                <w:rFonts w:ascii="Times" w:hAnsi="Times"/>
                <w:color w:val="auto"/>
                <w:sz w:val="13"/>
                <w:szCs w:val="13"/>
                <w:lang w:val="sl-SI"/>
              </w:rPr>
              <w:t>c) web-based</w:t>
            </w:r>
          </w:p>
        </w:tc>
        <w:tc>
          <w:tcPr>
            <w:tcW w:w="1417" w:type="dxa"/>
          </w:tcPr>
          <w:p w14:paraId="60FF789C" w14:textId="52E562B0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through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th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orough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disease specialist framework (high, moderate, avarage)</w:t>
            </w:r>
          </w:p>
        </w:tc>
        <w:tc>
          <w:tcPr>
            <w:tcW w:w="1985" w:type="dxa"/>
          </w:tcPr>
          <w:p w14:paraId="43C2D4FC" w14:textId="4507D1E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  <w:lang w:val="sl-SI"/>
              </w:rPr>
              <w:t>Based on the level of risk, includes  screening, treatment and prevention</w:t>
            </w:r>
          </w:p>
        </w:tc>
        <w:tc>
          <w:tcPr>
            <w:tcW w:w="3118" w:type="dxa"/>
          </w:tcPr>
          <w:p w14:paraId="580C6E32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(comparator: pedigree with GS)</w:t>
            </w:r>
          </w:p>
          <w:p w14:paraId="247198FF" w14:textId="0E2871E4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- identification of patients at risk for disease: 60% vs 24% by usual care</w:t>
            </w:r>
            <w:r w:rsidRPr="005F5F21">
              <w:rPr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color w:val="auto"/>
                <w:sz w:val="13"/>
                <w:szCs w:val="13"/>
              </w:rPr>
              <w:t>in 17</w:t>
            </w:r>
            <w:r w:rsidRPr="005F5F21">
              <w:rPr>
                <w:color w:val="auto"/>
                <w:sz w:val="13"/>
                <w:szCs w:val="13"/>
                <w:lang w:val="sl-SI"/>
              </w:rPr>
              <w:t>/</w:t>
            </w:r>
            <w:r w:rsidRPr="005F5F21">
              <w:rPr>
                <w:color w:val="auto"/>
                <w:sz w:val="13"/>
                <w:szCs w:val="13"/>
              </w:rPr>
              <w:t>25 conditions H</w:t>
            </w:r>
            <w:r w:rsidRPr="005F5F21">
              <w:rPr>
                <w:color w:val="auto"/>
                <w:sz w:val="13"/>
                <w:szCs w:val="13"/>
                <w:lang w:val="sl-SI"/>
              </w:rPr>
              <w:t>H</w:t>
            </w:r>
            <w:r w:rsidRPr="005F5F21">
              <w:rPr>
                <w:color w:val="auto"/>
                <w:sz w:val="13"/>
                <w:szCs w:val="13"/>
              </w:rPr>
              <w:t xml:space="preserve"> was more sensitive than usual care</w:t>
            </w:r>
          </w:p>
        </w:tc>
        <w:tc>
          <w:tcPr>
            <w:tcW w:w="3119" w:type="dxa"/>
          </w:tcPr>
          <w:p w14:paraId="3507331F" w14:textId="5B59016B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increased risk: </w:t>
            </w:r>
            <w:r w:rsidRPr="005F5F21">
              <w:rPr>
                <w:color w:val="auto"/>
                <w:sz w:val="13"/>
                <w:szCs w:val="13"/>
              </w:rPr>
              <w:t>- 42% of the participants discovered new health risks</w:t>
            </w:r>
            <w:r>
              <w:rPr>
                <w:i/>
                <w:color w:val="auto"/>
                <w:sz w:val="13"/>
                <w:szCs w:val="13"/>
              </w:rPr>
              <w:t xml:space="preserve">; </w:t>
            </w:r>
            <w:r w:rsidRPr="005F5F21">
              <w:rPr>
                <w:i/>
                <w:color w:val="auto"/>
                <w:sz w:val="13"/>
                <w:szCs w:val="13"/>
              </w:rPr>
              <w:t>Behavioural change: -</w:t>
            </w:r>
            <w:r w:rsidRPr="005F5F21">
              <w:rPr>
                <w:color w:val="auto"/>
                <w:sz w:val="13"/>
                <w:szCs w:val="13"/>
              </w:rPr>
              <w:t xml:space="preserve"> 56% indicated the risk would change their health behaviour</w:t>
            </w:r>
          </w:p>
        </w:tc>
      </w:tr>
      <w:tr w:rsidR="00EE5AA7" w:rsidRPr="005F5F21" w14:paraId="3EBC4118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14EA9B9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5D8AF38F" w14:textId="5A561ECC" w:rsidR="00EE5AA7" w:rsidRPr="00F57F77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1</w:t>
            </w:r>
          </w:p>
        </w:tc>
        <w:tc>
          <w:tcPr>
            <w:tcW w:w="1418" w:type="dxa"/>
          </w:tcPr>
          <w:p w14:paraId="36AEB048" w14:textId="4E3ECA98" w:rsidR="00EE5AA7" w:rsidRPr="007B37B5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  <w:lang w:val="sl-SI"/>
              </w:rPr>
            </w:pPr>
            <w:r w:rsidRPr="007B37B5">
              <w:rPr>
                <w:rFonts w:ascii="Times" w:hAnsi="Times"/>
                <w:color w:val="auto"/>
                <w:sz w:val="13"/>
                <w:szCs w:val="13"/>
              </w:rPr>
              <w:t>Yoon et al., 2009, Rubinsten et al. 2011; Ruffin et al. 2011; O’Neill et al. 2009 (Family Healthware™)</w:t>
            </w:r>
            <w:r w:rsidRPr="007B37B5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16)</w:t>
            </w:r>
          </w:p>
        </w:tc>
        <w:tc>
          <w:tcPr>
            <w:tcW w:w="1276" w:type="dxa"/>
          </w:tcPr>
          <w:p w14:paraId="2BF6B09A" w14:textId="730FCCC4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Colon, breast and ovarian cancer, CHD, diabetes and stroke</w:t>
            </w:r>
          </w:p>
        </w:tc>
        <w:tc>
          <w:tcPr>
            <w:tcW w:w="1134" w:type="dxa"/>
          </w:tcPr>
          <w:p w14:paraId="0F938AD1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31E1E02F" w14:textId="11B99154" w:rsidR="00EE5AA7" w:rsidRPr="00B6187E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4162358E" w14:textId="093DDB73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the predefined framework (low, moderate, high)</w:t>
            </w:r>
          </w:p>
        </w:tc>
        <w:tc>
          <w:tcPr>
            <w:tcW w:w="1985" w:type="dxa"/>
          </w:tcPr>
          <w:p w14:paraId="6FAD5130" w14:textId="25187BEF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Based on various factors (level of risk, sex, age, health behaviours, e.g.</w:t>
            </w:r>
            <w:r>
              <w:rPr>
                <w:sz w:val="13"/>
                <w:szCs w:val="13"/>
              </w:rPr>
              <w:t xml:space="preserve"> diet</w:t>
            </w:r>
            <w:r w:rsidRPr="005F5F21">
              <w:rPr>
                <w:sz w:val="13"/>
                <w:szCs w:val="13"/>
              </w:rPr>
              <w:t>), lifestyle changes and screening</w:t>
            </w:r>
          </w:p>
        </w:tc>
        <w:tc>
          <w:tcPr>
            <w:tcW w:w="3118" w:type="dxa"/>
          </w:tcPr>
          <w:p w14:paraId="3757394C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(comparator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studies with comparable risk-stratification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)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good agreement (CHD: 30%-35% vs 32%-33%; diabetes: 8%-12% vs 7%-16%)</w:t>
            </w:r>
          </w:p>
          <w:p w14:paraId="67109F03" w14:textId="77777777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</w:p>
        </w:tc>
        <w:tc>
          <w:tcPr>
            <w:tcW w:w="3119" w:type="dxa"/>
          </w:tcPr>
          <w:p w14:paraId="03B12A9B" w14:textId="283DD84D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>
              <w:rPr>
                <w:i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color w:val="auto"/>
                <w:sz w:val="13"/>
                <w:szCs w:val="13"/>
              </w:rPr>
              <w:t>- 34% moderate/high risk for cancer</w:t>
            </w:r>
            <w:r>
              <w:rPr>
                <w:color w:val="auto"/>
                <w:sz w:val="13"/>
                <w:szCs w:val="13"/>
              </w:rPr>
              <w:t xml:space="preserve">; </w:t>
            </w:r>
            <w:r w:rsidRPr="005F5F21">
              <w:rPr>
                <w:i/>
                <w:color w:val="auto"/>
                <w:sz w:val="13"/>
                <w:szCs w:val="13"/>
              </w:rPr>
              <w:t>Behaviour change:</w:t>
            </w:r>
            <w:r w:rsidRPr="005F5F21">
              <w:rPr>
                <w:color w:val="auto"/>
                <w:sz w:val="13"/>
                <w:szCs w:val="13"/>
              </w:rPr>
              <w:t xml:space="preserve"> 3% eating healthier and 4% increase in PA after personalized risk-tailored vs age- and sex- specific messages</w:t>
            </w:r>
          </w:p>
        </w:tc>
      </w:tr>
      <w:tr w:rsidR="00EE5AA7" w:rsidRPr="005F5F21" w14:paraId="485F04FE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39B51C8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5E8B4E04" w14:textId="2E1A3980" w:rsidR="00EE5AA7" w:rsidRPr="00F57F77" w:rsidRDefault="00DA1A7A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28</w:t>
            </w:r>
          </w:p>
        </w:tc>
        <w:tc>
          <w:tcPr>
            <w:tcW w:w="1418" w:type="dxa"/>
          </w:tcPr>
          <w:p w14:paraId="663917CC" w14:textId="77777777" w:rsidR="00EE5AA7" w:rsidRPr="007B37B5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</w:pP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  <w:t>Facio et al. 2010</w:t>
            </w: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>; Owens et al. 2011; Feero et al. 2015</w:t>
            </w:r>
          </w:p>
          <w:p w14:paraId="213CC82C" w14:textId="054F3EB5" w:rsidR="00EE5AA7" w:rsidRPr="007B37B5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  <w:lang w:val="sl-SI"/>
              </w:rPr>
            </w:pP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  <w:t xml:space="preserve"> (My Family Health Portrait)</w:t>
            </w: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 xml:space="preserve"> (4</w:t>
            </w:r>
            <w:r w:rsidR="00DA1A7A"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>3</w:t>
            </w: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>)</w:t>
            </w:r>
          </w:p>
        </w:tc>
        <w:tc>
          <w:tcPr>
            <w:tcW w:w="1276" w:type="dxa"/>
          </w:tcPr>
          <w:p w14:paraId="7EFFC366" w14:textId="3202CDFB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6 diseases</w:t>
            </w:r>
          </w:p>
        </w:tc>
        <w:tc>
          <w:tcPr>
            <w:tcW w:w="1134" w:type="dxa"/>
          </w:tcPr>
          <w:p w14:paraId="0F2E3E8E" w14:textId="77777777" w:rsidR="00EE5AA7" w:rsidRPr="001E6258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1E6258">
              <w:rPr>
                <w:color w:val="auto"/>
                <w:sz w:val="13"/>
                <w:szCs w:val="13"/>
              </w:rPr>
              <w:t xml:space="preserve">a) </w:t>
            </w:r>
            <w:r w:rsidRPr="001E6258">
              <w:rPr>
                <w:color w:val="auto"/>
                <w:sz w:val="13"/>
                <w:szCs w:val="13"/>
                <w:lang w:val="sl-SI"/>
              </w:rPr>
              <w:t>p</w:t>
            </w:r>
            <w:r w:rsidRPr="001E6258">
              <w:rPr>
                <w:color w:val="auto"/>
                <w:sz w:val="13"/>
                <w:szCs w:val="13"/>
              </w:rPr>
              <w:t>edigree-oriented</w:t>
            </w:r>
          </w:p>
          <w:p w14:paraId="34F80F06" w14:textId="5084C296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  <w:lang w:val="sl-SI"/>
              </w:rPr>
            </w:pPr>
            <w:r w:rsidRPr="001E6258">
              <w:rPr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2B653378" w14:textId="37806599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lgorithm based on the accepted guideliness (weak, moderate, strong)</w:t>
            </w:r>
          </w:p>
        </w:tc>
        <w:tc>
          <w:tcPr>
            <w:tcW w:w="1985" w:type="dxa"/>
          </w:tcPr>
          <w:p w14:paraId="647457B6" w14:textId="53C68023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1E6258">
              <w:rPr>
                <w:sz w:val="13"/>
                <w:szCs w:val="13"/>
              </w:rPr>
              <w:t>Based on the level of risk (screening, genetic testing, treatment options); advice to contact the physician</w:t>
            </w:r>
          </w:p>
        </w:tc>
        <w:tc>
          <w:tcPr>
            <w:tcW w:w="3118" w:type="dxa"/>
          </w:tcPr>
          <w:p w14:paraId="012EAB97" w14:textId="77777777" w:rsidR="00EE5AA7" w:rsidRPr="001E6258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pedigree by 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GS):</w:t>
            </w:r>
            <w:r w:rsidRPr="001E6258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- sensitivity = 67–100%; specificity =  92–100%</w:t>
            </w:r>
            <w:r w:rsidRPr="001E6258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; </w:t>
            </w:r>
            <w:r w:rsidRPr="001E6258">
              <w:rPr>
                <w:color w:val="auto"/>
                <w:sz w:val="13"/>
                <w:szCs w:val="13"/>
              </w:rPr>
              <w:t>agrmt: 94–99% for diabetes and colon, breast, and ovarian cancer; 58% for coronary artery disease; 83% for stroke</w:t>
            </w:r>
          </w:p>
          <w:p w14:paraId="5E55C824" w14:textId="76797068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1E6258">
              <w:rPr>
                <w:color w:val="auto"/>
                <w:sz w:val="13"/>
                <w:szCs w:val="13"/>
                <w:lang w:val="sl-SI"/>
              </w:rPr>
              <w:t>- (for CC only): sensitivity 81%, specificity 90%; PPV 48%; NPV 98%; agrmt of 0.54 (k)</w:t>
            </w:r>
          </w:p>
        </w:tc>
        <w:tc>
          <w:tcPr>
            <w:tcW w:w="3119" w:type="dxa"/>
          </w:tcPr>
          <w:p w14:paraId="1BEC03EB" w14:textId="2BDA3A99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58C8E15C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44D38A7" w14:textId="77777777" w:rsidR="00EE5AA7" w:rsidRDefault="00EE5AA7" w:rsidP="00EE5AA7">
            <w:pPr>
              <w:jc w:val="center"/>
              <w:rPr>
                <w:rFonts w:ascii="Times" w:hAnsi="Times"/>
                <w:sz w:val="13"/>
                <w:szCs w:val="13"/>
              </w:rPr>
            </w:pPr>
          </w:p>
          <w:p w14:paraId="68974098" w14:textId="39CE320A" w:rsidR="00EE5AA7" w:rsidRDefault="00DA1A7A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29</w:t>
            </w:r>
          </w:p>
        </w:tc>
        <w:tc>
          <w:tcPr>
            <w:tcW w:w="1418" w:type="dxa"/>
          </w:tcPr>
          <w:p w14:paraId="0D9605C7" w14:textId="6FCE8B4C" w:rsidR="00EE5AA7" w:rsidRPr="007B37B5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  <w:lang w:val="sl-SI"/>
              </w:rPr>
            </w:pPr>
            <w:r w:rsidRPr="007B37B5">
              <w:rPr>
                <w:rFonts w:ascii="Times" w:hAnsi="Times"/>
                <w:color w:val="auto"/>
                <w:sz w:val="13"/>
                <w:szCs w:val="13"/>
              </w:rPr>
              <w:t>Sweet et al. 2015; Thomas et al. 2019 (Family Healthlink)</w:t>
            </w:r>
            <w:r w:rsidRPr="007B37B5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4</w:t>
            </w:r>
            <w:r w:rsidR="00DA1A7A" w:rsidRPr="007B37B5">
              <w:rPr>
                <w:rFonts w:ascii="Times" w:hAnsi="Times"/>
                <w:color w:val="auto"/>
                <w:sz w:val="13"/>
                <w:szCs w:val="13"/>
                <w:lang w:val="sl-SI"/>
              </w:rPr>
              <w:t>4</w:t>
            </w:r>
            <w:r w:rsidRPr="007B37B5"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4F684EC0" w14:textId="35B5EBF8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Coronary heart disease, cancer</w:t>
            </w:r>
          </w:p>
        </w:tc>
        <w:tc>
          <w:tcPr>
            <w:tcW w:w="1134" w:type="dxa"/>
          </w:tcPr>
          <w:p w14:paraId="1F2A62EF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6FA20313" w14:textId="38223C7F" w:rsidR="00EE5AA7" w:rsidRPr="001E6258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355CDC40" w14:textId="1477AD87" w:rsidR="00EE5AA7" w:rsidRPr="001E6258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sz w:val="13"/>
                <w:szCs w:val="13"/>
              </w:rPr>
              <w:t>Algorithms developed from published literature (high, moderate, average)</w:t>
            </w:r>
          </w:p>
        </w:tc>
        <w:tc>
          <w:tcPr>
            <w:tcW w:w="1985" w:type="dxa"/>
          </w:tcPr>
          <w:p w14:paraId="467A4FE7" w14:textId="4E48E244" w:rsidR="00EE5AA7" w:rsidRPr="001E6258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 xml:space="preserve">Risk </w:t>
            </w:r>
            <w:r w:rsidRPr="005F5F21">
              <w:rPr>
                <w:sz w:val="13"/>
                <w:szCs w:val="13"/>
                <w:lang w:val="sl-SI"/>
              </w:rPr>
              <w:t xml:space="preserve">surveillance and risk </w:t>
            </w: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reduction (moderate and high); GS</w:t>
            </w:r>
            <w:r w:rsidRPr="005F5F21">
              <w:rPr>
                <w:sz w:val="13"/>
                <w:szCs w:val="13"/>
                <w:lang w:val="sl-SI"/>
              </w:rPr>
              <w:t xml:space="preserve"> only for high risk</w:t>
            </w:r>
          </w:p>
        </w:tc>
        <w:tc>
          <w:tcPr>
            <w:tcW w:w="3118" w:type="dxa"/>
          </w:tcPr>
          <w:p w14:paraId="5D5823CA" w14:textId="5D1D3CD1" w:rsidR="00EE5AA7" w:rsidRPr="001E6258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NA</w:t>
            </w:r>
          </w:p>
        </w:tc>
        <w:tc>
          <w:tcPr>
            <w:tcW w:w="3119" w:type="dxa"/>
          </w:tcPr>
          <w:p w14:paraId="1961D22E" w14:textId="45B31044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>
              <w:rPr>
                <w:i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color w:val="auto"/>
                <w:sz w:val="13"/>
                <w:szCs w:val="13"/>
              </w:rPr>
              <w:t>- high risk criteria for cancer was found in 22.2%; 24.3%, for CHD, and 10.4% for both diseases; 91.5% of the assignments were c</w:t>
            </w:r>
            <w:r w:rsidRPr="005F5F21">
              <w:rPr>
                <w:color w:val="auto"/>
                <w:sz w:val="13"/>
                <w:szCs w:val="13"/>
                <w:lang w:val="sl-SI"/>
              </w:rPr>
              <w:t>onfirmed</w:t>
            </w:r>
            <w:r w:rsidRPr="005F5F21">
              <w:rPr>
                <w:color w:val="auto"/>
                <w:sz w:val="13"/>
                <w:szCs w:val="13"/>
              </w:rPr>
              <w:t>; of these 32% underwent genetic testing and 40.5% of these had found a mutation</w:t>
            </w:r>
          </w:p>
        </w:tc>
      </w:tr>
      <w:tr w:rsidR="00EE5AA7" w:rsidRPr="005F5F21" w14:paraId="418EFC1F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84133EB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1305925F" w14:textId="4F23EE61" w:rsidR="00EE5AA7" w:rsidRPr="00F57F77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2</w:t>
            </w:r>
          </w:p>
        </w:tc>
        <w:tc>
          <w:tcPr>
            <w:tcW w:w="1418" w:type="dxa"/>
          </w:tcPr>
          <w:p w14:paraId="4B46A728" w14:textId="5A38623E" w:rsidR="00EE5AA7" w:rsidRPr="007B37B5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</w:pP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  <w:t>Wang et al. 2015; Diez et al. 2019 (VICKY)</w:t>
            </w:r>
            <w:r w:rsidRPr="007B37B5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 xml:space="preserve"> (17)</w:t>
            </w:r>
          </w:p>
          <w:p w14:paraId="1C17CA8C" w14:textId="77777777" w:rsidR="00EE5AA7" w:rsidRPr="007B37B5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</w:pPr>
          </w:p>
          <w:p w14:paraId="57CCFE2F" w14:textId="1AA4F912" w:rsidR="00EE5AA7" w:rsidRPr="007B37B5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</w:rPr>
            </w:pPr>
          </w:p>
        </w:tc>
        <w:tc>
          <w:tcPr>
            <w:tcW w:w="1276" w:type="dxa"/>
          </w:tcPr>
          <w:p w14:paraId="2E7EC766" w14:textId="2CFB5DB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Various cancers, heart disease, diabetes, hypertension, stroke</w:t>
            </w:r>
          </w:p>
        </w:tc>
        <w:tc>
          <w:tcPr>
            <w:tcW w:w="1134" w:type="dxa"/>
          </w:tcPr>
          <w:p w14:paraId="4D0B2FDA" w14:textId="77777777" w:rsidR="00EE5AA7" w:rsidRPr="001E6258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5EACFF7D" w14:textId="1029E57D" w:rsidR="00EE5AA7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  <w:p w14:paraId="50B450F8" w14:textId="61EACDCB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417" w:type="dxa"/>
          </w:tcPr>
          <w:p w14:paraId="590EDC9B" w14:textId="77777777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  <w:p w14:paraId="1EDA4BA9" w14:textId="77777777" w:rsidR="00EE5AA7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</w:p>
          <w:p w14:paraId="7960773C" w14:textId="77777777" w:rsidR="00EE5AA7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</w:p>
          <w:p w14:paraId="30932DC9" w14:textId="7BF5571D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</w:p>
        </w:tc>
        <w:tc>
          <w:tcPr>
            <w:tcW w:w="1985" w:type="dxa"/>
          </w:tcPr>
          <w:p w14:paraId="2A32126F" w14:textId="7777777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Patient receives a pedigree chart (PDF), which can be used for healthcare</w:t>
            </w:r>
          </w:p>
          <w:p w14:paraId="5DF9E3EB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providers</w:t>
            </w:r>
          </w:p>
          <w:p w14:paraId="19503CE2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3118" w:type="dxa"/>
          </w:tcPr>
          <w:p w14:paraId="56A9A608" w14:textId="7777777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Analytical validity (comparator: MFHP)</w:t>
            </w:r>
          </w:p>
          <w:p w14:paraId="45535DD1" w14:textId="7777777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- VICKY identified 86% of FDR, and 42% of SDR; (accuracy for both: 55%)</w:t>
            </w:r>
          </w:p>
          <w:p w14:paraId="363C5ACE" w14:textId="3ADB47C3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(comparator:</w:t>
            </w:r>
            <w:r>
              <w:rPr>
                <w:rFonts w:ascii="Times" w:hAnsi="Times"/>
                <w:color w:val="auto"/>
                <w:sz w:val="13"/>
                <w:szCs w:val="13"/>
              </w:rPr>
              <w:t xml:space="preserve"> pedigree with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GS</w:t>
            </w:r>
            <w:r>
              <w:rPr>
                <w:rFonts w:ascii="Times" w:hAnsi="Times"/>
                <w:color w:val="auto"/>
                <w:sz w:val="13"/>
                <w:szCs w:val="13"/>
              </w:rPr>
              <w:t xml:space="preserve"> and compared to MFH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)</w:t>
            </w:r>
            <w:r>
              <w:rPr>
                <w:rFonts w:ascii="Times" w:hAnsi="Times"/>
                <w:color w:val="auto"/>
                <w:sz w:val="13"/>
                <w:szCs w:val="13"/>
              </w:rPr>
              <w:t>: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VICKY identified a greater number of health conditions overall (49% VICKY vs 31% MFHP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,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p=.008); hypertension (47% vs 15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%,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p=.001) and type 2 diabetes (54% vs 22%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;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p=.004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3119" w:type="dxa"/>
          </w:tcPr>
          <w:p w14:paraId="44746D39" w14:textId="3226E960" w:rsidR="00EE5AA7" w:rsidRPr="00B6187E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10F651BF" w14:textId="77777777" w:rsidTr="00D820A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1C26A0DF" w14:textId="4B966DE8" w:rsidR="00EE5AA7" w:rsidRPr="00AB4EEB" w:rsidRDefault="00EE5AA7" w:rsidP="00EE5AA7">
            <w:pPr>
              <w:pStyle w:val="p1"/>
              <w:rPr>
                <w:sz w:val="16"/>
                <w:szCs w:val="16"/>
              </w:rPr>
            </w:pPr>
            <w:r w:rsidRPr="00AB4EEB">
              <w:rPr>
                <w:sz w:val="16"/>
                <w:szCs w:val="16"/>
              </w:rPr>
              <w:t>2.2. SINGLE DISEASE</w:t>
            </w:r>
          </w:p>
        </w:tc>
      </w:tr>
      <w:tr w:rsidR="00EE5AA7" w:rsidRPr="005F5F21" w14:paraId="228E544C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47E7CC1D" w14:textId="10171F4B" w:rsidR="00EE5AA7" w:rsidRPr="00AB4EEB" w:rsidRDefault="00EE5AA7" w:rsidP="00EE5AA7">
            <w:pPr>
              <w:pStyle w:val="p1"/>
              <w:rPr>
                <w:sz w:val="16"/>
                <w:szCs w:val="16"/>
              </w:rPr>
            </w:pPr>
            <w:r w:rsidRPr="00AB4EEB">
              <w:rPr>
                <w:sz w:val="16"/>
                <w:szCs w:val="16"/>
              </w:rPr>
              <w:t xml:space="preserve">2.2.1. </w:t>
            </w:r>
            <w:r w:rsidRPr="00AB4EEB">
              <w:rPr>
                <w:sz w:val="16"/>
                <w:szCs w:val="16"/>
                <w:lang w:val="sl-SI"/>
              </w:rPr>
              <w:t>COMPUTERIZED/ WEB BASED</w:t>
            </w:r>
          </w:p>
        </w:tc>
      </w:tr>
      <w:tr w:rsidR="00EE5AA7" w:rsidRPr="005F5F21" w14:paraId="5FF1B657" w14:textId="77777777" w:rsidTr="00D820A8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A4A5E7A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1988A378" w14:textId="447478F8" w:rsidR="00EE5AA7" w:rsidRPr="00E425C4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3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0</w:t>
            </w:r>
          </w:p>
        </w:tc>
        <w:tc>
          <w:tcPr>
            <w:tcW w:w="1418" w:type="dxa"/>
          </w:tcPr>
          <w:p w14:paraId="29F3F3EF" w14:textId="0CE5D2EA" w:rsidR="00EE5AA7" w:rsidRPr="00616883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826C39">
              <w:rPr>
                <w:rFonts w:ascii="Times" w:hAnsi="Times"/>
                <w:color w:val="auto"/>
                <w:sz w:val="13"/>
                <w:szCs w:val="13"/>
              </w:rPr>
              <w:t>Welch et al. 2015; 2020 (ItRunsInMyFamil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y</w:t>
            </w:r>
            <w:r w:rsidRPr="00826C39">
              <w:rPr>
                <w:rFonts w:ascii="Times" w:hAnsi="Times"/>
                <w:color w:val="auto"/>
                <w:sz w:val="13"/>
                <w:szCs w:val="13"/>
              </w:rPr>
              <w:t>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4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5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098000C8" w14:textId="28C92D27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826C39">
              <w:rPr>
                <w:rFonts w:ascii="Times" w:hAnsi="Times"/>
                <w:color w:val="auto"/>
                <w:sz w:val="13"/>
                <w:szCs w:val="13"/>
              </w:rPr>
              <w:t>Various cancers</w:t>
            </w:r>
          </w:p>
        </w:tc>
        <w:tc>
          <w:tcPr>
            <w:tcW w:w="1134" w:type="dxa"/>
          </w:tcPr>
          <w:p w14:paraId="21C98B1F" w14:textId="77777777" w:rsidR="00EE5AA7" w:rsidRPr="00826C39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826C39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826C39">
              <w:rPr>
                <w:rFonts w:ascii="Times" w:hAnsi="Times"/>
                <w:color w:val="auto"/>
                <w:sz w:val="13"/>
                <w:szCs w:val="13"/>
                <w:lang w:val="sl-SI"/>
              </w:rPr>
              <w:t>d</w:t>
            </w:r>
            <w:r w:rsidRPr="00826C39">
              <w:rPr>
                <w:rFonts w:ascii="Times" w:hAnsi="Times"/>
                <w:color w:val="auto"/>
                <w:sz w:val="13"/>
                <w:szCs w:val="13"/>
              </w:rPr>
              <w:t>isease-oriented</w:t>
            </w:r>
          </w:p>
          <w:p w14:paraId="092F918F" w14:textId="77777777" w:rsidR="00EE5AA7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826C39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  <w:p w14:paraId="0EAABF78" w14:textId="160DAE58" w:rsidR="00EE5AA7" w:rsidRPr="00B6187E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</w:p>
        </w:tc>
        <w:tc>
          <w:tcPr>
            <w:tcW w:w="1417" w:type="dxa"/>
          </w:tcPr>
          <w:p w14:paraId="478004A8" w14:textId="4BF04732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826C39">
              <w:rPr>
                <w:rFonts w:ascii="Times" w:hAnsi="Times"/>
                <w:color w:val="auto"/>
                <w:sz w:val="13"/>
                <w:szCs w:val="13"/>
              </w:rPr>
              <w:t>Yes (not specified)</w:t>
            </w:r>
          </w:p>
        </w:tc>
        <w:tc>
          <w:tcPr>
            <w:tcW w:w="1985" w:type="dxa"/>
          </w:tcPr>
          <w:p w14:paraId="153F855D" w14:textId="5BE82819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826C39">
              <w:rPr>
                <w:rFonts w:ascii="Times" w:hAnsi="Times"/>
                <w:color w:val="auto"/>
                <w:sz w:val="13"/>
                <w:szCs w:val="13"/>
              </w:rPr>
              <w:t>Yes (not specified)</w:t>
            </w:r>
          </w:p>
        </w:tc>
        <w:tc>
          <w:tcPr>
            <w:tcW w:w="3118" w:type="dxa"/>
          </w:tcPr>
          <w:p w14:paraId="40EBFC94" w14:textId="7457263D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826C39">
              <w:rPr>
                <w:i/>
                <w:color w:val="auto"/>
                <w:sz w:val="13"/>
                <w:szCs w:val="13"/>
              </w:rPr>
              <w:t>NA</w:t>
            </w:r>
          </w:p>
        </w:tc>
        <w:tc>
          <w:tcPr>
            <w:tcW w:w="3119" w:type="dxa"/>
          </w:tcPr>
          <w:p w14:paraId="384591A8" w14:textId="2B9617C0" w:rsidR="00EE5AA7" w:rsidRPr="00C011F7" w:rsidRDefault="00EE5AA7" w:rsidP="00EE5AA7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826C39">
              <w:rPr>
                <w:rFonts w:ascii="Times" w:hAnsi="Times"/>
                <w:sz w:val="13"/>
                <w:szCs w:val="13"/>
                <w:lang w:val="sl-SI"/>
              </w:rPr>
              <w:t xml:space="preserve">Identification: </w:t>
            </w:r>
            <w:r w:rsidRPr="00826C39">
              <w:rPr>
                <w:rFonts w:ascii="Times" w:hAnsi="Times"/>
                <w:sz w:val="13"/>
                <w:szCs w:val="13"/>
              </w:rPr>
              <w:t xml:space="preserve">More than 80% of our respondents reported having a family </w:t>
            </w:r>
            <w:r>
              <w:rPr>
                <w:rFonts w:ascii="Times" w:hAnsi="Times"/>
                <w:sz w:val="13"/>
                <w:szCs w:val="13"/>
                <w:lang w:val="sl-SI"/>
              </w:rPr>
              <w:t>member with cancer.</w:t>
            </w:r>
          </w:p>
        </w:tc>
      </w:tr>
      <w:tr w:rsidR="00EE5AA7" w:rsidRPr="005F5F21" w14:paraId="3E5C6C3D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32F36452" w14:textId="28DD4762" w:rsidR="00EE5AA7" w:rsidRPr="00AB4EEB" w:rsidRDefault="00EE5AA7" w:rsidP="00EE5AA7">
            <w:pPr>
              <w:pStyle w:val="NormalWeb"/>
              <w:rPr>
                <w:rFonts w:ascii="Times" w:hAnsi="Times"/>
                <w:sz w:val="16"/>
                <w:szCs w:val="16"/>
                <w:lang w:val="sl-SI"/>
              </w:rPr>
            </w:pPr>
            <w:r w:rsidRPr="00AB4EEB">
              <w:rPr>
                <w:rFonts w:ascii="Times" w:hAnsi="Times"/>
                <w:sz w:val="16"/>
                <w:szCs w:val="16"/>
                <w:lang w:val="sl-SI"/>
              </w:rPr>
              <w:t>3. CANCER (SCREENING) CLINICS TOOLS</w:t>
            </w:r>
          </w:p>
        </w:tc>
      </w:tr>
      <w:tr w:rsidR="00EE5AA7" w:rsidRPr="005F5F21" w14:paraId="18F96527" w14:textId="77777777" w:rsidTr="00D820A8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4217753C" w14:textId="790AD3C6" w:rsidR="00EE5AA7" w:rsidRPr="00AB4EEB" w:rsidRDefault="00EE5AA7" w:rsidP="00EE5AA7">
            <w:pPr>
              <w:pStyle w:val="NormalWeb"/>
              <w:rPr>
                <w:rFonts w:ascii="Times" w:hAnsi="Times"/>
                <w:sz w:val="16"/>
                <w:szCs w:val="16"/>
                <w:lang w:val="sl-SI"/>
              </w:rPr>
            </w:pPr>
            <w:r w:rsidRPr="00AB4EEB">
              <w:rPr>
                <w:rFonts w:ascii="Times" w:hAnsi="Times"/>
                <w:sz w:val="16"/>
                <w:szCs w:val="16"/>
                <w:lang w:val="sl-SI"/>
              </w:rPr>
              <w:t>3.1.  GENERIC/MULTIFACTORIAL</w:t>
            </w:r>
          </w:p>
        </w:tc>
      </w:tr>
      <w:tr w:rsidR="00EE5AA7" w:rsidRPr="005F5F21" w14:paraId="796CA0A4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48978F98" w14:textId="2F6B542F" w:rsidR="00EE5AA7" w:rsidRPr="00AB4EEB" w:rsidRDefault="00EE5AA7" w:rsidP="00EE5AA7">
            <w:pPr>
              <w:pStyle w:val="NormalWeb"/>
              <w:rPr>
                <w:rFonts w:ascii="Times" w:hAnsi="Times"/>
                <w:sz w:val="16"/>
                <w:szCs w:val="16"/>
                <w:lang w:val="sl-SI"/>
              </w:rPr>
            </w:pPr>
            <w:r w:rsidRPr="00AB4EEB">
              <w:rPr>
                <w:rFonts w:ascii="Times" w:hAnsi="Times"/>
                <w:sz w:val="16"/>
                <w:szCs w:val="16"/>
                <w:lang w:val="sl-SI"/>
              </w:rPr>
              <w:t>3.2.  COMPUTERIZED/ WEB BASED</w:t>
            </w:r>
          </w:p>
        </w:tc>
      </w:tr>
      <w:tr w:rsidR="00EE5AA7" w:rsidRPr="005F5F21" w14:paraId="5E645B83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FB225A7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283BAD02" w14:textId="0C9DAD5C" w:rsidR="00EE5AA7" w:rsidRPr="00F92234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3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1</w:t>
            </w:r>
          </w:p>
        </w:tc>
        <w:tc>
          <w:tcPr>
            <w:tcW w:w="1418" w:type="dxa"/>
          </w:tcPr>
          <w:p w14:paraId="1468F7C7" w14:textId="10073A73" w:rsidR="00EE5AA7" w:rsidRPr="0063784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Doerr et al. 2014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MyLegacy/ MyFamily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4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6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16873E18" w14:textId="74B56B96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C</w:t>
            </w:r>
            <w:proofErr w:type="spellStart"/>
            <w:r w:rsidRPr="001E6258">
              <w:rPr>
                <w:rFonts w:ascii="Times" w:hAnsi="Times"/>
                <w:color w:val="auto"/>
                <w:sz w:val="13"/>
                <w:szCs w:val="13"/>
              </w:rPr>
              <w:t>ancer</w:t>
            </w:r>
            <w:proofErr w:type="spellEnd"/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s, 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diabetes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, 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abdominal aortic aneurysm;</w:t>
            </w:r>
          </w:p>
        </w:tc>
        <w:tc>
          <w:tcPr>
            <w:tcW w:w="1134" w:type="dxa"/>
          </w:tcPr>
          <w:p w14:paraId="12B7D94D" w14:textId="77777777" w:rsidR="00EE5AA7" w:rsidRPr="001E6258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32180B55" w14:textId="77777777" w:rsidR="00EE5AA7" w:rsidRPr="001E6258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  <w:p w14:paraId="5D65EC58" w14:textId="35C22E46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c) EMR</w:t>
            </w:r>
          </w:p>
        </w:tc>
        <w:tc>
          <w:tcPr>
            <w:tcW w:w="1417" w:type="dxa"/>
          </w:tcPr>
          <w:p w14:paraId="2A28CCB4" w14:textId="0705A48F" w:rsidR="00EE5AA7" w:rsidRPr="00AB4EEB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</w:rPr>
            </w:pPr>
            <w:r w:rsidRPr="00AB4EEB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>Based on guidliness on specific disease (high and avarage)</w:t>
            </w:r>
          </w:p>
        </w:tc>
        <w:tc>
          <w:tcPr>
            <w:tcW w:w="1985" w:type="dxa"/>
          </w:tcPr>
          <w:p w14:paraId="7E86AC94" w14:textId="77777777" w:rsidR="00EE5AA7" w:rsidRPr="00AB4EEB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</w:pPr>
            <w:r w:rsidRPr="00AB4EEB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CFCFC"/>
                <w:lang w:val="sl-SI"/>
              </w:rPr>
              <w:t>GS</w:t>
            </w:r>
            <w:r w:rsidRPr="00AB4EEB">
              <w:rPr>
                <w:rFonts w:ascii="Times" w:hAnsi="Times" w:cs="Segoe UI"/>
                <w:color w:val="auto"/>
                <w:sz w:val="13"/>
                <w:szCs w:val="13"/>
                <w:highlight w:val="lightGray"/>
                <w:shd w:val="clear" w:color="auto" w:fill="FCFCFC"/>
              </w:rPr>
              <w:t xml:space="preserve"> to high-risk patients via telemedicine</w:t>
            </w:r>
          </w:p>
          <w:p w14:paraId="7A41DBF8" w14:textId="77777777" w:rsidR="00EE5AA7" w:rsidRPr="00AB4EEB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</w:rPr>
            </w:pPr>
          </w:p>
        </w:tc>
        <w:tc>
          <w:tcPr>
            <w:tcW w:w="3118" w:type="dxa"/>
          </w:tcPr>
          <w:p w14:paraId="4BA0BD58" w14:textId="0F97B789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  <w:tc>
          <w:tcPr>
            <w:tcW w:w="3119" w:type="dxa"/>
          </w:tcPr>
          <w:p w14:paraId="708CA35F" w14:textId="4A68A95B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  <w:lang w:val="sl-SI"/>
              </w:rPr>
              <w:t>NA</w:t>
            </w:r>
          </w:p>
        </w:tc>
      </w:tr>
      <w:tr w:rsidR="00EE5AA7" w:rsidRPr="005F5F21" w14:paraId="55994B38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4697E0C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12EEC1D6" w14:textId="20716613" w:rsidR="00EE5AA7" w:rsidRPr="00F92234" w:rsidRDefault="00DA1A7A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29</w:t>
            </w:r>
          </w:p>
        </w:tc>
        <w:tc>
          <w:tcPr>
            <w:tcW w:w="1418" w:type="dxa"/>
          </w:tcPr>
          <w:p w14:paraId="6C8EFD1D" w14:textId="2E14BE65" w:rsidR="00EE5AA7" w:rsidRPr="00616883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Sweet et al. 2015; Thomas et al. 2019 (Family Healthlink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</w:t>
            </w:r>
            <w:r w:rsidR="0093387B">
              <w:rPr>
                <w:rFonts w:ascii="Times" w:hAnsi="Times"/>
                <w:color w:val="auto"/>
                <w:sz w:val="13"/>
                <w:szCs w:val="13"/>
                <w:lang w:val="sl-SI"/>
              </w:rPr>
              <w:t>4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4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138E01AB" w14:textId="6743FF7E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Coronary heart disease, cancer</w:t>
            </w:r>
          </w:p>
        </w:tc>
        <w:tc>
          <w:tcPr>
            <w:tcW w:w="1134" w:type="dxa"/>
          </w:tcPr>
          <w:p w14:paraId="445CC422" w14:textId="77777777" w:rsidR="00EE5AA7" w:rsidRPr="001E6258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49E2BF5C" w14:textId="4D1B9F69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1AD3F5C7" w14:textId="240BF405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sz w:val="13"/>
                <w:szCs w:val="13"/>
              </w:rPr>
              <w:t>Algorithms developed from published literature (high, moderate, average)</w:t>
            </w:r>
          </w:p>
        </w:tc>
        <w:tc>
          <w:tcPr>
            <w:tcW w:w="1985" w:type="dxa"/>
          </w:tcPr>
          <w:p w14:paraId="5088A676" w14:textId="799D332A" w:rsidR="00EE5AA7" w:rsidRPr="00AA0A1C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Segoe UI"/>
                <w:sz w:val="13"/>
                <w:szCs w:val="13"/>
                <w:shd w:val="clear" w:color="auto" w:fill="FCFCFC"/>
                <w:lang w:val="sl-SI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 xml:space="preserve">Risk </w:t>
            </w:r>
            <w:r w:rsidRPr="005F5F21">
              <w:rPr>
                <w:sz w:val="13"/>
                <w:szCs w:val="13"/>
                <w:lang w:val="sl-SI"/>
              </w:rPr>
              <w:t xml:space="preserve">surveillance and risk </w:t>
            </w: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reduction (moderate and high); GS</w:t>
            </w:r>
            <w:r w:rsidRPr="005F5F21">
              <w:rPr>
                <w:sz w:val="13"/>
                <w:szCs w:val="13"/>
                <w:lang w:val="sl-SI"/>
              </w:rPr>
              <w:t xml:space="preserve"> only for high risk</w:t>
            </w:r>
          </w:p>
        </w:tc>
        <w:tc>
          <w:tcPr>
            <w:tcW w:w="3118" w:type="dxa"/>
          </w:tcPr>
          <w:p w14:paraId="2566EE89" w14:textId="1EC0C773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NA</w:t>
            </w:r>
          </w:p>
        </w:tc>
        <w:tc>
          <w:tcPr>
            <w:tcW w:w="3119" w:type="dxa"/>
          </w:tcPr>
          <w:p w14:paraId="78D9C64C" w14:textId="7B08204B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val="sl-SI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>
              <w:rPr>
                <w:i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color w:val="auto"/>
                <w:sz w:val="13"/>
                <w:szCs w:val="13"/>
              </w:rPr>
              <w:t>- high risk criteria for cancer was found in 22.2%; 24.3%, for CHD, and 10.4% for both diseases; 91.5% were c</w:t>
            </w:r>
            <w:r w:rsidRPr="005F5F21">
              <w:rPr>
                <w:color w:val="auto"/>
                <w:sz w:val="13"/>
                <w:szCs w:val="13"/>
                <w:lang w:val="sl-SI"/>
              </w:rPr>
              <w:t>onfirmed</w:t>
            </w:r>
            <w:r w:rsidRPr="005F5F21">
              <w:rPr>
                <w:color w:val="auto"/>
                <w:sz w:val="13"/>
                <w:szCs w:val="13"/>
              </w:rPr>
              <w:t>; of these 32% underwent genetic testing and 40.5</w:t>
            </w:r>
            <w:proofErr w:type="gramStart"/>
            <w:r w:rsidRPr="005F5F21">
              <w:rPr>
                <w:color w:val="auto"/>
                <w:sz w:val="13"/>
                <w:szCs w:val="13"/>
              </w:rPr>
              <w:t>%  had</w:t>
            </w:r>
            <w:proofErr w:type="gramEnd"/>
            <w:r>
              <w:rPr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color w:val="auto"/>
                <w:sz w:val="13"/>
                <w:szCs w:val="13"/>
              </w:rPr>
              <w:t>mutation</w:t>
            </w:r>
          </w:p>
        </w:tc>
      </w:tr>
      <w:tr w:rsidR="00EE5AA7" w:rsidRPr="005F5F21" w14:paraId="70946F2E" w14:textId="77777777" w:rsidTr="00D820A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4A8522CA" w14:textId="71533CEC" w:rsidR="00EE5AA7" w:rsidRPr="00AB4EEB" w:rsidRDefault="00EE5AA7" w:rsidP="00EE5AA7">
            <w:pPr>
              <w:pStyle w:val="p1"/>
              <w:rPr>
                <w:i/>
                <w:sz w:val="16"/>
                <w:szCs w:val="16"/>
              </w:rPr>
            </w:pPr>
            <w:r w:rsidRPr="00AB4EEB">
              <w:rPr>
                <w:sz w:val="16"/>
                <w:szCs w:val="16"/>
                <w:lang w:val="sl-SI"/>
              </w:rPr>
              <w:t>3.2. SINGLE DISEASE</w:t>
            </w:r>
          </w:p>
        </w:tc>
      </w:tr>
      <w:tr w:rsidR="00EE5AA7" w:rsidRPr="005F5F21" w14:paraId="066B9C0B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76E33B6C" w14:textId="2155290A" w:rsidR="00EE5AA7" w:rsidRPr="00AB4EEB" w:rsidRDefault="00EE5AA7" w:rsidP="00EE5AA7">
            <w:pPr>
              <w:pStyle w:val="p1"/>
              <w:rPr>
                <w:i/>
                <w:sz w:val="16"/>
                <w:szCs w:val="16"/>
              </w:rPr>
            </w:pPr>
            <w:r w:rsidRPr="00AB4EEB">
              <w:rPr>
                <w:sz w:val="16"/>
                <w:szCs w:val="16"/>
                <w:lang w:val="sl-SI"/>
              </w:rPr>
              <w:t>3.2.1.  COMPUTERIZED/ WEB BASED</w:t>
            </w:r>
          </w:p>
        </w:tc>
      </w:tr>
      <w:tr w:rsidR="00EE5AA7" w:rsidRPr="005F5F21" w14:paraId="61814BE9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3A0354B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58C6A6FD" w14:textId="76DF5150" w:rsidR="00EE5AA7" w:rsidRPr="00F92234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3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2</w:t>
            </w:r>
          </w:p>
        </w:tc>
        <w:tc>
          <w:tcPr>
            <w:tcW w:w="1418" w:type="dxa"/>
          </w:tcPr>
          <w:p w14:paraId="58012F7F" w14:textId="5C400D35" w:rsidR="00EE5AA7" w:rsidRPr="0063784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Westman et al. 2000; Sweet et al. 2002; Kelly et al. 2008 (Jameslink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 (4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7</w:t>
            </w:r>
            <w:r w:rsidRPr="00637841">
              <w:rPr>
                <w:rFonts w:ascii="Times" w:hAnsi="Times"/>
                <w:color w:val="auto"/>
                <w:sz w:val="13"/>
                <w:szCs w:val="13"/>
              </w:rPr>
              <w:t>)</w:t>
            </w:r>
          </w:p>
        </w:tc>
        <w:tc>
          <w:tcPr>
            <w:tcW w:w="1276" w:type="dxa"/>
          </w:tcPr>
          <w:p w14:paraId="3A387338" w14:textId="37CF0723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27 types of cancer</w:t>
            </w:r>
          </w:p>
        </w:tc>
        <w:tc>
          <w:tcPr>
            <w:tcW w:w="1134" w:type="dxa"/>
          </w:tcPr>
          <w:p w14:paraId="40BAD2D8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disease-oriented</w:t>
            </w:r>
          </w:p>
          <w:p w14:paraId="22A8F4DA" w14:textId="37BF5B15" w:rsidR="00EE5AA7" w:rsidRPr="00B6187E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471C03AF" w14:textId="77777777" w:rsidR="00EE5AA7" w:rsidRPr="005F5F21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auto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color w:val="auto"/>
                <w:sz w:val="13"/>
                <w:szCs w:val="13"/>
                <w:lang w:val="en-GB" w:eastAsia="en-US"/>
              </w:rPr>
              <w:t>Based on NCCN hereditary cancer criteria</w:t>
            </w:r>
          </w:p>
          <w:p w14:paraId="46C609F0" w14:textId="18C61F8D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eastAsiaTheme="minorHAnsi"/>
                <w:color w:val="auto"/>
                <w:sz w:val="13"/>
                <w:szCs w:val="13"/>
                <w:lang w:val="en-GB" w:eastAsia="en-US"/>
              </w:rPr>
              <w:t>guidelines and literature sources</w:t>
            </w:r>
          </w:p>
        </w:tc>
        <w:tc>
          <w:tcPr>
            <w:tcW w:w="1985" w:type="dxa"/>
          </w:tcPr>
          <w:p w14:paraId="03B528F0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>
              <w:rPr>
                <w:rFonts w:ascii="Times" w:hAnsi="Times"/>
                <w:color w:val="auto"/>
                <w:sz w:val="13"/>
                <w:szCs w:val="13"/>
              </w:rPr>
              <w:t>Advice on life-style and attending GS</w:t>
            </w:r>
          </w:p>
          <w:p w14:paraId="3678259D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3118" w:type="dxa"/>
          </w:tcPr>
          <w:p w14:paraId="3A47C151" w14:textId="57F021F4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  <w:tc>
          <w:tcPr>
            <w:tcW w:w="3119" w:type="dxa"/>
          </w:tcPr>
          <w:p w14:paraId="6DD00CA0" w14:textId="32537245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Identification</w:t>
            </w:r>
            <w:r w:rsidRPr="005F5F21">
              <w:rPr>
                <w:iCs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of an increased risk </w:t>
            </w:r>
            <w:r w:rsidRPr="005F5F21">
              <w:rPr>
                <w:iCs/>
                <w:color w:val="auto"/>
                <w:sz w:val="13"/>
                <w:szCs w:val="13"/>
              </w:rPr>
              <w:t>- I identified 27.9% of high-risk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; </w:t>
            </w:r>
            <w:r w:rsidRPr="005F5F21">
              <w:rPr>
                <w:color w:val="auto"/>
                <w:sz w:val="13"/>
                <w:szCs w:val="13"/>
              </w:rPr>
              <w:t>medical records failed to identified patients 6.9/14%)</w:t>
            </w:r>
            <w:r>
              <w:rPr>
                <w:color w:val="auto"/>
                <w:sz w:val="13"/>
                <w:szCs w:val="13"/>
              </w:rPr>
              <w:t xml:space="preserve">; 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Psychological impact: </w:t>
            </w:r>
            <w:r w:rsidRPr="005F5F21">
              <w:rPr>
                <w:color w:val="auto"/>
                <w:sz w:val="13"/>
                <w:szCs w:val="13"/>
              </w:rPr>
              <w:t>- 42% changed their perceptions</w:t>
            </w:r>
            <w:r>
              <w:rPr>
                <w:color w:val="auto"/>
                <w:sz w:val="13"/>
                <w:szCs w:val="13"/>
              </w:rPr>
              <w:t xml:space="preserve">; 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Behavioural change: </w:t>
            </w:r>
            <w:r w:rsidRPr="005F5F21">
              <w:rPr>
                <w:color w:val="auto"/>
                <w:sz w:val="13"/>
                <w:szCs w:val="13"/>
              </w:rPr>
              <w:t>- 20% made behavioural changes); 53.8% intended to speak to GP about their risk</w:t>
            </w:r>
          </w:p>
        </w:tc>
      </w:tr>
      <w:tr w:rsidR="00EE5AA7" w:rsidRPr="005F5F21" w14:paraId="3C157936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C78956D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2B40F2CE" w14:textId="639A247B" w:rsidR="00EE5AA7" w:rsidRPr="00F92234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3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3</w:t>
            </w:r>
          </w:p>
        </w:tc>
        <w:tc>
          <w:tcPr>
            <w:tcW w:w="1418" w:type="dxa"/>
          </w:tcPr>
          <w:p w14:paraId="75AFA54B" w14:textId="733317EC" w:rsidR="00EE5AA7" w:rsidRPr="0063784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noProof/>
                <w:color w:val="auto"/>
                <w:sz w:val="13"/>
                <w:szCs w:val="13"/>
              </w:rPr>
              <w:t>Kallenberg et al. 2015</w:t>
            </w:r>
            <w:r w:rsidRPr="00637841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; 2018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4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8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3B8879F4" w14:textId="7B92F5E6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Familial and hereditary colorectal cancer</w:t>
            </w:r>
          </w:p>
        </w:tc>
        <w:tc>
          <w:tcPr>
            <w:tcW w:w="1134" w:type="dxa"/>
          </w:tcPr>
          <w:p w14:paraId="153AC012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disease-oriented</w:t>
            </w:r>
          </w:p>
          <w:p w14:paraId="7DBB6805" w14:textId="1770E6C4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d</w:t>
            </w:r>
          </w:p>
        </w:tc>
        <w:tc>
          <w:tcPr>
            <w:tcW w:w="1417" w:type="dxa"/>
          </w:tcPr>
          <w:p w14:paraId="655FFCE4" w14:textId="77777777" w:rsidR="00EE5AA7" w:rsidRPr="005F5F21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Based on Dutch nationwide referral criteria for Lynch</w:t>
            </w:r>
          </w:p>
          <w:p w14:paraId="1992749D" w14:textId="2E75B203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syndrome or FCC</w:t>
            </w:r>
          </w:p>
        </w:tc>
        <w:tc>
          <w:tcPr>
            <w:tcW w:w="1985" w:type="dxa"/>
          </w:tcPr>
          <w:p w14:paraId="22907AFC" w14:textId="743AE83D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An automated referral GS for LS and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surveillance colonoscopies for FCC</w:t>
            </w:r>
          </w:p>
        </w:tc>
        <w:tc>
          <w:tcPr>
            <w:tcW w:w="3118" w:type="dxa"/>
          </w:tcPr>
          <w:p w14:paraId="1BCAE81F" w14:textId="12EC737C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Clinical validity (</w:t>
            </w:r>
            <w:r w:rsidRPr="005F5F21">
              <w:rPr>
                <w:iCs/>
                <w:color w:val="auto"/>
                <w:sz w:val="13"/>
                <w:szCs w:val="13"/>
              </w:rPr>
              <w:t>comparator: pedigree interview by GC): Sensitivity was 100%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 (95%CL</w:t>
            </w:r>
            <w:r w:rsidRPr="005F5F21">
              <w:rPr>
                <w:color w:val="auto"/>
                <w:sz w:val="13"/>
                <w:szCs w:val="13"/>
              </w:rPr>
              <w:t xml:space="preserve"> 63–100) and specificity was 97 % (95 % CI 91–99 %)</w:t>
            </w:r>
            <w:r w:rsidRPr="005F5F21">
              <w:rPr>
                <w:color w:val="auto"/>
                <w:sz w:val="13"/>
                <w:szCs w:val="13"/>
                <w:lang w:val="sl-SI"/>
              </w:rPr>
              <w:t xml:space="preserve">; IOA: </w:t>
            </w:r>
            <w:r w:rsidRPr="005F5F21">
              <w:rPr>
                <w:color w:val="auto"/>
                <w:sz w:val="13"/>
                <w:szCs w:val="13"/>
              </w:rPr>
              <w:t>100 % in referral decisions</w:t>
            </w:r>
          </w:p>
        </w:tc>
        <w:tc>
          <w:tcPr>
            <w:tcW w:w="3119" w:type="dxa"/>
          </w:tcPr>
          <w:p w14:paraId="5237A72E" w14:textId="14171153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797E8CF5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F76A580" w14:textId="77777777" w:rsidR="00EE5AA7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</w:p>
          <w:p w14:paraId="422FFD25" w14:textId="0F3BF364" w:rsidR="00EE5AA7" w:rsidRPr="00BA1D90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3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4</w:t>
            </w:r>
          </w:p>
        </w:tc>
        <w:tc>
          <w:tcPr>
            <w:tcW w:w="1418" w:type="dxa"/>
          </w:tcPr>
          <w:p w14:paraId="460F3CAC" w14:textId="37225A96" w:rsidR="00EE5AA7" w:rsidRPr="00333857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noProof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noProof/>
                <w:color w:val="auto"/>
                <w:sz w:val="13"/>
                <w:szCs w:val="13"/>
              </w:rPr>
              <w:t>Guivatchian et al. 2017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49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39B8F71A" w14:textId="54E94B43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Colorectal cancer</w:t>
            </w:r>
          </w:p>
        </w:tc>
        <w:tc>
          <w:tcPr>
            <w:tcW w:w="1134" w:type="dxa"/>
          </w:tcPr>
          <w:p w14:paraId="615DE7B7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07EC635C" w14:textId="6A8F549C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12AC7BC5" w14:textId="17ADCB8D" w:rsidR="00EE5AA7" w:rsidRPr="005F5F21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ased on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Bethesda criteria, expert opinion and National guidelines;</w:t>
            </w:r>
          </w:p>
        </w:tc>
        <w:tc>
          <w:tcPr>
            <w:tcW w:w="1985" w:type="dxa"/>
          </w:tcPr>
          <w:p w14:paraId="0166A2C3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GS considered (increased) and GS recommended (high risk)</w:t>
            </w:r>
          </w:p>
          <w:p w14:paraId="597ED1B4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7E14E2A5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</w:p>
        </w:tc>
        <w:tc>
          <w:tcPr>
            <w:tcW w:w="3118" w:type="dxa"/>
          </w:tcPr>
          <w:p w14:paraId="713FCF70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NA</w:t>
            </w:r>
          </w:p>
          <w:p w14:paraId="0247C8FC" w14:textId="77777777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</w:p>
        </w:tc>
        <w:tc>
          <w:tcPr>
            <w:tcW w:w="3119" w:type="dxa"/>
          </w:tcPr>
          <w:p w14:paraId="16F61489" w14:textId="3805FA51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>
              <w:rPr>
                <w:i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color w:val="auto"/>
                <w:sz w:val="13"/>
                <w:szCs w:val="13"/>
              </w:rPr>
              <w:t>- the tool identified 10% and 9% patients as high risk for CRC in cohorts 1 and 2, respectivel</w:t>
            </w:r>
            <w:r>
              <w:rPr>
                <w:color w:val="auto"/>
                <w:sz w:val="13"/>
                <w:szCs w:val="13"/>
              </w:rPr>
              <w:t xml:space="preserve">y; </w:t>
            </w:r>
            <w:r w:rsidRPr="005F5F21">
              <w:rPr>
                <w:color w:val="auto"/>
                <w:sz w:val="13"/>
                <w:szCs w:val="13"/>
              </w:rPr>
              <w:t>- of 69 high-risk subjects, 33% underwent genetic evaluations and 10% carried germline mutations associated with cancer predisposition</w:t>
            </w:r>
          </w:p>
        </w:tc>
      </w:tr>
      <w:tr w:rsidR="00EE5AA7" w:rsidRPr="005F5F21" w14:paraId="2C1A5FAF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7C67905E" w14:textId="18E7DF1B" w:rsidR="00EE5AA7" w:rsidRPr="00AB4EEB" w:rsidRDefault="00EE5AA7" w:rsidP="00EE5AA7">
            <w:pPr>
              <w:pStyle w:val="p1"/>
              <w:rPr>
                <w:iCs/>
                <w:sz w:val="16"/>
                <w:szCs w:val="16"/>
              </w:rPr>
            </w:pPr>
            <w:r w:rsidRPr="00AB4EEB">
              <w:rPr>
                <w:sz w:val="16"/>
                <w:szCs w:val="16"/>
                <w:lang w:val="sl-SI"/>
              </w:rPr>
              <w:t>3.2.2. PAPER-BASED</w:t>
            </w:r>
          </w:p>
        </w:tc>
      </w:tr>
      <w:tr w:rsidR="00DA1A7A" w:rsidRPr="005F5F21" w14:paraId="6EF3C9BA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58CB1D9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4FF6F5C2" w14:textId="6B2EDAD6" w:rsidR="00EE5AA7" w:rsidRPr="00F92234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1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7</w:t>
            </w:r>
          </w:p>
        </w:tc>
        <w:tc>
          <w:tcPr>
            <w:tcW w:w="1418" w:type="dxa"/>
          </w:tcPr>
          <w:p w14:paraId="503EFC60" w14:textId="01CEDCAF" w:rsidR="00EE5AA7" w:rsidRPr="00616883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enjamin et al. 2003 (FCAT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3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2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0629D280" w14:textId="14E5E161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reast cancer</w:t>
            </w:r>
          </w:p>
        </w:tc>
        <w:tc>
          <w:tcPr>
            <w:tcW w:w="1134" w:type="dxa"/>
          </w:tcPr>
          <w:p w14:paraId="76395027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disease-oriented</w:t>
            </w:r>
          </w:p>
          <w:p w14:paraId="0D7D1EF1" w14:textId="6739FD46" w:rsidR="00EE5AA7" w:rsidRPr="00B6187E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1418BDFF" w14:textId="25940BA6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a broad agreement (low&gt;16%, medium 16-25%, high&lt;25%)</w:t>
            </w:r>
          </w:p>
        </w:tc>
        <w:tc>
          <w:tcPr>
            <w:tcW w:w="1985" w:type="dxa"/>
          </w:tcPr>
          <w:p w14:paraId="143DAD31" w14:textId="3B8FA4EA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If positive, referral to a FH clinics or genetic department (more than 25%)</w:t>
            </w:r>
          </w:p>
        </w:tc>
        <w:tc>
          <w:tcPr>
            <w:tcW w:w="3118" w:type="dxa"/>
          </w:tcPr>
          <w:p w14:paraId="1D29E434" w14:textId="10B67509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Clinical validity </w:t>
            </w:r>
            <w:r w:rsidRPr="005F5F21">
              <w:rPr>
                <w:iCs/>
                <w:color w:val="auto"/>
                <w:sz w:val="13"/>
                <w:szCs w:val="13"/>
              </w:rPr>
              <w:t>(comparator: interview with GS): - sensitivity was 92% (95% Cl, 84-97%), specificity was 83% (95% Cl, 54-94%); PPV 0.97 (95% Cl, 90-99%); NPV 0.68 (95% Cl, 45-68%)</w:t>
            </w:r>
          </w:p>
        </w:tc>
        <w:tc>
          <w:tcPr>
            <w:tcW w:w="3119" w:type="dxa"/>
          </w:tcPr>
          <w:p w14:paraId="6B246998" w14:textId="42B48D72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</w:tr>
      <w:tr w:rsidR="00EE5AA7" w:rsidRPr="005F5F21" w14:paraId="3A08241B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9D15C31" w14:textId="106BCEDC" w:rsidR="00EE5AA7" w:rsidRPr="000F6795" w:rsidRDefault="00EE5AA7" w:rsidP="00EE5AA7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</w:p>
          <w:p w14:paraId="4F899D7D" w14:textId="62EB5D64" w:rsidR="00EE5AA7" w:rsidRPr="00F92234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3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5</w:t>
            </w:r>
          </w:p>
        </w:tc>
        <w:tc>
          <w:tcPr>
            <w:tcW w:w="1418" w:type="dxa"/>
          </w:tcPr>
          <w:p w14:paraId="6D6B964E" w14:textId="07C47310" w:rsidR="00EE5AA7" w:rsidRPr="00616883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Fisher et al. 2003 (Questions about BC in your family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5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0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5BC134B6" w14:textId="3173B5FA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reast cancer</w:t>
            </w:r>
          </w:p>
        </w:tc>
        <w:tc>
          <w:tcPr>
            <w:tcW w:w="1134" w:type="dxa"/>
          </w:tcPr>
          <w:p w14:paraId="2BC8119A" w14:textId="7777777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</w:rPr>
              <w:t>d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isease-oriented</w:t>
            </w:r>
          </w:p>
          <w:p w14:paraId="1E101D5C" w14:textId="40361B96" w:rsidR="00EE5AA7" w:rsidRPr="00B6187E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7F6C01D4" w14:textId="77777777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  <w:p w14:paraId="6B4313D5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985" w:type="dxa"/>
          </w:tcPr>
          <w:p w14:paraId="075CC22D" w14:textId="6D8F1CF8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3118" w:type="dxa"/>
          </w:tcPr>
          <w:p w14:paraId="0C91EC20" w14:textId="26575925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Clinical validity </w:t>
            </w:r>
            <w:r w:rsidRPr="005F5F21">
              <w:rPr>
                <w:iCs/>
                <w:color w:val="auto"/>
                <w:sz w:val="13"/>
                <w:szCs w:val="13"/>
              </w:rPr>
              <w:t>(comparator: interview with GS)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: </w:t>
            </w:r>
            <w:r w:rsidRPr="005F5F21">
              <w:rPr>
                <w:color w:val="auto"/>
                <w:sz w:val="13"/>
                <w:szCs w:val="13"/>
              </w:rPr>
              <w:t>- 100% agreement with risk assessment after interview by GS</w:t>
            </w:r>
          </w:p>
        </w:tc>
        <w:tc>
          <w:tcPr>
            <w:tcW w:w="3119" w:type="dxa"/>
          </w:tcPr>
          <w:p w14:paraId="551C4ECE" w14:textId="0003AE72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NA</w:t>
            </w:r>
          </w:p>
        </w:tc>
      </w:tr>
      <w:tr w:rsidR="00DA1A7A" w:rsidRPr="005F5F21" w14:paraId="2C22982F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B77FF29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322B2B63" w14:textId="485A902A" w:rsidR="00EE5AA7" w:rsidRPr="00F92234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3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6</w:t>
            </w:r>
          </w:p>
        </w:tc>
        <w:tc>
          <w:tcPr>
            <w:tcW w:w="1418" w:type="dxa"/>
          </w:tcPr>
          <w:p w14:paraId="3D2C39F9" w14:textId="1E4C7317" w:rsidR="00EE5AA7" w:rsidRPr="00616883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Cohn et al. 2008 (Are you at risk for hereditary breast cancer?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5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1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25078503" w14:textId="3826576A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Inherited breast and ovarian cancer</w:t>
            </w:r>
          </w:p>
        </w:tc>
        <w:tc>
          <w:tcPr>
            <w:tcW w:w="1134" w:type="dxa"/>
          </w:tcPr>
          <w:p w14:paraId="52FBCFD5" w14:textId="77777777" w:rsidR="00EE5AA7" w:rsidRPr="001E6258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a) disease-oriented</w:t>
            </w:r>
          </w:p>
          <w:p w14:paraId="2C869D42" w14:textId="35BA7219" w:rsidR="00EE5AA7" w:rsidRPr="00B6187E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434BA64C" w14:textId="05D263A4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O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ne or more risk factors mean increased risk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based on team's experience, past work)</w:t>
            </w:r>
          </w:p>
        </w:tc>
        <w:tc>
          <w:tcPr>
            <w:tcW w:w="1985" w:type="dxa"/>
          </w:tcPr>
          <w:p w14:paraId="483789BA" w14:textId="73452CF8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dvising to further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GS for increased risk</w:t>
            </w:r>
          </w:p>
        </w:tc>
        <w:tc>
          <w:tcPr>
            <w:tcW w:w="3118" w:type="dxa"/>
          </w:tcPr>
          <w:p w14:paraId="15AB6F6D" w14:textId="3FDB0E3F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  <w:tc>
          <w:tcPr>
            <w:tcW w:w="3119" w:type="dxa"/>
          </w:tcPr>
          <w:p w14:paraId="6CDE6DAE" w14:textId="51BE4CF2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5F5F21">
              <w:rPr>
                <w:iCs/>
                <w:color w:val="auto"/>
                <w:sz w:val="13"/>
                <w:szCs w:val="13"/>
              </w:rPr>
              <w:t>- 15% of participants recognized that they are at risk</w:t>
            </w:r>
          </w:p>
        </w:tc>
      </w:tr>
      <w:tr w:rsidR="00EE5AA7" w:rsidRPr="005F5F21" w14:paraId="4A2B02B0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D58F73E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35A0EDF9" w14:textId="392AB0FF" w:rsidR="00EE5AA7" w:rsidRPr="00F92234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3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7</w:t>
            </w:r>
          </w:p>
        </w:tc>
        <w:tc>
          <w:tcPr>
            <w:tcW w:w="1418" w:type="dxa"/>
          </w:tcPr>
          <w:p w14:paraId="79D637C1" w14:textId="5E5B6EB4" w:rsidR="00EE5AA7" w:rsidRPr="00616883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noProof/>
                <w:color w:val="auto"/>
                <w:sz w:val="13"/>
                <w:szCs w:val="13"/>
              </w:rPr>
              <w:t>Vogel et al. 2012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5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2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2BA81771" w14:textId="77777777" w:rsidR="00EE5AA7" w:rsidRPr="006F7A42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6F7A42">
              <w:rPr>
                <w:rFonts w:ascii="Times" w:hAnsi="Times"/>
                <w:color w:val="auto"/>
                <w:sz w:val="13"/>
                <w:szCs w:val="13"/>
              </w:rPr>
              <w:t>Lynch syndrome</w:t>
            </w:r>
          </w:p>
          <w:p w14:paraId="0A16CC63" w14:textId="6A9805FE" w:rsidR="00EE5AA7" w:rsidRPr="001E6258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F7A42">
              <w:rPr>
                <w:rFonts w:ascii="Times" w:hAnsi="Times"/>
                <w:color w:val="auto"/>
                <w:sz w:val="13"/>
                <w:szCs w:val="13"/>
              </w:rPr>
              <w:t xml:space="preserve">or hereditary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BC and OC</w:t>
            </w:r>
          </w:p>
        </w:tc>
        <w:tc>
          <w:tcPr>
            <w:tcW w:w="1134" w:type="dxa"/>
          </w:tcPr>
          <w:p w14:paraId="2B2C5EDF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27ABACDC" w14:textId="46F0D076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5AE0790E" w14:textId="77777777" w:rsidR="00EE5AA7" w:rsidRPr="005F5F21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USPSTF,</w:t>
            </w:r>
          </w:p>
          <w:p w14:paraId="001344EC" w14:textId="7091049F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 xml:space="preserve">NCCN and SGO guidelines;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t risk</w:t>
            </w:r>
          </w:p>
        </w:tc>
        <w:tc>
          <w:tcPr>
            <w:tcW w:w="1985" w:type="dxa"/>
          </w:tcPr>
          <w:p w14:paraId="7E47D2C5" w14:textId="066B2F3E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Referral to GS</w:t>
            </w:r>
          </w:p>
        </w:tc>
        <w:tc>
          <w:tcPr>
            <w:tcW w:w="3118" w:type="dxa"/>
          </w:tcPr>
          <w:p w14:paraId="246DC2E2" w14:textId="2219EFFB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3"/>
                <w:szCs w:val="13"/>
              </w:rPr>
            </w:pPr>
            <w:r>
              <w:rPr>
                <w:iCs/>
                <w:color w:val="auto"/>
                <w:sz w:val="13"/>
                <w:szCs w:val="13"/>
              </w:rPr>
              <w:t>Clinical</w:t>
            </w:r>
            <w:r w:rsidRPr="005F5F21">
              <w:rPr>
                <w:iCs/>
                <w:color w:val="auto"/>
                <w:sz w:val="13"/>
                <w:szCs w:val="13"/>
              </w:rPr>
              <w:t xml:space="preserve"> validity (comparator: interview with GS and electronic medical record): - 81% concordance with genetic interview; - 62% increase in referrals by questionnaire as compared to </w:t>
            </w:r>
            <w:r>
              <w:rPr>
                <w:iCs/>
                <w:color w:val="auto"/>
                <w:sz w:val="13"/>
                <w:szCs w:val="13"/>
              </w:rPr>
              <w:t>EMR</w:t>
            </w:r>
          </w:p>
        </w:tc>
        <w:tc>
          <w:tcPr>
            <w:tcW w:w="3119" w:type="dxa"/>
          </w:tcPr>
          <w:p w14:paraId="21DA2E32" w14:textId="71B8C8C2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NA</w:t>
            </w:r>
          </w:p>
        </w:tc>
      </w:tr>
      <w:tr w:rsidR="00DA1A7A" w:rsidRPr="005F5F21" w14:paraId="7A3D2218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44C23F9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1105BBA8" w14:textId="4389991C" w:rsidR="00EE5AA7" w:rsidRPr="00F92234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3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8</w:t>
            </w:r>
          </w:p>
        </w:tc>
        <w:tc>
          <w:tcPr>
            <w:tcW w:w="1418" w:type="dxa"/>
          </w:tcPr>
          <w:p w14:paraId="23FCE038" w14:textId="0C2913BA" w:rsidR="00EE5AA7" w:rsidRPr="0063784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Wood et al. 2014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5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3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27DAB190" w14:textId="0AB6732C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reast or colon cancer</w:t>
            </w:r>
          </w:p>
        </w:tc>
        <w:tc>
          <w:tcPr>
            <w:tcW w:w="1134" w:type="dxa"/>
          </w:tcPr>
          <w:p w14:paraId="04CF256C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disease-oriented</w:t>
            </w:r>
          </w:p>
          <w:p w14:paraId="0BDAB65C" w14:textId="1F7A2931" w:rsidR="00EE5AA7" w:rsidRPr="00B6187E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)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clinician-completed</w:t>
            </w:r>
          </w:p>
        </w:tc>
        <w:tc>
          <w:tcPr>
            <w:tcW w:w="1417" w:type="dxa"/>
          </w:tcPr>
          <w:p w14:paraId="6092A11D" w14:textId="30CBE779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ased on specific guidliness (ASCO, NCCN,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US Preventative Services Task Force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985" w:type="dxa"/>
          </w:tcPr>
          <w:p w14:paraId="743BD07D" w14:textId="471B2F5A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Referral for GS</w:t>
            </w:r>
          </w:p>
        </w:tc>
        <w:tc>
          <w:tcPr>
            <w:tcW w:w="3118" w:type="dxa"/>
          </w:tcPr>
          <w:p w14:paraId="35BA4E63" w14:textId="78F47658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  <w:lang w:val="sl-SI"/>
              </w:rPr>
              <w:t>NA</w:t>
            </w:r>
          </w:p>
        </w:tc>
        <w:tc>
          <w:tcPr>
            <w:tcW w:w="3119" w:type="dxa"/>
          </w:tcPr>
          <w:p w14:paraId="475DF2EC" w14:textId="556D0853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Identification of an increased risk:</w:t>
            </w:r>
            <w:r>
              <w:rPr>
                <w:iCs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rFonts w:ascii="Times New Roman" w:hAnsi="Times New Roman"/>
                <w:sz w:val="13"/>
                <w:szCs w:val="13"/>
              </w:rPr>
              <w:t>- 25.6% patients with BC or CRC were referred for genetic counselling/testing</w:t>
            </w:r>
          </w:p>
        </w:tc>
      </w:tr>
      <w:tr w:rsidR="00EE5AA7" w:rsidRPr="005F5F21" w14:paraId="180A4A99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90BDB4D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7B288CE0" w14:textId="357263A3" w:rsidR="00EE5AA7" w:rsidRPr="00F92234" w:rsidRDefault="00DA1A7A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39</w:t>
            </w:r>
          </w:p>
        </w:tc>
        <w:tc>
          <w:tcPr>
            <w:tcW w:w="1418" w:type="dxa"/>
          </w:tcPr>
          <w:p w14:paraId="5DB175F8" w14:textId="0B57EADD" w:rsidR="00EE5AA7" w:rsidRPr="00616883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noProof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Schiavi et al. 2015 </w:t>
            </w:r>
            <w:r w:rsidRPr="00637841">
              <w:rPr>
                <w:rFonts w:ascii="Times" w:hAnsi="Times"/>
                <w:color w:val="auto"/>
                <w:sz w:val="13"/>
                <w:szCs w:val="13"/>
              </w:rPr>
              <w:t>(SCGS Questionnaire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5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4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48470DB4" w14:textId="6DAE6808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Sarcoma</w:t>
            </w:r>
          </w:p>
        </w:tc>
        <w:tc>
          <w:tcPr>
            <w:tcW w:w="1134" w:type="dxa"/>
          </w:tcPr>
          <w:p w14:paraId="69FFA198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edigree-oriented</w:t>
            </w:r>
          </w:p>
          <w:p w14:paraId="68E5803D" w14:textId="05A10BBF" w:rsidR="00EE5AA7" w:rsidRPr="00B6187E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1189BE42" w14:textId="77777777" w:rsidR="00EE5AA7" w:rsidRPr="005F5F21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LFS or LFL criteria (did or did not report a</w:t>
            </w:r>
          </w:p>
          <w:p w14:paraId="477599CC" w14:textId="6C549548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FH of LF syndrome–type cancers)</w:t>
            </w:r>
          </w:p>
        </w:tc>
        <w:tc>
          <w:tcPr>
            <w:tcW w:w="1985" w:type="dxa"/>
          </w:tcPr>
          <w:p w14:paraId="059A07B2" w14:textId="03EFEAEA" w:rsidR="00EE5AA7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Referral to the genetic clinics</w:t>
            </w:r>
          </w:p>
        </w:tc>
        <w:tc>
          <w:tcPr>
            <w:tcW w:w="3118" w:type="dxa"/>
          </w:tcPr>
          <w:p w14:paraId="0125F050" w14:textId="2613BAF2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  <w:lang w:val="sl-SI"/>
              </w:rPr>
            </w:pPr>
            <w:r w:rsidRPr="005F5F21">
              <w:rPr>
                <w:i/>
                <w:color w:val="auto"/>
                <w:sz w:val="13"/>
                <w:szCs w:val="13"/>
                <w:lang w:val="sl-SI"/>
              </w:rPr>
              <w:t>NA</w:t>
            </w:r>
          </w:p>
        </w:tc>
        <w:tc>
          <w:tcPr>
            <w:tcW w:w="3119" w:type="dxa"/>
          </w:tcPr>
          <w:p w14:paraId="2780ECD4" w14:textId="5DF7A8A2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Identification of an increased risk:</w:t>
            </w:r>
            <w:r>
              <w:rPr>
                <w:iCs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sz w:val="13"/>
                <w:szCs w:val="13"/>
                <w:lang w:eastAsia="en-US"/>
              </w:rPr>
              <w:t>- FH of cancer (as far as TRD) was reported 69%</w:t>
            </w:r>
          </w:p>
        </w:tc>
      </w:tr>
      <w:tr w:rsidR="00DA1A7A" w:rsidRPr="005F5F21" w14:paraId="37005B3E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0BDB67A" w14:textId="77777777" w:rsidR="00EE5AA7" w:rsidRPr="00DA1A7A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12922E58" w14:textId="7483A9CD" w:rsidR="00EE5AA7" w:rsidRPr="00DA1A7A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 w:rsidRPr="00DA1A7A">
              <w:rPr>
                <w:rFonts w:ascii="Times" w:hAnsi="Times"/>
                <w:sz w:val="13"/>
                <w:szCs w:val="13"/>
                <w:lang w:val="sl-SI"/>
              </w:rPr>
              <w:t>4</w:t>
            </w:r>
            <w:r w:rsidR="00DA1A7A" w:rsidRPr="00DA1A7A">
              <w:rPr>
                <w:rFonts w:ascii="Times" w:hAnsi="Times"/>
                <w:sz w:val="13"/>
                <w:szCs w:val="13"/>
                <w:lang w:val="sl-SI"/>
              </w:rPr>
              <w:t>0</w:t>
            </w:r>
          </w:p>
        </w:tc>
        <w:tc>
          <w:tcPr>
            <w:tcW w:w="1418" w:type="dxa"/>
          </w:tcPr>
          <w:p w14:paraId="0D08A30A" w14:textId="0A7E3660" w:rsidR="00EE5AA7" w:rsidRPr="00DA1A7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noProof/>
                <w:sz w:val="13"/>
                <w:szCs w:val="13"/>
                <w:lang w:val="sl-SI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</w:rPr>
              <w:t>Campacci et al. 2017 (</w:t>
            </w:r>
            <w:r w:rsidRPr="00DA1A7A">
              <w:rPr>
                <w:rFonts w:ascii="Times" w:hAnsi="Times"/>
                <w:color w:val="auto"/>
                <w:sz w:val="13"/>
                <w:szCs w:val="13"/>
                <w:shd w:val="clear" w:color="auto" w:fill="FFFFFF"/>
              </w:rPr>
              <w:t>PSQ</w:t>
            </w:r>
            <w:r w:rsidRPr="00DA1A7A">
              <w:rPr>
                <w:rFonts w:ascii="Times" w:hAnsi="Times"/>
                <w:color w:val="auto"/>
                <w:sz w:val="13"/>
                <w:szCs w:val="13"/>
                <w:shd w:val="clear" w:color="auto" w:fill="FFFFFF"/>
                <w:lang w:val="sl-SI"/>
              </w:rPr>
              <w:t>) (5</w:t>
            </w:r>
            <w:r w:rsidR="00DA1A7A">
              <w:rPr>
                <w:rFonts w:ascii="Times" w:hAnsi="Times"/>
                <w:color w:val="auto"/>
                <w:sz w:val="13"/>
                <w:szCs w:val="13"/>
                <w:shd w:val="clear" w:color="auto" w:fill="FFFFFF"/>
                <w:lang w:val="sl-SI"/>
              </w:rPr>
              <w:t>5</w:t>
            </w:r>
            <w:r w:rsidRPr="00DA1A7A">
              <w:rPr>
                <w:rFonts w:ascii="Times" w:hAnsi="Times"/>
                <w:color w:val="auto"/>
                <w:sz w:val="13"/>
                <w:szCs w:val="13"/>
                <w:shd w:val="clear" w:color="auto" w:fill="FFFFFF"/>
                <w:lang w:val="sl-SI"/>
              </w:rPr>
              <w:t>)</w:t>
            </w:r>
          </w:p>
        </w:tc>
        <w:tc>
          <w:tcPr>
            <w:tcW w:w="1276" w:type="dxa"/>
          </w:tcPr>
          <w:p w14:paraId="44212363" w14:textId="50C1909A" w:rsidR="00EE5AA7" w:rsidRPr="00DA1A7A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shd w:val="clear" w:color="auto" w:fill="FFFFFF"/>
                <w:lang w:val="sl-SI"/>
              </w:rPr>
              <w:t>B</w:t>
            </w:r>
            <w:r w:rsidRPr="00DA1A7A">
              <w:rPr>
                <w:rFonts w:ascii="Times" w:hAnsi="Times"/>
                <w:color w:val="auto"/>
                <w:sz w:val="13"/>
                <w:szCs w:val="13"/>
                <w:shd w:val="clear" w:color="auto" w:fill="FFFFFF"/>
              </w:rPr>
              <w:t>reast, ovarian, and colorectal cancer</w:t>
            </w:r>
          </w:p>
        </w:tc>
        <w:tc>
          <w:tcPr>
            <w:tcW w:w="1134" w:type="dxa"/>
          </w:tcPr>
          <w:p w14:paraId="47417B57" w14:textId="77777777" w:rsidR="00EE5AA7" w:rsidRPr="00DA1A7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edigree-oriented</w:t>
            </w:r>
          </w:p>
          <w:p w14:paraId="465764C8" w14:textId="4AB0A3E7" w:rsidR="00EE5AA7" w:rsidRPr="00DA1A7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21C22200" w14:textId="38BBA58F" w:rsidR="00EE5AA7" w:rsidRPr="00DA1A7A" w:rsidRDefault="00EE5AA7" w:rsidP="00EE5AA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</w:rPr>
              <w:t>Various disease specific criteria included; one positive response mean at-risk</w:t>
            </w:r>
          </w:p>
        </w:tc>
        <w:tc>
          <w:tcPr>
            <w:tcW w:w="1985" w:type="dxa"/>
          </w:tcPr>
          <w:p w14:paraId="2F9F2F92" w14:textId="11CB2BE7" w:rsidR="00EE5AA7" w:rsidRPr="00DA1A7A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Referred to the GC</w:t>
            </w:r>
          </w:p>
        </w:tc>
        <w:tc>
          <w:tcPr>
            <w:tcW w:w="3118" w:type="dxa"/>
          </w:tcPr>
          <w:p w14:paraId="08F0B827" w14:textId="3A60054D" w:rsidR="00EE5AA7" w:rsidRPr="00DA1A7A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  <w:lang w:val="sl-SI"/>
              </w:rPr>
            </w:pPr>
            <w:r w:rsidRPr="00DA1A7A">
              <w:rPr>
                <w:i/>
                <w:color w:val="auto"/>
                <w:sz w:val="13"/>
                <w:szCs w:val="13"/>
                <w:lang w:val="sl-SI"/>
              </w:rPr>
              <w:t xml:space="preserve">Clinical validity </w:t>
            </w:r>
            <w:r w:rsidRPr="00DA1A7A">
              <w:rPr>
                <w:iCs/>
                <w:color w:val="auto"/>
                <w:sz w:val="13"/>
                <w:szCs w:val="13"/>
                <w:lang w:val="sl-SI"/>
              </w:rPr>
              <w:t>(comparator: pedigree and telephone call by a nurse with an experience in cancer genetics); -sensitivity (94%) and specificity (75%), a kappa of 0.64</w:t>
            </w:r>
          </w:p>
        </w:tc>
        <w:tc>
          <w:tcPr>
            <w:tcW w:w="3119" w:type="dxa"/>
          </w:tcPr>
          <w:p w14:paraId="15D567EB" w14:textId="10B82049" w:rsidR="00EE5AA7" w:rsidRPr="00460E9A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3"/>
                <w:szCs w:val="13"/>
                <w:highlight w:val="lightGray"/>
              </w:rPr>
            </w:pPr>
            <w:r w:rsidRPr="00460E9A">
              <w:rPr>
                <w:color w:val="auto"/>
                <w:sz w:val="13"/>
                <w:szCs w:val="13"/>
                <w:highlight w:val="lightGray"/>
                <w:lang w:val="sl-SI"/>
              </w:rPr>
              <w:t>Identification: - 15.6% were at-risk</w:t>
            </w:r>
          </w:p>
        </w:tc>
      </w:tr>
      <w:tr w:rsidR="00EE5AA7" w:rsidRPr="005F5F21" w14:paraId="5418E689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2857058" w14:textId="77777777" w:rsidR="00EE5AA7" w:rsidRDefault="00EE5AA7" w:rsidP="00EE5AA7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</w:rPr>
            </w:pPr>
          </w:p>
          <w:p w14:paraId="6E1B7BEC" w14:textId="1CE97F0B" w:rsidR="00EE5AA7" w:rsidRPr="00F92234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2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4</w:t>
            </w:r>
          </w:p>
        </w:tc>
        <w:tc>
          <w:tcPr>
            <w:tcW w:w="1418" w:type="dxa"/>
          </w:tcPr>
          <w:p w14:paraId="2F6DF9AE" w14:textId="2AFAFF8E" w:rsidR="00EE5AA7" w:rsidRPr="00333857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Niendorf et al. 2016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39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34A4E55A" w14:textId="77777777" w:rsidR="00EE5AA7" w:rsidRPr="0063784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Hereditary cancer syndrome</w:t>
            </w:r>
          </w:p>
          <w:p w14:paraId="752F5726" w14:textId="7CB6BCFA" w:rsidR="00EE5AA7" w:rsidRPr="005F5F21" w:rsidRDefault="00EE5AA7" w:rsidP="00EE5AA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134" w:type="dxa"/>
          </w:tcPr>
          <w:p w14:paraId="78408D42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d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isease-oriented</w:t>
            </w:r>
          </w:p>
          <w:p w14:paraId="5F7826FE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  <w:p w14:paraId="342F4BF6" w14:textId="02F3D034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c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+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telephone interview</w:t>
            </w:r>
          </w:p>
        </w:tc>
        <w:tc>
          <w:tcPr>
            <w:tcW w:w="1417" w:type="dxa"/>
          </w:tcPr>
          <w:p w14:paraId="1581D949" w14:textId="13C347C1" w:rsidR="00EE5AA7" w:rsidRPr="005F5F21" w:rsidRDefault="00EE5AA7" w:rsidP="00EE5AA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sz w:val="13"/>
                <w:szCs w:val="13"/>
                <w:lang w:eastAsia="en-US"/>
              </w:rPr>
              <w:t>Based on the Hampel Criteria; high, moderate and average risk</w:t>
            </w:r>
          </w:p>
        </w:tc>
        <w:tc>
          <w:tcPr>
            <w:tcW w:w="1985" w:type="dxa"/>
          </w:tcPr>
          <w:p w14:paraId="317992D9" w14:textId="0C882C4D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High risk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received advice for GC,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list of local G services,  guidelines and explanation </w:t>
            </w:r>
            <w:r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of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GS</w:t>
            </w:r>
          </w:p>
        </w:tc>
        <w:tc>
          <w:tcPr>
            <w:tcW w:w="3118" w:type="dxa"/>
          </w:tcPr>
          <w:p w14:paraId="521817D1" w14:textId="77777777" w:rsidR="00EE5AA7" w:rsidRPr="005F5F21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</w:rPr>
            </w:pPr>
            <w:r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>Clinical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 validity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 xml:space="preserve"> (comparator: GC):</w:t>
            </w:r>
          </w:p>
          <w:p w14:paraId="200353B2" w14:textId="01568C2A" w:rsidR="00EE5AA7" w:rsidRPr="005F5F21" w:rsidRDefault="00EE5AA7" w:rsidP="00EE5AA7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  <w:lang w:val="sl-SI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 xml:space="preserve">- </w:t>
            </w:r>
            <w:proofErr w:type="spellStart"/>
            <w:r w:rsidRPr="005F5F21">
              <w:rPr>
                <w:iCs/>
                <w:color w:val="auto"/>
                <w:sz w:val="13"/>
                <w:szCs w:val="13"/>
              </w:rPr>
              <w:t>agr</w:t>
            </w:r>
            <w:proofErr w:type="spellEnd"/>
            <w:r w:rsidRPr="005F5F21">
              <w:rPr>
                <w:iCs/>
                <w:color w:val="auto"/>
                <w:sz w:val="13"/>
                <w:szCs w:val="13"/>
                <w:lang w:val="sl-SI"/>
              </w:rPr>
              <w:t>mt</w:t>
            </w:r>
            <w:r w:rsidRPr="005F5F21">
              <w:rPr>
                <w:iCs/>
                <w:color w:val="auto"/>
                <w:sz w:val="13"/>
                <w:szCs w:val="13"/>
              </w:rPr>
              <w:t xml:space="preserve"> for an increased risk was 87% (n=500)</w:t>
            </w:r>
          </w:p>
        </w:tc>
        <w:tc>
          <w:tcPr>
            <w:tcW w:w="3119" w:type="dxa"/>
          </w:tcPr>
          <w:p w14:paraId="3AAE845E" w14:textId="3F5DE294" w:rsidR="00EE5AA7" w:rsidRPr="003023FA" w:rsidRDefault="00EE5AA7" w:rsidP="00EE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Identification: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- 66.4% were found to be at high risk, 20.4% at moderate and 13.2% at average risk for hereditary cancer syndrome</w:t>
            </w:r>
          </w:p>
        </w:tc>
      </w:tr>
      <w:tr w:rsidR="00DA1A7A" w:rsidRPr="005F5F21" w14:paraId="1C79A7F6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BE107F1" w14:textId="77777777" w:rsidR="00EE5AA7" w:rsidRPr="005F5F21" w:rsidRDefault="00EE5AA7" w:rsidP="00EE5AA7">
            <w:pPr>
              <w:jc w:val="center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176CBD6F" w14:textId="3BE7F9E8" w:rsidR="00EE5AA7" w:rsidRPr="00F92234" w:rsidRDefault="00EE5AA7" w:rsidP="00EE5AA7">
            <w:pPr>
              <w:jc w:val="center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3</w:t>
            </w:r>
            <w:r w:rsidR="00DA1A7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4</w:t>
            </w:r>
          </w:p>
        </w:tc>
        <w:tc>
          <w:tcPr>
            <w:tcW w:w="1418" w:type="dxa"/>
          </w:tcPr>
          <w:p w14:paraId="41AC0D30" w14:textId="69480767" w:rsidR="00EE5AA7" w:rsidRPr="00616883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noProof/>
                <w:color w:val="auto"/>
                <w:sz w:val="13"/>
                <w:szCs w:val="13"/>
              </w:rPr>
              <w:t>Guivatchian et al. 2017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 xml:space="preserve"> (</w:t>
            </w:r>
            <w:r w:rsidR="00DA1A7A"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49</w:t>
            </w:r>
            <w:r>
              <w:rPr>
                <w:rFonts w:ascii="Times" w:hAnsi="Times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31BF5FD7" w14:textId="5A553EE5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Colorectal cancer</w:t>
            </w:r>
          </w:p>
        </w:tc>
        <w:tc>
          <w:tcPr>
            <w:tcW w:w="1134" w:type="dxa"/>
          </w:tcPr>
          <w:p w14:paraId="7DC1EAC0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15CC848A" w14:textId="6547CF05" w:rsidR="00EE5AA7" w:rsidRPr="00C118D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417" w:type="dxa"/>
          </w:tcPr>
          <w:p w14:paraId="0376CEFB" w14:textId="4014C0AE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ased on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Bethesda criteria, expert opinion and National guidelines;</w:t>
            </w:r>
          </w:p>
        </w:tc>
        <w:tc>
          <w:tcPr>
            <w:tcW w:w="1985" w:type="dxa"/>
          </w:tcPr>
          <w:p w14:paraId="66342BAB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GS considered (increased) and GS recommended (high risk)</w:t>
            </w:r>
          </w:p>
          <w:p w14:paraId="7A7C3A73" w14:textId="77777777" w:rsidR="00EE5AA7" w:rsidRPr="005F5F2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7FEF1619" w14:textId="4C1D038D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</w:tc>
        <w:tc>
          <w:tcPr>
            <w:tcW w:w="3118" w:type="dxa"/>
          </w:tcPr>
          <w:p w14:paraId="0ADB4D3C" w14:textId="7777777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NA</w:t>
            </w:r>
          </w:p>
          <w:p w14:paraId="122FAFA7" w14:textId="240B22FC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</w:p>
        </w:tc>
        <w:tc>
          <w:tcPr>
            <w:tcW w:w="3119" w:type="dxa"/>
          </w:tcPr>
          <w:p w14:paraId="4A7242CE" w14:textId="7B5D15E1" w:rsidR="00EE5AA7" w:rsidRPr="005F5F21" w:rsidRDefault="00EE5AA7" w:rsidP="00EE5AA7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>
              <w:rPr>
                <w:i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color w:val="auto"/>
                <w:sz w:val="13"/>
                <w:szCs w:val="13"/>
              </w:rPr>
              <w:t>- the tool identified 10% and 9% patients as high risk for CRC in cohorts 1 and 2, respectivel</w:t>
            </w:r>
            <w:r>
              <w:rPr>
                <w:color w:val="auto"/>
                <w:sz w:val="13"/>
                <w:szCs w:val="13"/>
              </w:rPr>
              <w:t xml:space="preserve">y; </w:t>
            </w:r>
            <w:r w:rsidRPr="005F5F21">
              <w:rPr>
                <w:color w:val="auto"/>
                <w:sz w:val="13"/>
                <w:szCs w:val="13"/>
              </w:rPr>
              <w:t>- of 69 high-risk subjects, 33% underwent genetic evaluations and 10% carried germline mutations associated with cancer predisposition</w:t>
            </w:r>
          </w:p>
        </w:tc>
      </w:tr>
      <w:tr w:rsidR="00EE5AA7" w:rsidRPr="005F5F21" w14:paraId="4C0C7E1C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303A6A4B" w14:textId="36662515" w:rsidR="00EE5AA7" w:rsidRPr="00D31456" w:rsidRDefault="00EE5AA7" w:rsidP="00EE5AA7">
            <w:pPr>
              <w:pStyle w:val="p1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4. GENETIC CLINICS TOOL</w:t>
            </w:r>
          </w:p>
        </w:tc>
      </w:tr>
      <w:tr w:rsidR="00EE5AA7" w:rsidRPr="005F5F21" w14:paraId="6EC365C1" w14:textId="77777777" w:rsidTr="00D820A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32046C81" w14:textId="66F392ED" w:rsidR="00EE5AA7" w:rsidRPr="00AB4EEB" w:rsidRDefault="00EE5AA7" w:rsidP="00EE5AA7">
            <w:pPr>
              <w:pStyle w:val="p1"/>
              <w:rPr>
                <w:sz w:val="16"/>
                <w:szCs w:val="16"/>
              </w:rPr>
            </w:pPr>
            <w:r w:rsidRPr="00AB4EEB">
              <w:rPr>
                <w:sz w:val="16"/>
                <w:szCs w:val="16"/>
                <w:lang w:val="sl-SI"/>
              </w:rPr>
              <w:t>4.</w:t>
            </w:r>
            <w:r>
              <w:rPr>
                <w:sz w:val="16"/>
                <w:szCs w:val="16"/>
                <w:lang w:val="sl-SI"/>
              </w:rPr>
              <w:t>1</w:t>
            </w:r>
            <w:r w:rsidRPr="00AB4EEB">
              <w:rPr>
                <w:sz w:val="16"/>
                <w:szCs w:val="16"/>
                <w:lang w:val="sl-SI"/>
              </w:rPr>
              <w:t xml:space="preserve">. </w:t>
            </w:r>
            <w:r>
              <w:rPr>
                <w:sz w:val="16"/>
                <w:szCs w:val="16"/>
                <w:lang w:val="sl-SI"/>
              </w:rPr>
              <w:t>GENERIC/MULTIFACTORIAL</w:t>
            </w:r>
          </w:p>
        </w:tc>
      </w:tr>
      <w:tr w:rsidR="00EE5AA7" w:rsidRPr="005F5F21" w14:paraId="4ABE81F5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3EE3F86F" w14:textId="41B49B8C" w:rsidR="00EE5AA7" w:rsidRPr="00AB4EEB" w:rsidRDefault="00EE5AA7" w:rsidP="00EE5AA7">
            <w:pPr>
              <w:pStyle w:val="p1"/>
              <w:rPr>
                <w:b w:val="0"/>
                <w:bCs w:val="0"/>
                <w:sz w:val="16"/>
                <w:szCs w:val="16"/>
                <w:lang w:val="sl-SI"/>
              </w:rPr>
            </w:pPr>
            <w:r w:rsidRPr="00AB4EEB">
              <w:rPr>
                <w:sz w:val="16"/>
                <w:szCs w:val="16"/>
                <w:lang w:val="sl-SI"/>
              </w:rPr>
              <w:t>4.</w:t>
            </w:r>
            <w:r>
              <w:rPr>
                <w:sz w:val="16"/>
                <w:szCs w:val="16"/>
                <w:lang w:val="sl-SI"/>
              </w:rPr>
              <w:t>1</w:t>
            </w:r>
            <w:r w:rsidRPr="00AB4EEB">
              <w:rPr>
                <w:sz w:val="16"/>
                <w:szCs w:val="16"/>
                <w:lang w:val="sl-SI"/>
              </w:rPr>
              <w:t xml:space="preserve">.1.  </w:t>
            </w:r>
            <w:r>
              <w:rPr>
                <w:sz w:val="16"/>
                <w:szCs w:val="16"/>
                <w:lang w:val="sl-SI"/>
              </w:rPr>
              <w:t>PAPER-BASED</w:t>
            </w:r>
          </w:p>
        </w:tc>
      </w:tr>
      <w:tr w:rsidR="00DA1A7A" w:rsidRPr="005F5F21" w14:paraId="6BE1CABC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5F2075F" w14:textId="77777777" w:rsidR="00EE5AA7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</w:p>
          <w:p w14:paraId="72F08475" w14:textId="0B633407" w:rsidR="00EE5AA7" w:rsidRPr="00A87E95" w:rsidRDefault="00EE5AA7" w:rsidP="00EE5AA7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4</w:t>
            </w:r>
            <w:r w:rsidR="00DA1A7A">
              <w:rPr>
                <w:rFonts w:ascii="Times" w:hAnsi="Times"/>
                <w:sz w:val="13"/>
                <w:szCs w:val="13"/>
                <w:lang w:val="sl-SI"/>
              </w:rPr>
              <w:t>1</w:t>
            </w:r>
          </w:p>
        </w:tc>
        <w:tc>
          <w:tcPr>
            <w:tcW w:w="1418" w:type="dxa"/>
          </w:tcPr>
          <w:p w14:paraId="10167777" w14:textId="3C1BBDE7" w:rsidR="00EE5AA7" w:rsidRPr="0063784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bCs/>
                <w:color w:val="auto"/>
                <w:sz w:val="13"/>
                <w:szCs w:val="13"/>
              </w:rPr>
              <w:t xml:space="preserve">Cole et al. 1978 </w:t>
            </w:r>
            <w:r w:rsidRPr="001E6258">
              <w:rPr>
                <w:rFonts w:ascii="Times" w:hAnsi="Times"/>
                <w:bCs/>
                <w:color w:val="auto"/>
                <w:sz w:val="13"/>
                <w:szCs w:val="13"/>
                <w:lang w:val="sl-SI"/>
              </w:rPr>
              <w:t xml:space="preserve"> (Genetic FH questionnaire)</w:t>
            </w:r>
            <w:r>
              <w:rPr>
                <w:rFonts w:ascii="Times" w:hAnsi="Times"/>
                <w:bCs/>
                <w:color w:val="auto"/>
                <w:sz w:val="13"/>
                <w:szCs w:val="13"/>
                <w:lang w:val="sl-SI"/>
              </w:rPr>
              <w:t xml:space="preserve"> (5</w:t>
            </w:r>
            <w:r w:rsidR="00DA1A7A">
              <w:rPr>
                <w:rFonts w:ascii="Times" w:hAnsi="Times"/>
                <w:bCs/>
                <w:color w:val="auto"/>
                <w:sz w:val="13"/>
                <w:szCs w:val="13"/>
                <w:lang w:val="sl-SI"/>
              </w:rPr>
              <w:t>6</w:t>
            </w:r>
            <w:r>
              <w:rPr>
                <w:rFonts w:ascii="Times" w:hAnsi="Times"/>
                <w:bCs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276" w:type="dxa"/>
          </w:tcPr>
          <w:p w14:paraId="48F1C68E" w14:textId="0D18716B" w:rsidR="00EE5AA7" w:rsidRPr="00637841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bCs/>
                <w:color w:val="auto"/>
                <w:sz w:val="13"/>
                <w:szCs w:val="13"/>
              </w:rPr>
              <w:t>Various</w:t>
            </w:r>
          </w:p>
        </w:tc>
        <w:tc>
          <w:tcPr>
            <w:tcW w:w="1134" w:type="dxa"/>
          </w:tcPr>
          <w:p w14:paraId="7DC3C380" w14:textId="77777777" w:rsidR="00EE5AA7" w:rsidRPr="001E6258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bCs/>
                <w:color w:val="auto"/>
                <w:sz w:val="13"/>
                <w:szCs w:val="13"/>
              </w:rPr>
              <w:t>a) pedigree-oriented</w:t>
            </w:r>
          </w:p>
          <w:p w14:paraId="7E5B0382" w14:textId="5A2FF717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bCs/>
                <w:color w:val="auto"/>
                <w:sz w:val="13"/>
                <w:szCs w:val="13"/>
              </w:rPr>
              <w:t>b) clinician-completed</w:t>
            </w:r>
          </w:p>
        </w:tc>
        <w:tc>
          <w:tcPr>
            <w:tcW w:w="1417" w:type="dxa"/>
          </w:tcPr>
          <w:p w14:paraId="04A28ED6" w14:textId="7D271547" w:rsidR="00EE5AA7" w:rsidRPr="005F5F21" w:rsidRDefault="00EE5AA7" w:rsidP="00EE5AA7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1985" w:type="dxa"/>
          </w:tcPr>
          <w:p w14:paraId="6B4E5DEA" w14:textId="5F684285" w:rsidR="00EE5AA7" w:rsidRDefault="00EE5AA7" w:rsidP="00EE5AA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3118" w:type="dxa"/>
          </w:tcPr>
          <w:p w14:paraId="3875C05C" w14:textId="3DCCE0BA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Analytical validity</w:t>
            </w:r>
            <w:r w:rsidRPr="005F5F21">
              <w:rPr>
                <w:iCs/>
                <w:color w:val="auto"/>
                <w:sz w:val="13"/>
                <w:szCs w:val="13"/>
              </w:rPr>
              <w:t xml:space="preserve"> (comparator: final pedigree obtained from revision of answered responses):  - half of the pedigrees required changes or additional information</w:t>
            </w:r>
          </w:p>
        </w:tc>
        <w:tc>
          <w:tcPr>
            <w:tcW w:w="3119" w:type="dxa"/>
          </w:tcPr>
          <w:p w14:paraId="1861680F" w14:textId="77D6156F" w:rsidR="00EE5AA7" w:rsidRPr="005F5F21" w:rsidRDefault="00EE5AA7" w:rsidP="00EE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NA</w:t>
            </w:r>
          </w:p>
        </w:tc>
      </w:tr>
      <w:tr w:rsidR="00DA1A7A" w:rsidRPr="005F5F21" w14:paraId="6028DCC6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A13CE79" w14:textId="77777777" w:rsidR="00DA1A7A" w:rsidRDefault="00DA1A7A" w:rsidP="00DA1A7A">
            <w:pPr>
              <w:jc w:val="center"/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</w:p>
          <w:p w14:paraId="38EE8BD2" w14:textId="73640A87" w:rsidR="00DA1A7A" w:rsidRDefault="00DA1A7A" w:rsidP="00DA1A7A">
            <w:pPr>
              <w:jc w:val="center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sz w:val="13"/>
                <w:szCs w:val="13"/>
                <w:lang w:val="sl-SI"/>
              </w:rPr>
              <w:t>42</w:t>
            </w:r>
          </w:p>
        </w:tc>
        <w:tc>
          <w:tcPr>
            <w:tcW w:w="1418" w:type="dxa"/>
          </w:tcPr>
          <w:p w14:paraId="3276D639" w14:textId="625C074B" w:rsidR="00DA1A7A" w:rsidRPr="001E6258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ensen et al. 1999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FHQ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57)</w:t>
            </w:r>
          </w:p>
        </w:tc>
        <w:tc>
          <w:tcPr>
            <w:tcW w:w="1276" w:type="dxa"/>
          </w:tcPr>
          <w:p w14:paraId="140527DE" w14:textId="1385D9D2" w:rsidR="00DA1A7A" w:rsidRPr="001E6258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CHD, diabetes, hypertension and asthma</w:t>
            </w:r>
          </w:p>
        </w:tc>
        <w:tc>
          <w:tcPr>
            <w:tcW w:w="1134" w:type="dxa"/>
          </w:tcPr>
          <w:p w14:paraId="11020AE2" w14:textId="77777777" w:rsidR="00DA1A7A" w:rsidRPr="001E6258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</w:rPr>
              <w:t>p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24D73D5A" w14:textId="16683F6B" w:rsidR="00DA1A7A" w:rsidRPr="001E6258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3855B201" w14:textId="77777777" w:rsidR="00DA1A7A" w:rsidRPr="005F5F2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A</w:t>
            </w:r>
          </w:p>
          <w:p w14:paraId="70596708" w14:textId="77777777" w:rsidR="00DA1A7A" w:rsidRPr="005F5F21" w:rsidRDefault="00DA1A7A" w:rsidP="00DA1A7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985" w:type="dxa"/>
          </w:tcPr>
          <w:p w14:paraId="4A9AAACD" w14:textId="77777777" w:rsidR="00DA1A7A" w:rsidRPr="005F5F2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A</w:t>
            </w:r>
          </w:p>
          <w:p w14:paraId="2A975D88" w14:textId="77777777" w:rsidR="00DA1A7A" w:rsidRPr="005F5F2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30D286BB" w14:textId="77777777" w:rsidR="00DA1A7A" w:rsidRPr="005F5F21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3118" w:type="dxa"/>
          </w:tcPr>
          <w:p w14:paraId="17879245" w14:textId="0BEBE2D5" w:rsidR="00DA1A7A" w:rsidRPr="005F5F2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Analytical validity </w:t>
            </w:r>
            <w:r w:rsidRPr="005F5F21">
              <w:rPr>
                <w:iCs/>
                <w:color w:val="auto"/>
                <w:sz w:val="13"/>
                <w:szCs w:val="13"/>
              </w:rPr>
              <w:t xml:space="preserve">(comparator: relative’s self-reported disease status) </w:t>
            </w:r>
            <w:r w:rsidRPr="005F5F21">
              <w:rPr>
                <w:color w:val="auto"/>
                <w:sz w:val="13"/>
                <w:szCs w:val="13"/>
              </w:rPr>
              <w:t>- sensitivity (CHD = 81%; diabetes = 56%, asthma = 39%); most specificity score were above 90%</w:t>
            </w:r>
          </w:p>
        </w:tc>
        <w:tc>
          <w:tcPr>
            <w:tcW w:w="3119" w:type="dxa"/>
          </w:tcPr>
          <w:p w14:paraId="7369B03C" w14:textId="77777777" w:rsidR="00DA1A7A" w:rsidRPr="005F5F21" w:rsidRDefault="00DA1A7A" w:rsidP="00DA1A7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NA</w:t>
            </w:r>
          </w:p>
          <w:p w14:paraId="47032ED8" w14:textId="77777777" w:rsidR="00DA1A7A" w:rsidRPr="005F5F2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</w:tr>
      <w:tr w:rsidR="00DA1A7A" w:rsidRPr="005F5F21" w14:paraId="6CE14933" w14:textId="77777777" w:rsidTr="00D820A8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57081A2E" w14:textId="6C4D395B" w:rsidR="00DA1A7A" w:rsidRPr="009255FA" w:rsidRDefault="00DA1A7A" w:rsidP="00DA1A7A">
            <w:pPr>
              <w:rPr>
                <w:sz w:val="16"/>
                <w:szCs w:val="16"/>
                <w:lang w:val="sl-SI"/>
              </w:rPr>
            </w:pPr>
            <w:r w:rsidRPr="009255FA">
              <w:rPr>
                <w:sz w:val="16"/>
                <w:szCs w:val="16"/>
                <w:lang w:val="sl-SI"/>
              </w:rPr>
              <w:t>4.2. SINGLE DISEASES</w:t>
            </w:r>
          </w:p>
        </w:tc>
      </w:tr>
      <w:tr w:rsidR="00DA1A7A" w:rsidRPr="005F5F21" w14:paraId="0710A32D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77515AAD" w14:textId="43CA446B" w:rsidR="00DA1A7A" w:rsidRPr="009255FA" w:rsidRDefault="00DA1A7A" w:rsidP="00DA1A7A">
            <w:pPr>
              <w:rPr>
                <w:sz w:val="16"/>
                <w:szCs w:val="16"/>
                <w:lang w:val="sl-SI"/>
              </w:rPr>
            </w:pPr>
            <w:r w:rsidRPr="009255FA">
              <w:rPr>
                <w:sz w:val="16"/>
                <w:szCs w:val="16"/>
                <w:lang w:val="sl-SI"/>
              </w:rPr>
              <w:t>4.2.1. COMPUTERIZED/WEB BASED</w:t>
            </w:r>
          </w:p>
        </w:tc>
      </w:tr>
      <w:tr w:rsidR="00DA1A7A" w:rsidRPr="005F5F21" w14:paraId="62F7D4A1" w14:textId="77777777" w:rsidTr="00D820A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6E9C732" w14:textId="77777777" w:rsidR="00DA1A7A" w:rsidRPr="005F5F21" w:rsidRDefault="00DA1A7A" w:rsidP="00DA1A7A">
            <w:pPr>
              <w:jc w:val="center"/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</w:pPr>
          </w:p>
          <w:p w14:paraId="79EDAB91" w14:textId="50E0FFBC" w:rsidR="00DA1A7A" w:rsidRPr="005F5F21" w:rsidRDefault="00DA1A7A" w:rsidP="00DA1A7A">
            <w:pPr>
              <w:jc w:val="center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43</w:t>
            </w:r>
          </w:p>
        </w:tc>
        <w:tc>
          <w:tcPr>
            <w:tcW w:w="1418" w:type="dxa"/>
          </w:tcPr>
          <w:p w14:paraId="2DDBD742" w14:textId="7B49552E" w:rsidR="00DA1A7A" w:rsidRPr="00637841" w:rsidRDefault="00DA1A7A" w:rsidP="00DA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Acheson et al. 2006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</w:t>
            </w:r>
            <w:r w:rsidRPr="00637841">
              <w:rPr>
                <w:rFonts w:ascii="Times" w:hAnsi="Times"/>
                <w:color w:val="auto"/>
                <w:sz w:val="13"/>
                <w:szCs w:val="13"/>
              </w:rPr>
              <w:t>GREAT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58)</w:t>
            </w:r>
          </w:p>
        </w:tc>
        <w:tc>
          <w:tcPr>
            <w:tcW w:w="1276" w:type="dxa"/>
          </w:tcPr>
          <w:p w14:paraId="0B019988" w14:textId="3F8A6F82" w:rsidR="00DA1A7A" w:rsidRPr="005F5F21" w:rsidRDefault="00DA1A7A" w:rsidP="00DA1A7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24 types of cancer</w:t>
            </w:r>
          </w:p>
        </w:tc>
        <w:tc>
          <w:tcPr>
            <w:tcW w:w="1134" w:type="dxa"/>
          </w:tcPr>
          <w:p w14:paraId="0FEE0238" w14:textId="77777777" w:rsidR="00DA1A7A" w:rsidRPr="005F5F21" w:rsidRDefault="00DA1A7A" w:rsidP="00DA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576BB439" w14:textId="72FFEFDD" w:rsidR="00DA1A7A" w:rsidRPr="005F5F21" w:rsidRDefault="00DA1A7A" w:rsidP="00DA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115BDE3C" w14:textId="7AF65970" w:rsidR="00DA1A7A" w:rsidRPr="005F5F21" w:rsidRDefault="00DA1A7A" w:rsidP="00DA1A7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High, low BRCA probability and potentially increased risk</w:t>
            </w:r>
            <w:r>
              <w:rPr>
                <w:rFonts w:ascii="Times" w:hAnsi="Times"/>
                <w:color w:val="auto"/>
                <w:sz w:val="13"/>
                <w:szCs w:val="13"/>
              </w:rPr>
              <w:t>; criteria not listed</w:t>
            </w:r>
          </w:p>
        </w:tc>
        <w:tc>
          <w:tcPr>
            <w:tcW w:w="1985" w:type="dxa"/>
          </w:tcPr>
          <w:p w14:paraId="57D20D2E" w14:textId="77777777" w:rsidR="00DA1A7A" w:rsidRPr="005F5F21" w:rsidRDefault="00DA1A7A" w:rsidP="00DA1A7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>
              <w:rPr>
                <w:rFonts w:ascii="Times" w:hAnsi="Times"/>
                <w:color w:val="auto"/>
                <w:sz w:val="13"/>
                <w:szCs w:val="13"/>
              </w:rPr>
              <w:t>Yes, but not specified</w:t>
            </w:r>
          </w:p>
          <w:p w14:paraId="30508257" w14:textId="77777777" w:rsidR="00DA1A7A" w:rsidRPr="005F5F21" w:rsidRDefault="00DA1A7A" w:rsidP="00DA1A7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1BA51B46" w14:textId="77777777" w:rsidR="00DA1A7A" w:rsidRPr="005F5F21" w:rsidRDefault="00DA1A7A" w:rsidP="00DA1A7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0C695900" w14:textId="5AE326CC" w:rsidR="00DA1A7A" w:rsidRPr="005F5F21" w:rsidRDefault="00DA1A7A" w:rsidP="00DA1A7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</w:tc>
        <w:tc>
          <w:tcPr>
            <w:tcW w:w="3118" w:type="dxa"/>
          </w:tcPr>
          <w:p w14:paraId="281413D7" w14:textId="77777777" w:rsidR="00DA1A7A" w:rsidRPr="005F5F21" w:rsidRDefault="00DA1A7A" w:rsidP="00DA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Analytical validity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(comparator: paired pedigree)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: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- 94% of FDRs, 67% of SDRs, and 38% of TDRs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;</w:t>
            </w:r>
            <w:r w:rsidRPr="005F5F21">
              <w:rPr>
                <w:color w:val="auto"/>
                <w:sz w:val="13"/>
                <w:szCs w:val="13"/>
              </w:rPr>
              <w:t>-retest reliability (Ø 0.94 for FDR and Ø 0.91 in SDR.</w:t>
            </w:r>
          </w:p>
          <w:p w14:paraId="40880721" w14:textId="2549D68E" w:rsidR="00DA1A7A" w:rsidRPr="005F5F21" w:rsidRDefault="00DA1A7A" w:rsidP="00DA1A7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Clinical validity </w:t>
            </w:r>
            <w:r w:rsidRPr="005F5F21">
              <w:rPr>
                <w:iCs/>
                <w:color w:val="auto"/>
                <w:sz w:val="13"/>
                <w:szCs w:val="13"/>
              </w:rPr>
              <w:t xml:space="preserve">(comparator: interview with </w:t>
            </w:r>
            <w:r w:rsidRPr="005F5F21">
              <w:rPr>
                <w:iCs/>
                <w:color w:val="auto"/>
                <w:sz w:val="13"/>
                <w:szCs w:val="13"/>
                <w:lang w:val="sl-SI"/>
              </w:rPr>
              <w:t>GS</w:t>
            </w:r>
            <w:r w:rsidRPr="005F5F21">
              <w:rPr>
                <w:iCs/>
                <w:color w:val="auto"/>
                <w:sz w:val="13"/>
                <w:szCs w:val="13"/>
              </w:rPr>
              <w:t>)</w:t>
            </w:r>
            <w:r w:rsidRPr="005F5F21">
              <w:rPr>
                <w:i/>
                <w:color w:val="auto"/>
                <w:sz w:val="13"/>
                <w:szCs w:val="13"/>
                <w:lang w:val="sl-SI"/>
              </w:rPr>
              <w:t xml:space="preserve">: </w:t>
            </w:r>
            <w:r w:rsidRPr="005F5F21">
              <w:rPr>
                <w:color w:val="auto"/>
                <w:sz w:val="13"/>
                <w:szCs w:val="13"/>
              </w:rPr>
              <w:t xml:space="preserve">- </w:t>
            </w:r>
            <w:proofErr w:type="spellStart"/>
            <w:r w:rsidRPr="005F5F21">
              <w:rPr>
                <w:color w:val="auto"/>
                <w:sz w:val="13"/>
                <w:szCs w:val="13"/>
              </w:rPr>
              <w:t>agrmt</w:t>
            </w:r>
            <w:proofErr w:type="spellEnd"/>
            <w:r w:rsidRPr="005F5F21">
              <w:rPr>
                <w:color w:val="auto"/>
                <w:sz w:val="13"/>
                <w:szCs w:val="13"/>
              </w:rPr>
              <w:t xml:space="preserve"> (κ =0.70) </w:t>
            </w:r>
            <w:r>
              <w:rPr>
                <w:color w:val="auto"/>
                <w:sz w:val="13"/>
                <w:szCs w:val="13"/>
                <w:lang w:val="sl-SI"/>
              </w:rPr>
              <w:t>for BC, acceptable agrmt (</w:t>
            </w:r>
            <w:r w:rsidRPr="005F5F21">
              <w:rPr>
                <w:color w:val="auto"/>
                <w:sz w:val="13"/>
                <w:szCs w:val="13"/>
              </w:rPr>
              <w:t>κ =0.</w:t>
            </w:r>
            <w:r>
              <w:rPr>
                <w:color w:val="auto"/>
                <w:sz w:val="13"/>
                <w:szCs w:val="13"/>
                <w:lang w:val="sl-SI"/>
              </w:rPr>
              <w:t>54</w:t>
            </w:r>
            <w:r w:rsidRPr="005F5F21">
              <w:rPr>
                <w:color w:val="auto"/>
                <w:sz w:val="13"/>
                <w:szCs w:val="13"/>
              </w:rPr>
              <w:t>)</w:t>
            </w:r>
            <w:r>
              <w:rPr>
                <w:color w:val="auto"/>
                <w:sz w:val="13"/>
                <w:szCs w:val="13"/>
                <w:lang w:val="sl-SI"/>
              </w:rPr>
              <w:t xml:space="preserve"> for CC, and good for other cancers (</w:t>
            </w:r>
            <w:r w:rsidRPr="005F5F21">
              <w:rPr>
                <w:color w:val="auto"/>
                <w:sz w:val="13"/>
                <w:szCs w:val="13"/>
              </w:rPr>
              <w:t>κ =0.</w:t>
            </w:r>
            <w:r>
              <w:rPr>
                <w:color w:val="auto"/>
                <w:sz w:val="13"/>
                <w:szCs w:val="13"/>
                <w:lang w:val="sl-SI"/>
              </w:rPr>
              <w:t>62</w:t>
            </w:r>
            <w:r w:rsidRPr="005F5F21">
              <w:rPr>
                <w:color w:val="auto"/>
                <w:sz w:val="13"/>
                <w:szCs w:val="13"/>
              </w:rPr>
              <w:t>)</w:t>
            </w:r>
          </w:p>
        </w:tc>
        <w:tc>
          <w:tcPr>
            <w:tcW w:w="3119" w:type="dxa"/>
          </w:tcPr>
          <w:p w14:paraId="1CB8C8F3" w14:textId="77777777" w:rsidR="00DA1A7A" w:rsidRPr="005F5F21" w:rsidRDefault="00DA1A7A" w:rsidP="00DA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NA</w:t>
            </w:r>
          </w:p>
          <w:p w14:paraId="7801D110" w14:textId="77777777" w:rsidR="00DA1A7A" w:rsidRPr="005F5F21" w:rsidRDefault="00DA1A7A" w:rsidP="00DA1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</w:rPr>
            </w:pPr>
          </w:p>
          <w:p w14:paraId="3D864452" w14:textId="6EB57524" w:rsidR="00DA1A7A" w:rsidRPr="005F5F21" w:rsidRDefault="00DA1A7A" w:rsidP="00DA1A7A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</w:p>
        </w:tc>
      </w:tr>
      <w:tr w:rsidR="00DA1A7A" w:rsidRPr="005F5F21" w14:paraId="2094BEEC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03F129D" w14:textId="77777777" w:rsidR="00DA1A7A" w:rsidRPr="005F5F21" w:rsidRDefault="00DA1A7A" w:rsidP="00DA1A7A">
            <w:pPr>
              <w:jc w:val="center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</w:p>
          <w:p w14:paraId="06A22594" w14:textId="7582291A" w:rsidR="00DA1A7A" w:rsidRPr="005F5F21" w:rsidRDefault="00DA1A7A" w:rsidP="00DA1A7A">
            <w:pPr>
              <w:jc w:val="center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12</w:t>
            </w:r>
          </w:p>
        </w:tc>
        <w:tc>
          <w:tcPr>
            <w:tcW w:w="1418" w:type="dxa"/>
          </w:tcPr>
          <w:p w14:paraId="15884761" w14:textId="6BA3EC48" w:rsidR="00DA1A7A" w:rsidRPr="0063784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Ozanne et al. 2009; Williams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637841">
              <w:rPr>
                <w:rFonts w:ascii="Times" w:hAnsi="Times"/>
                <w:color w:val="auto"/>
                <w:sz w:val="13"/>
                <w:szCs w:val="13"/>
              </w:rPr>
              <w:t>2012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637841">
              <w:rPr>
                <w:rFonts w:ascii="Times" w:hAnsi="Times"/>
                <w:color w:val="auto"/>
                <w:sz w:val="13"/>
                <w:szCs w:val="13"/>
              </w:rPr>
              <w:t>(CRA Health</w:t>
            </w: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ex. HughesRiskApp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27)</w:t>
            </w:r>
          </w:p>
        </w:tc>
        <w:tc>
          <w:tcPr>
            <w:tcW w:w="1276" w:type="dxa"/>
          </w:tcPr>
          <w:p w14:paraId="7EF4EB67" w14:textId="6B579798" w:rsidR="00DA1A7A" w:rsidRPr="005F5F21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Hereditary breast and ovarian cancer</w:t>
            </w:r>
          </w:p>
        </w:tc>
        <w:tc>
          <w:tcPr>
            <w:tcW w:w="1134" w:type="dxa"/>
          </w:tcPr>
          <w:p w14:paraId="1FFD041F" w14:textId="77777777" w:rsidR="00DA1A7A" w:rsidRPr="005F5F21" w:rsidRDefault="00DA1A7A" w:rsidP="00DA1A7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 xml:space="preserve">a) </w:t>
            </w:r>
            <w:r>
              <w:rPr>
                <w:color w:val="auto"/>
                <w:sz w:val="13"/>
                <w:szCs w:val="13"/>
              </w:rPr>
              <w:t>p</w:t>
            </w:r>
            <w:r w:rsidRPr="005F5F21">
              <w:rPr>
                <w:color w:val="auto"/>
                <w:sz w:val="13"/>
                <w:szCs w:val="13"/>
              </w:rPr>
              <w:t>edigree-oriented</w:t>
            </w:r>
          </w:p>
          <w:p w14:paraId="14F7D96A" w14:textId="40F37105" w:rsidR="00DA1A7A" w:rsidRPr="005F5F21" w:rsidRDefault="00DA1A7A" w:rsidP="00DA1A7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417" w:type="dxa"/>
          </w:tcPr>
          <w:p w14:paraId="0B309AD8" w14:textId="75CA6D8C" w:rsidR="00DA1A7A" w:rsidRPr="005F5F2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ased on BRCAPRO and Myriad (Ozanne) and EPA Framework (Williams); at high risk</w:t>
            </w:r>
          </w:p>
        </w:tc>
        <w:tc>
          <w:tcPr>
            <w:tcW w:w="1985" w:type="dxa"/>
          </w:tcPr>
          <w:p w14:paraId="62B103CB" w14:textId="71D97D35" w:rsidR="00DA1A7A" w:rsidRPr="00AE6015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sz w:val="13"/>
                <w:szCs w:val="13"/>
                <w:lang w:val="sl-SI"/>
              </w:rPr>
              <w:t>A</w:t>
            </w:r>
            <w:r w:rsidRPr="005F5F21">
              <w:rPr>
                <w:sz w:val="13"/>
                <w:szCs w:val="13"/>
              </w:rPr>
              <w:t xml:space="preserve">dvice on attending </w:t>
            </w:r>
            <w:r w:rsidRPr="005F5F21">
              <w:rPr>
                <w:sz w:val="13"/>
                <w:szCs w:val="13"/>
                <w:lang w:val="sl-SI"/>
              </w:rPr>
              <w:t>GS</w:t>
            </w:r>
            <w:r w:rsidRPr="005F5F21">
              <w:rPr>
                <w:sz w:val="13"/>
                <w:szCs w:val="13"/>
              </w:rPr>
              <w:t xml:space="preserve"> and clinical decision support</w:t>
            </w:r>
          </w:p>
        </w:tc>
        <w:tc>
          <w:tcPr>
            <w:tcW w:w="3118" w:type="dxa"/>
          </w:tcPr>
          <w:p w14:paraId="3BEB6CD8" w14:textId="3FA54314" w:rsidR="00DA1A7A" w:rsidRPr="000E2E0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NA</w:t>
            </w:r>
          </w:p>
        </w:tc>
        <w:tc>
          <w:tcPr>
            <w:tcW w:w="3119" w:type="dxa"/>
          </w:tcPr>
          <w:p w14:paraId="420B349A" w14:textId="77777777" w:rsidR="00DA1A7A" w:rsidRPr="005F5F21" w:rsidRDefault="00DA1A7A" w:rsidP="00DA1A7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</w:p>
          <w:p w14:paraId="51BB7C19" w14:textId="42EDC5B9" w:rsidR="00DA1A7A" w:rsidRPr="005F5F21" w:rsidRDefault="00DA1A7A" w:rsidP="00DA1A7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-  </w:t>
            </w:r>
            <w:r w:rsidRPr="005F5F21">
              <w:rPr>
                <w:color w:val="auto"/>
                <w:sz w:val="13"/>
                <w:szCs w:val="13"/>
              </w:rPr>
              <w:t>the tool has successfully identified 3.6% individuals eligible for genetic testing</w:t>
            </w:r>
          </w:p>
        </w:tc>
      </w:tr>
      <w:tr w:rsidR="00DA1A7A" w:rsidRPr="005F5F21" w14:paraId="59C97D81" w14:textId="77777777" w:rsidTr="00D820A8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3B237197" w14:textId="2211C663" w:rsidR="00DA1A7A" w:rsidRPr="00AB4EEB" w:rsidRDefault="00DA1A7A" w:rsidP="00DA1A7A">
            <w:pPr>
              <w:pStyle w:val="p1"/>
              <w:rPr>
                <w:color w:val="auto"/>
                <w:sz w:val="16"/>
                <w:szCs w:val="16"/>
              </w:rPr>
            </w:pPr>
            <w:r w:rsidRPr="00AB4EEB">
              <w:rPr>
                <w:sz w:val="16"/>
                <w:szCs w:val="16"/>
                <w:lang w:val="sl-SI"/>
              </w:rPr>
              <w:t>4.2.2. PAPER-BASED</w:t>
            </w:r>
          </w:p>
        </w:tc>
      </w:tr>
      <w:tr w:rsidR="00DA1A7A" w:rsidRPr="005F5F21" w14:paraId="41E1223D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5CAAA0A" w14:textId="77777777" w:rsidR="00DA1A7A" w:rsidRDefault="00DA1A7A" w:rsidP="00DA1A7A">
            <w:pPr>
              <w:jc w:val="center"/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</w:pPr>
          </w:p>
          <w:p w14:paraId="5D3E614E" w14:textId="6F6F0260" w:rsidR="00DA1A7A" w:rsidRPr="005F5F21" w:rsidRDefault="00DA1A7A" w:rsidP="00DA1A7A">
            <w:pPr>
              <w:jc w:val="center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44</w:t>
            </w:r>
          </w:p>
        </w:tc>
        <w:tc>
          <w:tcPr>
            <w:tcW w:w="1418" w:type="dxa"/>
          </w:tcPr>
          <w:p w14:paraId="3D27C561" w14:textId="31B8BA72" w:rsidR="00DA1A7A" w:rsidRPr="00616883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Armel et al. 2009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59)</w:t>
            </w:r>
          </w:p>
        </w:tc>
        <w:tc>
          <w:tcPr>
            <w:tcW w:w="1276" w:type="dxa"/>
          </w:tcPr>
          <w:p w14:paraId="5D153AD4" w14:textId="69B4CFA5" w:rsidR="00DA1A7A" w:rsidRPr="005F5F21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reast and ovarian cancer</w:t>
            </w:r>
          </w:p>
        </w:tc>
        <w:tc>
          <w:tcPr>
            <w:tcW w:w="1134" w:type="dxa"/>
          </w:tcPr>
          <w:p w14:paraId="32330827" w14:textId="77777777" w:rsidR="00DA1A7A" w:rsidRPr="005F5F2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127EC29E" w14:textId="6A516237" w:rsidR="00DA1A7A" w:rsidRPr="00B6187E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d</w:t>
            </w:r>
          </w:p>
        </w:tc>
        <w:tc>
          <w:tcPr>
            <w:tcW w:w="1417" w:type="dxa"/>
          </w:tcPr>
          <w:p w14:paraId="35741FE9" w14:textId="4B828E68" w:rsidR="00DA1A7A" w:rsidRPr="005F5F2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1985" w:type="dxa"/>
          </w:tcPr>
          <w:p w14:paraId="42F907EF" w14:textId="6A9E1008" w:rsidR="00DA1A7A" w:rsidRPr="005F5F2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3118" w:type="dxa"/>
          </w:tcPr>
          <w:p w14:paraId="66B230F1" w14:textId="4CDA0475" w:rsidR="00DA1A7A" w:rsidRPr="005F5F21" w:rsidRDefault="00DA1A7A" w:rsidP="00DA1A7A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>
              <w:rPr>
                <w:iCs/>
                <w:color w:val="auto"/>
                <w:sz w:val="13"/>
                <w:szCs w:val="13"/>
              </w:rPr>
              <w:t xml:space="preserve">Analytical </w:t>
            </w:r>
            <w:r w:rsidRPr="005F5F21">
              <w:rPr>
                <w:iCs/>
                <w:color w:val="auto"/>
                <w:sz w:val="13"/>
                <w:szCs w:val="13"/>
              </w:rPr>
              <w:t>validity (comparator: pedigree with GS)</w:t>
            </w:r>
            <w:r>
              <w:rPr>
                <w:iCs/>
                <w:color w:val="auto"/>
                <w:sz w:val="13"/>
                <w:szCs w:val="13"/>
              </w:rPr>
              <w:t xml:space="preserve">: </w:t>
            </w:r>
            <w:r w:rsidRPr="005F5F21">
              <w:rPr>
                <w:color w:val="auto"/>
                <w:sz w:val="13"/>
                <w:szCs w:val="13"/>
              </w:rPr>
              <w:t xml:space="preserve">- after </w:t>
            </w:r>
            <w:r w:rsidRPr="005F5F21">
              <w:rPr>
                <w:color w:val="auto"/>
                <w:sz w:val="13"/>
                <w:szCs w:val="13"/>
                <w:lang w:val="sl-SI"/>
              </w:rPr>
              <w:t xml:space="preserve">interview </w:t>
            </w:r>
            <w:r w:rsidRPr="005F5F21">
              <w:rPr>
                <w:color w:val="auto"/>
                <w:sz w:val="13"/>
                <w:szCs w:val="13"/>
              </w:rPr>
              <w:t>12% families needed to change their pedigree, this led to revised probability estimate for having a BRCA1/2 mutation</w:t>
            </w:r>
          </w:p>
        </w:tc>
        <w:tc>
          <w:tcPr>
            <w:tcW w:w="3119" w:type="dxa"/>
          </w:tcPr>
          <w:p w14:paraId="62E9D884" w14:textId="77777777" w:rsidR="00DA1A7A" w:rsidRPr="005F5F21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A</w:t>
            </w:r>
          </w:p>
          <w:p w14:paraId="40241BE4" w14:textId="77777777" w:rsidR="00DA1A7A" w:rsidRPr="005F5F21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5D0C7493" w14:textId="39CCB4B1" w:rsidR="00DA1A7A" w:rsidRPr="005F5F21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</w:rPr>
            </w:pPr>
          </w:p>
        </w:tc>
      </w:tr>
      <w:tr w:rsidR="00DA1A7A" w:rsidRPr="005F5F21" w14:paraId="1F4918CA" w14:textId="77777777" w:rsidTr="00D820A8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270FAC13" w14:textId="63FF1530" w:rsidR="00DA1A7A" w:rsidRPr="00AB4EEB" w:rsidRDefault="00DA1A7A" w:rsidP="00DA1A7A">
            <w:pPr>
              <w:pStyle w:val="p1"/>
              <w:rPr>
                <w:i/>
                <w:color w:val="auto"/>
                <w:sz w:val="16"/>
                <w:szCs w:val="16"/>
              </w:rPr>
            </w:pPr>
            <w:r w:rsidRPr="00AB4EEB">
              <w:rPr>
                <w:sz w:val="16"/>
                <w:szCs w:val="16"/>
                <w:lang w:val="sl-SI"/>
              </w:rPr>
              <w:t>5.  INTERNAL MEDICINE</w:t>
            </w:r>
          </w:p>
        </w:tc>
      </w:tr>
      <w:tr w:rsidR="00DA1A7A" w:rsidRPr="005F5F21" w14:paraId="43BCE6C5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47131FEF" w14:textId="4BDCCE5E" w:rsidR="00DA1A7A" w:rsidRPr="00AB4EEB" w:rsidRDefault="00DA1A7A" w:rsidP="00DA1A7A">
            <w:pPr>
              <w:pStyle w:val="NoSpacing"/>
              <w:rPr>
                <w:rFonts w:ascii="Times" w:hAnsi="Times"/>
                <w:iCs/>
                <w:color w:val="auto"/>
              </w:rPr>
            </w:pPr>
            <w:r w:rsidRPr="00AB4EEB">
              <w:rPr>
                <w:rFonts w:ascii="Times" w:hAnsi="Times"/>
                <w:lang w:val="sl-SI"/>
              </w:rPr>
              <w:t>5.1.  GENERIC/MULTIFACTORIAL</w:t>
            </w:r>
          </w:p>
        </w:tc>
      </w:tr>
      <w:tr w:rsidR="00DA1A7A" w:rsidRPr="005F5F21" w14:paraId="2637F401" w14:textId="77777777" w:rsidTr="00D820A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8"/>
          </w:tcPr>
          <w:p w14:paraId="495A3F37" w14:textId="70E5D69E" w:rsidR="00DA1A7A" w:rsidRPr="00AB4EEB" w:rsidRDefault="00DA1A7A" w:rsidP="00DA1A7A">
            <w:pPr>
              <w:pStyle w:val="NoSpacing"/>
              <w:rPr>
                <w:rFonts w:ascii="Times" w:hAnsi="Times"/>
                <w:i/>
                <w:color w:val="auto"/>
              </w:rPr>
            </w:pPr>
            <w:r w:rsidRPr="00AB4EEB">
              <w:rPr>
                <w:rFonts w:ascii="Times" w:hAnsi="Times"/>
                <w:lang w:val="sl-SI"/>
              </w:rPr>
              <w:t>5.1.1. PAPER-BASED</w:t>
            </w:r>
          </w:p>
        </w:tc>
      </w:tr>
      <w:tr w:rsidR="00DA1A7A" w:rsidRPr="005F5F21" w14:paraId="61481662" w14:textId="77777777" w:rsidTr="00D82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BA4FD76" w14:textId="77777777" w:rsidR="00DA1A7A" w:rsidRPr="005F5F21" w:rsidRDefault="00DA1A7A" w:rsidP="00DA1A7A">
            <w:pPr>
              <w:jc w:val="center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2771E6C5" w14:textId="70B9EF16" w:rsidR="00DA1A7A" w:rsidRPr="005F5F21" w:rsidRDefault="00DA1A7A" w:rsidP="00DA1A7A">
            <w:pPr>
              <w:jc w:val="center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45</w:t>
            </w:r>
          </w:p>
        </w:tc>
        <w:tc>
          <w:tcPr>
            <w:tcW w:w="1418" w:type="dxa"/>
          </w:tcPr>
          <w:p w14:paraId="446D47D0" w14:textId="21CDBF3D" w:rsidR="00DA1A7A" w:rsidRPr="001E6258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Fre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z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zo et al. 2003 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(FHQ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60)</w:t>
            </w:r>
          </w:p>
        </w:tc>
        <w:tc>
          <w:tcPr>
            <w:tcW w:w="1276" w:type="dxa"/>
          </w:tcPr>
          <w:p w14:paraId="6537B842" w14:textId="587AC5B3" w:rsidR="00DA1A7A" w:rsidRPr="001E6258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Cardiovascular disease cancers, tromboses</w:t>
            </w:r>
          </w:p>
        </w:tc>
        <w:tc>
          <w:tcPr>
            <w:tcW w:w="1134" w:type="dxa"/>
          </w:tcPr>
          <w:p w14:paraId="26386A66" w14:textId="77777777" w:rsidR="00DA1A7A" w:rsidRPr="001E6258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25A4A3C1" w14:textId="5B3BAC28" w:rsidR="00DA1A7A" w:rsidRPr="001E6258" w:rsidRDefault="00DA1A7A" w:rsidP="00DA1A7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b) patient-completed </w:t>
            </w:r>
          </w:p>
        </w:tc>
        <w:tc>
          <w:tcPr>
            <w:tcW w:w="1417" w:type="dxa"/>
          </w:tcPr>
          <w:p w14:paraId="61C16AA2" w14:textId="0214EF06" w:rsidR="00DA1A7A" w:rsidRPr="001E6258" w:rsidRDefault="00DA1A7A" w:rsidP="00DA1A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auto"/>
                <w:sz w:val="13"/>
                <w:szCs w:val="13"/>
                <w:lang w:val="en-GB" w:eastAsia="en-US"/>
              </w:rPr>
            </w:pPr>
            <w:r w:rsidRPr="001E6258">
              <w:rPr>
                <w:rFonts w:eastAsiaTheme="minorHAnsi"/>
                <w:color w:val="auto"/>
                <w:sz w:val="13"/>
                <w:szCs w:val="13"/>
                <w:lang w:val="en-GB" w:eastAsia="en-US"/>
              </w:rPr>
              <w:t>Based on review, consensus statements, and current guidelines (high, moderate, low)</w:t>
            </w:r>
          </w:p>
        </w:tc>
        <w:tc>
          <w:tcPr>
            <w:tcW w:w="1985" w:type="dxa"/>
          </w:tcPr>
          <w:p w14:paraId="5424B665" w14:textId="078522C3" w:rsidR="00DA1A7A" w:rsidRPr="005F5F21" w:rsidRDefault="00DA1A7A" w:rsidP="00DA1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Referral for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GS or genetic testing*</w:t>
            </w:r>
          </w:p>
        </w:tc>
        <w:tc>
          <w:tcPr>
            <w:tcW w:w="3118" w:type="dxa"/>
          </w:tcPr>
          <w:p w14:paraId="1F762FF6" w14:textId="51E66E63" w:rsidR="00DA1A7A" w:rsidRPr="005F5F21" w:rsidRDefault="00DA1A7A" w:rsidP="00DA1A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NA</w:t>
            </w:r>
          </w:p>
        </w:tc>
        <w:tc>
          <w:tcPr>
            <w:tcW w:w="3119" w:type="dxa"/>
          </w:tcPr>
          <w:p w14:paraId="141AC018" w14:textId="6842924B" w:rsidR="00DA1A7A" w:rsidRPr="005F5F21" w:rsidRDefault="00DA1A7A" w:rsidP="00DA1A7A">
            <w:pPr>
              <w:pStyle w:val="p1"/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5F5F21">
              <w:rPr>
                <w:iCs/>
                <w:color w:val="auto"/>
                <w:sz w:val="13"/>
                <w:szCs w:val="13"/>
              </w:rPr>
              <w:t>- higher identification of high risk as compared to the chart review (61.5% vs 39.7%)</w:t>
            </w:r>
          </w:p>
        </w:tc>
      </w:tr>
    </w:tbl>
    <w:p w14:paraId="7B408F9C" w14:textId="5A763450" w:rsidR="007B5F3E" w:rsidRPr="00D820A8" w:rsidRDefault="00B6187E" w:rsidP="00A17AC8">
      <w:pPr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</w:pPr>
      <w:r w:rsidRPr="00D820A8">
        <w:rPr>
          <w:rFonts w:ascii="Calibri" w:hAnsi="Calibri" w:cs="Calibri"/>
          <w:sz w:val="16"/>
          <w:szCs w:val="16"/>
          <w:lang w:val="sl-SI"/>
        </w:rPr>
        <w:t xml:space="preserve">Abbreviations. </w:t>
      </w:r>
      <w:r w:rsidR="00D820A8" w:rsidRPr="00D820A8">
        <w:rPr>
          <w:rFonts w:ascii="Calibri" w:hAnsi="Calibri" w:cs="Calibri"/>
          <w:sz w:val="16"/>
          <w:szCs w:val="16"/>
          <w:lang w:val="sl-SI"/>
        </w:rPr>
        <w:t xml:space="preserve">NA – not assessed. FH – family history. OR – odds ratio. GP – general practitioner. MD – mean difference. CWS – cancer worry scale. GS – genetic screening. GC – genetic </w:t>
      </w:r>
      <w:r w:rsidR="00D820A8" w:rsidRPr="00D820A8">
        <w:rPr>
          <w:rFonts w:ascii="Calibri" w:hAnsi="Calibri" w:cs="Calibri"/>
          <w:sz w:val="16"/>
          <w:szCs w:val="16"/>
          <w:shd w:val="clear" w:color="auto" w:fill="FFFFFF"/>
        </w:rPr>
        <w:t>counselor</w:t>
      </w:r>
      <w:r w:rsidR="00D820A8" w:rsidRPr="00D820A8">
        <w:rPr>
          <w:rFonts w:ascii="Calibri" w:hAnsi="Calibri" w:cs="Calibri"/>
          <w:sz w:val="16"/>
          <w:szCs w:val="16"/>
          <w:shd w:val="clear" w:color="auto" w:fill="FFFFFF"/>
          <w:lang w:val="sl-SI"/>
        </w:rPr>
        <w:t xml:space="preserve">. BC – breast cancer. CC – colorectal cancer. CHD – coronary heart disease. CRC –  IHD - </w:t>
      </w:r>
      <w:r w:rsidR="00D820A8" w:rsidRPr="00D820A8">
        <w:rPr>
          <w:rFonts w:ascii="Calibri" w:hAnsi="Calibri" w:cs="Calibri"/>
          <w:sz w:val="16"/>
          <w:szCs w:val="16"/>
          <w:lang w:val="sl-SI"/>
        </w:rPr>
        <w:t>ischaemic heart disease</w:t>
      </w:r>
      <w:r w:rsidR="00D820A8" w:rsidRPr="00D820A8">
        <w:rPr>
          <w:rFonts w:ascii="Calibri" w:hAnsi="Calibri" w:cs="Calibri"/>
          <w:sz w:val="16"/>
          <w:szCs w:val="16"/>
          <w:shd w:val="clear" w:color="auto" w:fill="FFFFFF"/>
          <w:lang w:val="sl-SI"/>
        </w:rPr>
        <w:t xml:space="preserve">. MFHP - </w:t>
      </w:r>
      <w:r w:rsidR="00D820A8" w:rsidRPr="00D820A8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My Family Health Portrai</w:t>
      </w:r>
      <w:r w:rsidR="00D820A8" w:rsidRPr="00D820A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 xml:space="preserve">t. PA – physical activity. agrmt – agreement. PPV – positive predictive valua. NPV – negative predictive value. RST – referral screening tool. </w:t>
      </w:r>
      <w:r w:rsidR="00D820A8" w:rsidRPr="00D820A8">
        <w:rPr>
          <w:rFonts w:ascii="Calibri" w:hAnsi="Calibri" w:cs="Calibri"/>
          <w:sz w:val="16"/>
          <w:szCs w:val="16"/>
        </w:rPr>
        <w:t xml:space="preserve">WICKY – Virtual Counsellor for Knowing Your Family History. RAG – Risk Assessment in Genetics. FHAT – Family History Assessment Tool. GRACE – Genetic Risk in the Clinical Environment. GRAIDS – Genetic Risk Assessment in an Intranet and Decision Support. CRA health – cumulative risk assessment health. FCAT – Familial Cancer Assessment Tool. PAT – Pedigree Assessment Tool. RST – </w:t>
      </w:r>
      <w:r w:rsidR="00D820A8" w:rsidRPr="00D820A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>Referral Screening Tool. STELO – Sindromi dei Tumori Ereditati Lynch e Ovaio/mammella. K – kappa. ROC curve – receiver operating characteristics. ICC – interclass correlation coefficient.</w:t>
      </w:r>
    </w:p>
    <w:sectPr w:rsidR="007B5F3E" w:rsidRPr="00D820A8" w:rsidSect="005F2E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746ED" w14:textId="77777777" w:rsidR="0053169F" w:rsidRDefault="0053169F" w:rsidP="00BD7368">
      <w:r>
        <w:separator/>
      </w:r>
    </w:p>
  </w:endnote>
  <w:endnote w:type="continuationSeparator" w:id="0">
    <w:p w14:paraId="760B4AC2" w14:textId="77777777" w:rsidR="0053169F" w:rsidRDefault="0053169F" w:rsidP="00BD7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9851F" w14:textId="77777777" w:rsidR="0053169F" w:rsidRDefault="0053169F" w:rsidP="00BD7368">
      <w:r>
        <w:separator/>
      </w:r>
    </w:p>
  </w:footnote>
  <w:footnote w:type="continuationSeparator" w:id="0">
    <w:p w14:paraId="5025E7A6" w14:textId="77777777" w:rsidR="0053169F" w:rsidRDefault="0053169F" w:rsidP="00BD7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431"/>
    <w:rsid w:val="0001648F"/>
    <w:rsid w:val="00022DC1"/>
    <w:rsid w:val="00033799"/>
    <w:rsid w:val="0004026E"/>
    <w:rsid w:val="00050EB7"/>
    <w:rsid w:val="000513C8"/>
    <w:rsid w:val="00054C7D"/>
    <w:rsid w:val="00057603"/>
    <w:rsid w:val="00061887"/>
    <w:rsid w:val="00066522"/>
    <w:rsid w:val="0007522A"/>
    <w:rsid w:val="0007650B"/>
    <w:rsid w:val="00082818"/>
    <w:rsid w:val="000A1986"/>
    <w:rsid w:val="000B1F68"/>
    <w:rsid w:val="000B3632"/>
    <w:rsid w:val="000B59BB"/>
    <w:rsid w:val="000B6DC7"/>
    <w:rsid w:val="000C14CA"/>
    <w:rsid w:val="000E26C7"/>
    <w:rsid w:val="000E2E01"/>
    <w:rsid w:val="000E3CE7"/>
    <w:rsid w:val="000E43F6"/>
    <w:rsid w:val="000F354A"/>
    <w:rsid w:val="000F5CB3"/>
    <w:rsid w:val="000F6795"/>
    <w:rsid w:val="0010614E"/>
    <w:rsid w:val="001356DC"/>
    <w:rsid w:val="001457B9"/>
    <w:rsid w:val="001528E4"/>
    <w:rsid w:val="001624A6"/>
    <w:rsid w:val="001644AD"/>
    <w:rsid w:val="0016787A"/>
    <w:rsid w:val="001700B4"/>
    <w:rsid w:val="001713FD"/>
    <w:rsid w:val="001840E5"/>
    <w:rsid w:val="001921D8"/>
    <w:rsid w:val="001928A1"/>
    <w:rsid w:val="001A003A"/>
    <w:rsid w:val="001B0FC2"/>
    <w:rsid w:val="001B301B"/>
    <w:rsid w:val="001B4C7B"/>
    <w:rsid w:val="001B7B35"/>
    <w:rsid w:val="001E2734"/>
    <w:rsid w:val="001E283C"/>
    <w:rsid w:val="001E6258"/>
    <w:rsid w:val="00220B93"/>
    <w:rsid w:val="00222CD9"/>
    <w:rsid w:val="00243F3A"/>
    <w:rsid w:val="00245F50"/>
    <w:rsid w:val="0025507E"/>
    <w:rsid w:val="00265968"/>
    <w:rsid w:val="00294B4E"/>
    <w:rsid w:val="002A66E5"/>
    <w:rsid w:val="002D13D7"/>
    <w:rsid w:val="002D63A8"/>
    <w:rsid w:val="002D6AFA"/>
    <w:rsid w:val="002D6ED8"/>
    <w:rsid w:val="003023FA"/>
    <w:rsid w:val="00313319"/>
    <w:rsid w:val="00315A73"/>
    <w:rsid w:val="00326D93"/>
    <w:rsid w:val="0032720C"/>
    <w:rsid w:val="003314BD"/>
    <w:rsid w:val="00333857"/>
    <w:rsid w:val="00342B1C"/>
    <w:rsid w:val="00362F86"/>
    <w:rsid w:val="0036348F"/>
    <w:rsid w:val="00367A5C"/>
    <w:rsid w:val="00377044"/>
    <w:rsid w:val="00380CE4"/>
    <w:rsid w:val="003C1F28"/>
    <w:rsid w:val="003D56CF"/>
    <w:rsid w:val="003D732E"/>
    <w:rsid w:val="003D7D80"/>
    <w:rsid w:val="003E3017"/>
    <w:rsid w:val="003E70B5"/>
    <w:rsid w:val="00400889"/>
    <w:rsid w:val="004020FD"/>
    <w:rsid w:val="00403208"/>
    <w:rsid w:val="00403949"/>
    <w:rsid w:val="00417A53"/>
    <w:rsid w:val="0042017B"/>
    <w:rsid w:val="00446429"/>
    <w:rsid w:val="00453B94"/>
    <w:rsid w:val="00460E9A"/>
    <w:rsid w:val="00461146"/>
    <w:rsid w:val="00471708"/>
    <w:rsid w:val="00475453"/>
    <w:rsid w:val="00477AE5"/>
    <w:rsid w:val="004860CD"/>
    <w:rsid w:val="004A2F92"/>
    <w:rsid w:val="004C7FD5"/>
    <w:rsid w:val="004D61A2"/>
    <w:rsid w:val="004E150C"/>
    <w:rsid w:val="004E5F23"/>
    <w:rsid w:val="004E612C"/>
    <w:rsid w:val="004F3A2F"/>
    <w:rsid w:val="004F51CC"/>
    <w:rsid w:val="00502A4C"/>
    <w:rsid w:val="005067FC"/>
    <w:rsid w:val="0051394A"/>
    <w:rsid w:val="0053169F"/>
    <w:rsid w:val="0053369A"/>
    <w:rsid w:val="00534A64"/>
    <w:rsid w:val="0053710D"/>
    <w:rsid w:val="00552606"/>
    <w:rsid w:val="005622AF"/>
    <w:rsid w:val="0056481A"/>
    <w:rsid w:val="00567B44"/>
    <w:rsid w:val="0057083E"/>
    <w:rsid w:val="00580AFE"/>
    <w:rsid w:val="0059028E"/>
    <w:rsid w:val="005905A6"/>
    <w:rsid w:val="0059692D"/>
    <w:rsid w:val="005A1185"/>
    <w:rsid w:val="005B0516"/>
    <w:rsid w:val="005C4B66"/>
    <w:rsid w:val="005C7EAD"/>
    <w:rsid w:val="005D0360"/>
    <w:rsid w:val="005E2871"/>
    <w:rsid w:val="005F2E67"/>
    <w:rsid w:val="005F5F21"/>
    <w:rsid w:val="005F72B1"/>
    <w:rsid w:val="00604EB7"/>
    <w:rsid w:val="00615208"/>
    <w:rsid w:val="00616883"/>
    <w:rsid w:val="006169CF"/>
    <w:rsid w:val="00637841"/>
    <w:rsid w:val="006460C6"/>
    <w:rsid w:val="00660D16"/>
    <w:rsid w:val="006616DF"/>
    <w:rsid w:val="00665D7B"/>
    <w:rsid w:val="00672E4B"/>
    <w:rsid w:val="00673F2E"/>
    <w:rsid w:val="006768D7"/>
    <w:rsid w:val="006776C3"/>
    <w:rsid w:val="00697DB6"/>
    <w:rsid w:val="006A2945"/>
    <w:rsid w:val="006B7DD5"/>
    <w:rsid w:val="006C0886"/>
    <w:rsid w:val="006C2DD3"/>
    <w:rsid w:val="006C38AB"/>
    <w:rsid w:val="006C7362"/>
    <w:rsid w:val="006D0E77"/>
    <w:rsid w:val="006F3522"/>
    <w:rsid w:val="006F5AA2"/>
    <w:rsid w:val="006F7A42"/>
    <w:rsid w:val="007214FF"/>
    <w:rsid w:val="007357FB"/>
    <w:rsid w:val="00737D0D"/>
    <w:rsid w:val="007828C5"/>
    <w:rsid w:val="00790849"/>
    <w:rsid w:val="007A0A64"/>
    <w:rsid w:val="007B37B5"/>
    <w:rsid w:val="007B37DD"/>
    <w:rsid w:val="007B5F3E"/>
    <w:rsid w:val="007D1143"/>
    <w:rsid w:val="007D4CDD"/>
    <w:rsid w:val="007E1421"/>
    <w:rsid w:val="007E4396"/>
    <w:rsid w:val="008066E4"/>
    <w:rsid w:val="00806E3F"/>
    <w:rsid w:val="00807C5B"/>
    <w:rsid w:val="008109FE"/>
    <w:rsid w:val="008120E6"/>
    <w:rsid w:val="0081597A"/>
    <w:rsid w:val="00821E86"/>
    <w:rsid w:val="00825037"/>
    <w:rsid w:val="00826C39"/>
    <w:rsid w:val="00851819"/>
    <w:rsid w:val="0085393C"/>
    <w:rsid w:val="008704E4"/>
    <w:rsid w:val="008801A0"/>
    <w:rsid w:val="00890AF5"/>
    <w:rsid w:val="0089751F"/>
    <w:rsid w:val="008A0DC9"/>
    <w:rsid w:val="008A17E1"/>
    <w:rsid w:val="008B1A37"/>
    <w:rsid w:val="008C2CC3"/>
    <w:rsid w:val="008C6665"/>
    <w:rsid w:val="008F133B"/>
    <w:rsid w:val="00900CA2"/>
    <w:rsid w:val="0090728F"/>
    <w:rsid w:val="00915467"/>
    <w:rsid w:val="00915F16"/>
    <w:rsid w:val="00924958"/>
    <w:rsid w:val="00924EAF"/>
    <w:rsid w:val="009255FA"/>
    <w:rsid w:val="0093387B"/>
    <w:rsid w:val="009350BD"/>
    <w:rsid w:val="00963B51"/>
    <w:rsid w:val="00965A0B"/>
    <w:rsid w:val="00981865"/>
    <w:rsid w:val="009959F3"/>
    <w:rsid w:val="009B128A"/>
    <w:rsid w:val="009B29DE"/>
    <w:rsid w:val="009D5000"/>
    <w:rsid w:val="009D6049"/>
    <w:rsid w:val="009D65E0"/>
    <w:rsid w:val="009F32D4"/>
    <w:rsid w:val="009F40F9"/>
    <w:rsid w:val="009F5D3B"/>
    <w:rsid w:val="009F7BF6"/>
    <w:rsid w:val="00A00EF2"/>
    <w:rsid w:val="00A17AC8"/>
    <w:rsid w:val="00A22431"/>
    <w:rsid w:val="00A23195"/>
    <w:rsid w:val="00A26858"/>
    <w:rsid w:val="00A43A7D"/>
    <w:rsid w:val="00A55FBD"/>
    <w:rsid w:val="00A87E95"/>
    <w:rsid w:val="00A93929"/>
    <w:rsid w:val="00A947C6"/>
    <w:rsid w:val="00AA0A1C"/>
    <w:rsid w:val="00AA6CC1"/>
    <w:rsid w:val="00AB0897"/>
    <w:rsid w:val="00AB4EEB"/>
    <w:rsid w:val="00AC2BC5"/>
    <w:rsid w:val="00AD2307"/>
    <w:rsid w:val="00AE6015"/>
    <w:rsid w:val="00AF526C"/>
    <w:rsid w:val="00B05E4D"/>
    <w:rsid w:val="00B27BF3"/>
    <w:rsid w:val="00B3589C"/>
    <w:rsid w:val="00B45CDD"/>
    <w:rsid w:val="00B54A32"/>
    <w:rsid w:val="00B6187E"/>
    <w:rsid w:val="00B658C1"/>
    <w:rsid w:val="00B83378"/>
    <w:rsid w:val="00B93439"/>
    <w:rsid w:val="00BA1D90"/>
    <w:rsid w:val="00BA4ED2"/>
    <w:rsid w:val="00BA6CA0"/>
    <w:rsid w:val="00BB3133"/>
    <w:rsid w:val="00BD1E65"/>
    <w:rsid w:val="00BD5656"/>
    <w:rsid w:val="00BD7354"/>
    <w:rsid w:val="00BD7368"/>
    <w:rsid w:val="00BE6D90"/>
    <w:rsid w:val="00C011F7"/>
    <w:rsid w:val="00C03910"/>
    <w:rsid w:val="00C118D1"/>
    <w:rsid w:val="00C25D92"/>
    <w:rsid w:val="00C263AF"/>
    <w:rsid w:val="00C305E1"/>
    <w:rsid w:val="00CA70A8"/>
    <w:rsid w:val="00CC45AC"/>
    <w:rsid w:val="00CC5A9C"/>
    <w:rsid w:val="00CD50DA"/>
    <w:rsid w:val="00CF4459"/>
    <w:rsid w:val="00CF7258"/>
    <w:rsid w:val="00D002B6"/>
    <w:rsid w:val="00D15E0A"/>
    <w:rsid w:val="00D31456"/>
    <w:rsid w:val="00D42606"/>
    <w:rsid w:val="00D46007"/>
    <w:rsid w:val="00D47901"/>
    <w:rsid w:val="00D5434F"/>
    <w:rsid w:val="00D61638"/>
    <w:rsid w:val="00D731F4"/>
    <w:rsid w:val="00D820A8"/>
    <w:rsid w:val="00DA105B"/>
    <w:rsid w:val="00DA1A7A"/>
    <w:rsid w:val="00DC094D"/>
    <w:rsid w:val="00DC6A53"/>
    <w:rsid w:val="00DD0FB9"/>
    <w:rsid w:val="00DD5D19"/>
    <w:rsid w:val="00DF6B94"/>
    <w:rsid w:val="00DF72C9"/>
    <w:rsid w:val="00E00634"/>
    <w:rsid w:val="00E07731"/>
    <w:rsid w:val="00E07CFA"/>
    <w:rsid w:val="00E11F9E"/>
    <w:rsid w:val="00E22D46"/>
    <w:rsid w:val="00E31874"/>
    <w:rsid w:val="00E34E38"/>
    <w:rsid w:val="00E40926"/>
    <w:rsid w:val="00E4164A"/>
    <w:rsid w:val="00E425C4"/>
    <w:rsid w:val="00E50CFB"/>
    <w:rsid w:val="00E57CDC"/>
    <w:rsid w:val="00E70836"/>
    <w:rsid w:val="00E716CF"/>
    <w:rsid w:val="00E71A4F"/>
    <w:rsid w:val="00E76801"/>
    <w:rsid w:val="00E838DE"/>
    <w:rsid w:val="00EA27EE"/>
    <w:rsid w:val="00EA7C33"/>
    <w:rsid w:val="00EB0CDA"/>
    <w:rsid w:val="00EB611D"/>
    <w:rsid w:val="00EC7072"/>
    <w:rsid w:val="00ED5C97"/>
    <w:rsid w:val="00ED6ACE"/>
    <w:rsid w:val="00EE3FFC"/>
    <w:rsid w:val="00EE5AA7"/>
    <w:rsid w:val="00F068D7"/>
    <w:rsid w:val="00F23976"/>
    <w:rsid w:val="00F26556"/>
    <w:rsid w:val="00F32BCE"/>
    <w:rsid w:val="00F332AA"/>
    <w:rsid w:val="00F57F77"/>
    <w:rsid w:val="00F7390D"/>
    <w:rsid w:val="00F7500C"/>
    <w:rsid w:val="00F80C6A"/>
    <w:rsid w:val="00F87A0A"/>
    <w:rsid w:val="00F92234"/>
    <w:rsid w:val="00F95106"/>
    <w:rsid w:val="00F95B96"/>
    <w:rsid w:val="00F9751F"/>
    <w:rsid w:val="00FA3FD8"/>
    <w:rsid w:val="00FA7B1B"/>
    <w:rsid w:val="00FB2DC7"/>
    <w:rsid w:val="00FB4BB9"/>
    <w:rsid w:val="00FC5A0D"/>
    <w:rsid w:val="00FD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0C0D92"/>
  <w15:chartTrackingRefBased/>
  <w15:docId w15:val="{1DABDD3E-13CD-244F-AE72-F57232441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A2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A00EF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43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A22431"/>
    <w:rPr>
      <w:rFonts w:ascii="Times" w:eastAsiaTheme="minorHAnsi" w:hAnsi="Times"/>
      <w:sz w:val="14"/>
      <w:szCs w:val="14"/>
      <w:lang w:val="en-GB"/>
    </w:rPr>
  </w:style>
  <w:style w:type="paragraph" w:styleId="ListParagraph">
    <w:name w:val="List Paragraph"/>
    <w:basedOn w:val="Normal"/>
    <w:uiPriority w:val="34"/>
    <w:qFormat/>
    <w:rsid w:val="00A22431"/>
    <w:pPr>
      <w:ind w:left="720"/>
      <w:contextualSpacing/>
    </w:pPr>
    <w:rPr>
      <w:rFonts w:eastAsiaTheme="minorHAnsi"/>
      <w:lang w:val="en-GB"/>
    </w:rPr>
  </w:style>
  <w:style w:type="paragraph" w:styleId="NoSpacing">
    <w:name w:val="No Spacing"/>
    <w:uiPriority w:val="1"/>
    <w:qFormat/>
    <w:rsid w:val="00A22431"/>
    <w:rPr>
      <w:rFonts w:ascii="Times New Roman" w:hAnsi="Times New Roman" w:cs="Times New Roman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61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6D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16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6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6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D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736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D7368"/>
  </w:style>
  <w:style w:type="paragraph" w:styleId="Footer">
    <w:name w:val="footer"/>
    <w:basedOn w:val="Normal"/>
    <w:link w:val="FooterChar"/>
    <w:uiPriority w:val="99"/>
    <w:unhideWhenUsed/>
    <w:rsid w:val="00BD736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7368"/>
  </w:style>
  <w:style w:type="character" w:customStyle="1" w:styleId="apple-converted-space">
    <w:name w:val="apple-converted-space"/>
    <w:basedOn w:val="DefaultParagraphFont"/>
    <w:rsid w:val="0025507E"/>
  </w:style>
  <w:style w:type="table" w:styleId="PlainTable4">
    <w:name w:val="Plain Table 4"/>
    <w:basedOn w:val="TableNormal"/>
    <w:uiPriority w:val="44"/>
    <w:rsid w:val="00367A5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367A5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67A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">
    <w:name w:val="Grid Table 2"/>
    <w:basedOn w:val="TableNormal"/>
    <w:uiPriority w:val="47"/>
    <w:rsid w:val="00367A5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BD735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6">
    <w:name w:val="Grid Table 2 Accent 6"/>
    <w:basedOn w:val="TableNormal"/>
    <w:uiPriority w:val="47"/>
    <w:rsid w:val="00BD735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2">
    <w:name w:val="Grid Table 4 Accent 2"/>
    <w:basedOn w:val="TableNormal"/>
    <w:uiPriority w:val="49"/>
    <w:rsid w:val="00BD7354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BD735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BD7354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BD735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urfulAccent3">
    <w:name w:val="Grid Table 7 Colorful Accent 3"/>
    <w:basedOn w:val="TableNormal"/>
    <w:uiPriority w:val="52"/>
    <w:rsid w:val="00BD735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BD735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">
    <w:name w:val="List Table 6 Colorful"/>
    <w:basedOn w:val="TableNormal"/>
    <w:uiPriority w:val="51"/>
    <w:rsid w:val="00BD735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E40926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A00EF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basedOn w:val="DefaultParagraphFont"/>
    <w:uiPriority w:val="20"/>
    <w:qFormat/>
    <w:rsid w:val="00A23195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6187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7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22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0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9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5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9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8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0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4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2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7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76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0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5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0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52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1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6</Pages>
  <Words>3918</Words>
  <Characters>22336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34</cp:revision>
  <cp:lastPrinted>2020-11-21T20:52:00Z</cp:lastPrinted>
  <dcterms:created xsi:type="dcterms:W3CDTF">2020-11-18T17:32:00Z</dcterms:created>
  <dcterms:modified xsi:type="dcterms:W3CDTF">2022-02-06T18:57:00Z</dcterms:modified>
</cp:coreProperties>
</file>